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8CC31" w14:textId="6837F08C" w:rsidR="00E606E9" w:rsidRPr="00395942" w:rsidRDefault="00E606E9" w:rsidP="00FD520B">
      <w:pPr>
        <w:jc w:val="center"/>
        <w:rPr>
          <w:rFonts w:ascii="Arial" w:hAnsi="Arial" w:cs="Arial"/>
          <w:b/>
          <w:bCs/>
        </w:rPr>
      </w:pPr>
      <w:r w:rsidRPr="00395942">
        <w:rPr>
          <w:rFonts w:ascii="Arial" w:hAnsi="Arial" w:cs="Arial"/>
          <w:b/>
          <w:bCs/>
        </w:rPr>
        <w:t xml:space="preserve">Ethics of </w:t>
      </w:r>
      <w:r w:rsidR="00E23639">
        <w:rPr>
          <w:rFonts w:ascii="Arial" w:hAnsi="Arial" w:cs="Arial"/>
          <w:b/>
          <w:bCs/>
        </w:rPr>
        <w:t>P</w:t>
      </w:r>
      <w:r w:rsidRPr="00395942">
        <w:rPr>
          <w:rFonts w:ascii="Arial" w:hAnsi="Arial" w:cs="Arial"/>
          <w:b/>
          <w:bCs/>
        </w:rPr>
        <w:t xml:space="preserve">articipation and </w:t>
      </w:r>
      <w:r w:rsidR="00E23639">
        <w:rPr>
          <w:rFonts w:ascii="Arial" w:hAnsi="Arial" w:cs="Arial"/>
          <w:b/>
          <w:bCs/>
        </w:rPr>
        <w:t>S</w:t>
      </w:r>
      <w:r w:rsidRPr="00395942">
        <w:rPr>
          <w:rFonts w:ascii="Arial" w:hAnsi="Arial" w:cs="Arial"/>
          <w:b/>
          <w:bCs/>
        </w:rPr>
        <w:t xml:space="preserve">ocial </w:t>
      </w:r>
      <w:r w:rsidR="00E23639">
        <w:rPr>
          <w:rFonts w:ascii="Arial" w:hAnsi="Arial" w:cs="Arial"/>
          <w:b/>
          <w:bCs/>
        </w:rPr>
        <w:t>I</w:t>
      </w:r>
      <w:r w:rsidRPr="00395942">
        <w:rPr>
          <w:rFonts w:ascii="Arial" w:hAnsi="Arial" w:cs="Arial"/>
          <w:b/>
          <w:bCs/>
        </w:rPr>
        <w:t xml:space="preserve">nclusion of </w:t>
      </w:r>
      <w:r w:rsidR="00E23639">
        <w:rPr>
          <w:rFonts w:ascii="Arial" w:hAnsi="Arial" w:cs="Arial"/>
          <w:b/>
          <w:bCs/>
        </w:rPr>
        <w:t>O</w:t>
      </w:r>
      <w:r w:rsidRPr="00395942">
        <w:rPr>
          <w:rFonts w:ascii="Arial" w:hAnsi="Arial" w:cs="Arial"/>
          <w:b/>
          <w:bCs/>
        </w:rPr>
        <w:t xml:space="preserve">lder </w:t>
      </w:r>
      <w:r w:rsidR="00E23639">
        <w:rPr>
          <w:rFonts w:ascii="Arial" w:hAnsi="Arial" w:cs="Arial"/>
          <w:b/>
          <w:bCs/>
        </w:rPr>
        <w:t>P</w:t>
      </w:r>
      <w:r w:rsidRPr="00395942">
        <w:rPr>
          <w:rFonts w:ascii="Arial" w:hAnsi="Arial" w:cs="Arial"/>
          <w:b/>
          <w:bCs/>
        </w:rPr>
        <w:t xml:space="preserve">ersons in </w:t>
      </w:r>
      <w:r w:rsidR="00327B96">
        <w:rPr>
          <w:rFonts w:ascii="Arial" w:hAnsi="Arial" w:cs="Arial"/>
          <w:b/>
          <w:bCs/>
        </w:rPr>
        <w:t>Research</w:t>
      </w:r>
      <w:r w:rsidRPr="00395942">
        <w:rPr>
          <w:rFonts w:ascii="Arial" w:hAnsi="Arial" w:cs="Arial"/>
          <w:b/>
          <w:bCs/>
        </w:rPr>
        <w:t xml:space="preserve">: Lessons learnt from the Covid-19 </w:t>
      </w:r>
      <w:r w:rsidR="00327B96">
        <w:rPr>
          <w:rFonts w:ascii="Arial" w:hAnsi="Arial" w:cs="Arial"/>
          <w:b/>
          <w:bCs/>
        </w:rPr>
        <w:t>Pandemic</w:t>
      </w:r>
      <w:r w:rsidRPr="00395942">
        <w:rPr>
          <w:rFonts w:ascii="Arial" w:hAnsi="Arial" w:cs="Arial"/>
          <w:b/>
          <w:bCs/>
        </w:rPr>
        <w:t xml:space="preserve"> in Singapore</w:t>
      </w:r>
    </w:p>
    <w:p w14:paraId="0445F2AE" w14:textId="77777777" w:rsidR="00445FB5" w:rsidRPr="00395942" w:rsidRDefault="00445FB5" w:rsidP="00E23639">
      <w:pPr>
        <w:rPr>
          <w:rFonts w:ascii="Arial" w:hAnsi="Arial" w:cs="Arial"/>
          <w:b/>
          <w:bCs/>
        </w:rPr>
      </w:pPr>
    </w:p>
    <w:p w14:paraId="68B08B08" w14:textId="0F0EEFBA" w:rsidR="00BB22E2" w:rsidRDefault="00BB22E2" w:rsidP="00E11958">
      <w:pPr>
        <w:jc w:val="center"/>
        <w:rPr>
          <w:rFonts w:ascii="Arial" w:hAnsi="Arial" w:cs="Arial"/>
          <w:vertAlign w:val="superscript"/>
        </w:rPr>
      </w:pPr>
      <w:r w:rsidRPr="00395942">
        <w:rPr>
          <w:rFonts w:ascii="Arial" w:hAnsi="Arial" w:cs="Arial"/>
        </w:rPr>
        <w:t>Ad MAULOD PhD</w:t>
      </w:r>
      <w:r w:rsidR="00293304" w:rsidRPr="00395942">
        <w:rPr>
          <w:rFonts w:ascii="Arial" w:hAnsi="Arial" w:cs="Arial"/>
          <w:vertAlign w:val="superscript"/>
        </w:rPr>
        <w:t>1</w:t>
      </w:r>
      <w:r w:rsidRPr="00395942">
        <w:rPr>
          <w:rFonts w:ascii="Arial" w:hAnsi="Arial" w:cs="Arial"/>
        </w:rPr>
        <w:t>, Sasha ROUSE MA</w:t>
      </w:r>
      <w:r w:rsidR="00293304" w:rsidRPr="00395942">
        <w:rPr>
          <w:rFonts w:ascii="Arial" w:hAnsi="Arial" w:cs="Arial"/>
          <w:vertAlign w:val="superscript"/>
        </w:rPr>
        <w:t>1</w:t>
      </w:r>
      <w:r w:rsidRPr="00395942">
        <w:rPr>
          <w:rFonts w:ascii="Arial" w:hAnsi="Arial" w:cs="Arial"/>
        </w:rPr>
        <w:t xml:space="preserve">, </w:t>
      </w:r>
      <w:proofErr w:type="spellStart"/>
      <w:r w:rsidRPr="00395942">
        <w:rPr>
          <w:rFonts w:ascii="Arial" w:hAnsi="Arial" w:cs="Arial"/>
        </w:rPr>
        <w:t>Atiqah</w:t>
      </w:r>
      <w:proofErr w:type="spellEnd"/>
      <w:r w:rsidRPr="00395942">
        <w:rPr>
          <w:rFonts w:ascii="Arial" w:hAnsi="Arial" w:cs="Arial"/>
        </w:rPr>
        <w:t xml:space="preserve"> Lee MA</w:t>
      </w:r>
      <w:r w:rsidR="00293304" w:rsidRPr="00395942">
        <w:rPr>
          <w:rFonts w:ascii="Arial" w:hAnsi="Arial" w:cs="Arial"/>
          <w:vertAlign w:val="superscript"/>
        </w:rPr>
        <w:t>1</w:t>
      </w:r>
      <w:r w:rsidRPr="00395942">
        <w:rPr>
          <w:rFonts w:ascii="Arial" w:hAnsi="Arial" w:cs="Arial"/>
        </w:rPr>
        <w:t>, Malcolm RAVINDRAN BNurs</w:t>
      </w:r>
      <w:r w:rsidR="00293304" w:rsidRPr="00395942">
        <w:rPr>
          <w:rFonts w:ascii="Arial" w:hAnsi="Arial" w:cs="Arial"/>
          <w:vertAlign w:val="superscript"/>
        </w:rPr>
        <w:t>1</w:t>
      </w:r>
      <w:r w:rsidRPr="00395942">
        <w:rPr>
          <w:rFonts w:ascii="Arial" w:hAnsi="Arial" w:cs="Arial"/>
        </w:rPr>
        <w:t>, HAZIRAH Mohamad MA</w:t>
      </w:r>
      <w:r w:rsidR="00293304" w:rsidRPr="00395942">
        <w:rPr>
          <w:rFonts w:ascii="Arial" w:hAnsi="Arial" w:cs="Arial"/>
          <w:vertAlign w:val="superscript"/>
        </w:rPr>
        <w:t>1</w:t>
      </w:r>
      <w:r w:rsidRPr="00395942">
        <w:rPr>
          <w:rFonts w:ascii="Arial" w:hAnsi="Arial" w:cs="Arial"/>
        </w:rPr>
        <w:t>, Veronica GOH MPH</w:t>
      </w:r>
      <w:r w:rsidR="00CA0EE3">
        <w:rPr>
          <w:rFonts w:ascii="Arial" w:hAnsi="Arial" w:cs="Arial"/>
          <w:vertAlign w:val="superscript"/>
        </w:rPr>
        <w:t>3</w:t>
      </w:r>
      <w:r w:rsidRPr="00395942">
        <w:rPr>
          <w:rFonts w:ascii="Arial" w:hAnsi="Arial" w:cs="Arial"/>
        </w:rPr>
        <w:t>, DIYANA Azman BSocSc</w:t>
      </w:r>
      <w:r w:rsidR="00293304" w:rsidRPr="00395942">
        <w:rPr>
          <w:rFonts w:ascii="Arial" w:hAnsi="Arial" w:cs="Arial"/>
          <w:vertAlign w:val="superscript"/>
        </w:rPr>
        <w:t>1</w:t>
      </w:r>
      <w:r w:rsidRPr="00395942">
        <w:rPr>
          <w:rFonts w:ascii="Arial" w:hAnsi="Arial" w:cs="Arial"/>
        </w:rPr>
        <w:t xml:space="preserve">, Lian </w:t>
      </w:r>
      <w:proofErr w:type="spellStart"/>
      <w:r w:rsidRPr="00395942">
        <w:rPr>
          <w:rFonts w:ascii="Arial" w:hAnsi="Arial" w:cs="Arial"/>
        </w:rPr>
        <w:t>Leng</w:t>
      </w:r>
      <w:proofErr w:type="spellEnd"/>
      <w:r w:rsidRPr="00395942">
        <w:rPr>
          <w:rFonts w:ascii="Arial" w:hAnsi="Arial" w:cs="Arial"/>
        </w:rPr>
        <w:t xml:space="preserve"> LOW MBBS MFM MCR</w:t>
      </w:r>
      <w:r w:rsidR="00293304" w:rsidRPr="00395942">
        <w:rPr>
          <w:rFonts w:ascii="Arial" w:hAnsi="Arial" w:cs="Arial"/>
          <w:vertAlign w:val="superscript"/>
        </w:rPr>
        <w:t>2</w:t>
      </w:r>
      <w:r w:rsidRPr="00395942">
        <w:rPr>
          <w:rFonts w:ascii="Arial" w:hAnsi="Arial" w:cs="Arial"/>
        </w:rPr>
        <w:t>, Rahul MALHOTRA MD MPH</w:t>
      </w:r>
      <w:r w:rsidR="00293304" w:rsidRPr="00395942">
        <w:rPr>
          <w:rFonts w:ascii="Arial" w:hAnsi="Arial" w:cs="Arial"/>
          <w:vertAlign w:val="superscript"/>
        </w:rPr>
        <w:t>1</w:t>
      </w:r>
      <w:r w:rsidRPr="00395942">
        <w:rPr>
          <w:rFonts w:ascii="Arial" w:hAnsi="Arial" w:cs="Arial"/>
        </w:rPr>
        <w:t>, and Angelique CHAN PhD</w:t>
      </w:r>
      <w:r w:rsidR="00293304" w:rsidRPr="00395942">
        <w:rPr>
          <w:rFonts w:ascii="Arial" w:hAnsi="Arial" w:cs="Arial"/>
          <w:vertAlign w:val="superscript"/>
        </w:rPr>
        <w:t>1</w:t>
      </w:r>
    </w:p>
    <w:p w14:paraId="69533C4C" w14:textId="77777777" w:rsidR="00E23639" w:rsidRPr="00395942" w:rsidRDefault="00E23639" w:rsidP="00E11958">
      <w:pPr>
        <w:jc w:val="center"/>
        <w:rPr>
          <w:rFonts w:ascii="Arial" w:hAnsi="Arial" w:cs="Arial"/>
        </w:rPr>
      </w:pPr>
    </w:p>
    <w:p w14:paraId="408A1914" w14:textId="502CC541" w:rsidR="00FA4BE9" w:rsidRPr="00C163EE" w:rsidRDefault="00293304" w:rsidP="00E11958">
      <w:pPr>
        <w:jc w:val="center"/>
        <w:rPr>
          <w:rFonts w:ascii="Arial" w:hAnsi="Arial" w:cs="Arial"/>
          <w:sz w:val="15"/>
          <w:szCs w:val="15"/>
        </w:rPr>
      </w:pPr>
      <w:r w:rsidRPr="00C163EE">
        <w:rPr>
          <w:rFonts w:ascii="Arial" w:hAnsi="Arial" w:cs="Arial"/>
          <w:sz w:val="15"/>
          <w:szCs w:val="15"/>
          <w:vertAlign w:val="superscript"/>
        </w:rPr>
        <w:t>1</w:t>
      </w:r>
      <w:r w:rsidR="00FA4BE9" w:rsidRPr="00C163EE">
        <w:rPr>
          <w:rFonts w:ascii="Arial" w:hAnsi="Arial" w:cs="Arial"/>
          <w:sz w:val="15"/>
          <w:szCs w:val="15"/>
        </w:rPr>
        <w:t>Centre for Ageing Research and Education</w:t>
      </w:r>
      <w:r w:rsidR="00AC69D3">
        <w:rPr>
          <w:rFonts w:ascii="Arial" w:hAnsi="Arial" w:cs="Arial"/>
          <w:sz w:val="15"/>
          <w:szCs w:val="15"/>
        </w:rPr>
        <w:t xml:space="preserve"> (CARE)</w:t>
      </w:r>
      <w:r w:rsidR="00FA4BE9" w:rsidRPr="00C163EE">
        <w:rPr>
          <w:rFonts w:ascii="Arial" w:hAnsi="Arial" w:cs="Arial"/>
          <w:sz w:val="15"/>
          <w:szCs w:val="15"/>
        </w:rPr>
        <w:t>, Duke-NUS Medical School</w:t>
      </w:r>
    </w:p>
    <w:p w14:paraId="0979276B" w14:textId="23656EAF" w:rsidR="004E2D0A" w:rsidRDefault="00293304" w:rsidP="00E11958">
      <w:pPr>
        <w:jc w:val="center"/>
        <w:rPr>
          <w:rFonts w:ascii="Arial" w:hAnsi="Arial" w:cs="Arial"/>
          <w:sz w:val="15"/>
          <w:szCs w:val="15"/>
        </w:rPr>
      </w:pPr>
      <w:r w:rsidRPr="00C163EE">
        <w:rPr>
          <w:rFonts w:ascii="Arial" w:hAnsi="Arial" w:cs="Arial"/>
          <w:sz w:val="15"/>
          <w:szCs w:val="15"/>
          <w:vertAlign w:val="superscript"/>
        </w:rPr>
        <w:t>2</w:t>
      </w:r>
      <w:r w:rsidR="00EF25AB" w:rsidRPr="00C163EE">
        <w:rPr>
          <w:rFonts w:ascii="Arial" w:hAnsi="Arial" w:cs="Arial"/>
          <w:sz w:val="15"/>
          <w:szCs w:val="15"/>
        </w:rPr>
        <w:t xml:space="preserve">Department of Family Medicine and </w:t>
      </w:r>
      <w:r w:rsidRPr="00C163EE">
        <w:rPr>
          <w:rFonts w:ascii="Arial" w:hAnsi="Arial" w:cs="Arial"/>
          <w:sz w:val="15"/>
          <w:szCs w:val="15"/>
        </w:rPr>
        <w:t>Continuing Care, Singapore General Hospital</w:t>
      </w:r>
    </w:p>
    <w:p w14:paraId="6632662C" w14:textId="1650C9CE" w:rsidR="00CA0EE3" w:rsidRPr="00CA0EE3" w:rsidRDefault="00CA0EE3" w:rsidP="00E11958">
      <w:pPr>
        <w:jc w:val="center"/>
        <w:rPr>
          <w:rFonts w:ascii="Arial" w:hAnsi="Arial" w:cs="Arial"/>
          <w:sz w:val="15"/>
          <w:szCs w:val="15"/>
        </w:rPr>
      </w:pPr>
      <w:r w:rsidRPr="00CA0EE3">
        <w:rPr>
          <w:rFonts w:ascii="Arial" w:hAnsi="Arial" w:cs="Arial"/>
          <w:sz w:val="15"/>
          <w:szCs w:val="15"/>
          <w:vertAlign w:val="superscript"/>
        </w:rPr>
        <w:t>3</w:t>
      </w:r>
      <w:r>
        <w:rPr>
          <w:rFonts w:ascii="Arial" w:hAnsi="Arial" w:cs="Arial"/>
          <w:sz w:val="15"/>
          <w:szCs w:val="15"/>
        </w:rPr>
        <w:t>Independent Researcher</w:t>
      </w:r>
      <w:r w:rsidR="00AC69D3">
        <w:rPr>
          <w:rFonts w:ascii="Arial" w:hAnsi="Arial" w:cs="Arial"/>
          <w:sz w:val="15"/>
          <w:szCs w:val="15"/>
        </w:rPr>
        <w:t>, formerly affiliated to CARE</w:t>
      </w:r>
    </w:p>
    <w:p w14:paraId="50335A60" w14:textId="4B0F7841" w:rsidR="00AC69D3" w:rsidRDefault="00AC69D3">
      <w:pPr>
        <w:rPr>
          <w:rFonts w:ascii="Arial" w:hAnsi="Arial" w:cs="Arial"/>
        </w:rPr>
      </w:pPr>
    </w:p>
    <w:p w14:paraId="1464B5CA" w14:textId="77777777" w:rsidR="006C0388" w:rsidRDefault="006C0388">
      <w:pPr>
        <w:rPr>
          <w:rFonts w:ascii="Arial" w:hAnsi="Arial" w:cs="Arial"/>
        </w:rPr>
      </w:pPr>
    </w:p>
    <w:p w14:paraId="2B852C9B" w14:textId="43B8676E" w:rsidR="006C0388" w:rsidRPr="006C0388" w:rsidRDefault="006C0388">
      <w:pPr>
        <w:rPr>
          <w:rFonts w:ascii="Arial" w:hAnsi="Arial" w:cs="Arial"/>
          <w:sz w:val="20"/>
          <w:szCs w:val="20"/>
        </w:rPr>
      </w:pPr>
      <w:r w:rsidRPr="006C0388">
        <w:rPr>
          <w:rFonts w:ascii="Arial" w:hAnsi="Arial" w:cs="Arial"/>
          <w:sz w:val="20"/>
          <w:szCs w:val="20"/>
        </w:rPr>
        <w:t>Corresponding Author: Ad Maulod (</w:t>
      </w:r>
      <w:hyperlink r:id="rId11" w:history="1">
        <w:r w:rsidRPr="006C0388">
          <w:rPr>
            <w:rStyle w:val="Hyperlink"/>
            <w:rFonts w:ascii="Arial" w:hAnsi="Arial" w:cs="Arial"/>
            <w:sz w:val="20"/>
            <w:szCs w:val="20"/>
          </w:rPr>
          <w:t>ad.maulod@duke-nus.edu.sg</w:t>
        </w:r>
      </w:hyperlink>
      <w:r w:rsidRPr="006C0388">
        <w:rPr>
          <w:rFonts w:ascii="Arial" w:hAnsi="Arial" w:cs="Arial"/>
          <w:sz w:val="20"/>
          <w:szCs w:val="20"/>
        </w:rPr>
        <w:t>)</w:t>
      </w:r>
    </w:p>
    <w:p w14:paraId="165DF7D5" w14:textId="77777777" w:rsidR="006C0388" w:rsidRDefault="006C0388">
      <w:pPr>
        <w:rPr>
          <w:rFonts w:ascii="Arial" w:hAnsi="Arial" w:cs="Arial"/>
        </w:rPr>
      </w:pPr>
    </w:p>
    <w:p w14:paraId="7F85FF43" w14:textId="77777777" w:rsidR="00AC69D3" w:rsidRPr="00395942" w:rsidRDefault="00AC69D3" w:rsidP="00AC69D3">
      <w:pPr>
        <w:rPr>
          <w:rFonts w:ascii="Arial" w:hAnsi="Arial" w:cs="Arial"/>
        </w:rPr>
      </w:pPr>
    </w:p>
    <w:p w14:paraId="4880F5A2" w14:textId="5B0EC91B" w:rsidR="003A0F14" w:rsidRPr="00FD520B" w:rsidRDefault="004E2D0A" w:rsidP="00FD520B">
      <w:pPr>
        <w:rPr>
          <w:rFonts w:ascii="Arial" w:hAnsi="Arial" w:cs="Arial"/>
        </w:rPr>
      </w:pPr>
      <w:r w:rsidRPr="00395942">
        <w:rPr>
          <w:rFonts w:ascii="Arial" w:hAnsi="Arial" w:cs="Arial"/>
        </w:rPr>
        <w:br w:type="page"/>
      </w:r>
    </w:p>
    <w:p w14:paraId="3E73E9E3" w14:textId="557D33FD" w:rsidR="00027B4C" w:rsidRPr="00395942" w:rsidRDefault="003A254D" w:rsidP="00027B4C">
      <w:pPr>
        <w:pStyle w:val="Caption"/>
        <w:keepNext/>
        <w:spacing w:after="0" w:line="480" w:lineRule="auto"/>
        <w:contextualSpacing/>
        <w:rPr>
          <w:rFonts w:ascii="Arial" w:hAnsi="Arial" w:cs="Arial"/>
          <w:b/>
          <w:bCs/>
          <w:i w:val="0"/>
          <w:iCs w:val="0"/>
          <w:color w:val="000000" w:themeColor="text1"/>
          <w:sz w:val="24"/>
          <w:szCs w:val="24"/>
        </w:rPr>
      </w:pPr>
      <w:r w:rsidRPr="00395942">
        <w:rPr>
          <w:rFonts w:ascii="Arial" w:hAnsi="Arial" w:cs="Arial"/>
          <w:b/>
          <w:bCs/>
          <w:i w:val="0"/>
          <w:iCs w:val="0"/>
          <w:color w:val="000000" w:themeColor="text1"/>
          <w:sz w:val="24"/>
          <w:szCs w:val="24"/>
        </w:rPr>
        <w:t>Table S</w:t>
      </w:r>
      <w:r w:rsidRPr="00395942">
        <w:rPr>
          <w:rFonts w:ascii="Arial" w:hAnsi="Arial" w:cs="Arial"/>
          <w:b/>
          <w:bCs/>
          <w:i w:val="0"/>
          <w:iCs w:val="0"/>
          <w:color w:val="000000" w:themeColor="text1"/>
          <w:sz w:val="24"/>
          <w:szCs w:val="24"/>
        </w:rPr>
        <w:fldChar w:fldCharType="begin"/>
      </w:r>
      <w:r w:rsidRPr="00395942">
        <w:rPr>
          <w:rFonts w:ascii="Arial" w:hAnsi="Arial" w:cs="Arial"/>
          <w:b/>
          <w:bCs/>
          <w:i w:val="0"/>
          <w:iCs w:val="0"/>
          <w:color w:val="000000" w:themeColor="text1"/>
          <w:sz w:val="24"/>
          <w:szCs w:val="24"/>
        </w:rPr>
        <w:instrText xml:space="preserve"> SEQ Table \* ARABIC </w:instrText>
      </w:r>
      <w:r w:rsidRPr="00395942">
        <w:rPr>
          <w:rFonts w:ascii="Arial" w:hAnsi="Arial" w:cs="Arial"/>
          <w:b/>
          <w:bCs/>
          <w:i w:val="0"/>
          <w:iCs w:val="0"/>
          <w:color w:val="000000" w:themeColor="text1"/>
          <w:sz w:val="24"/>
          <w:szCs w:val="24"/>
        </w:rPr>
        <w:fldChar w:fldCharType="separate"/>
      </w:r>
      <w:r w:rsidRPr="00395942">
        <w:rPr>
          <w:rFonts w:ascii="Arial" w:hAnsi="Arial" w:cs="Arial"/>
          <w:b/>
          <w:bCs/>
          <w:i w:val="0"/>
          <w:iCs w:val="0"/>
          <w:noProof/>
          <w:color w:val="000000" w:themeColor="text1"/>
          <w:sz w:val="24"/>
          <w:szCs w:val="24"/>
        </w:rPr>
        <w:t>1</w:t>
      </w:r>
      <w:r w:rsidRPr="00395942">
        <w:rPr>
          <w:rFonts w:ascii="Arial" w:hAnsi="Arial" w:cs="Arial"/>
          <w:b/>
          <w:bCs/>
          <w:i w:val="0"/>
          <w:iCs w:val="0"/>
          <w:color w:val="000000" w:themeColor="text1"/>
          <w:sz w:val="24"/>
          <w:szCs w:val="24"/>
        </w:rPr>
        <w:fldChar w:fldCharType="end"/>
      </w:r>
    </w:p>
    <w:p w14:paraId="3FA5E487" w14:textId="08F1C735" w:rsidR="003A254D" w:rsidRPr="00395942" w:rsidRDefault="003A254D" w:rsidP="00027B4C">
      <w:pPr>
        <w:pStyle w:val="Caption"/>
        <w:keepNext/>
        <w:spacing w:after="0" w:line="480" w:lineRule="auto"/>
        <w:contextualSpacing/>
        <w:rPr>
          <w:rFonts w:ascii="Arial" w:hAnsi="Arial" w:cs="Arial"/>
          <w:color w:val="000000" w:themeColor="text1"/>
          <w:sz w:val="24"/>
          <w:szCs w:val="24"/>
        </w:rPr>
      </w:pPr>
      <w:r w:rsidRPr="00395942">
        <w:rPr>
          <w:rFonts w:ascii="Arial" w:hAnsi="Arial" w:cs="Arial"/>
          <w:color w:val="000000" w:themeColor="text1"/>
          <w:sz w:val="24"/>
          <w:szCs w:val="24"/>
        </w:rPr>
        <w:t>Nationwide restrictions affecting in-person research</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5"/>
        <w:gridCol w:w="2400"/>
        <w:gridCol w:w="4485"/>
      </w:tblGrid>
      <w:tr w:rsidR="003A254D" w:rsidRPr="00395942" w14:paraId="14D7E69E" w14:textId="77777777" w:rsidTr="00EC1F45">
        <w:tc>
          <w:tcPr>
            <w:tcW w:w="2115"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5A3CD699" w14:textId="77777777" w:rsidR="003A254D" w:rsidRPr="00395942" w:rsidRDefault="003A254D" w:rsidP="00883195">
            <w:pPr>
              <w:contextualSpacing/>
              <w:textAlignment w:val="baseline"/>
              <w:rPr>
                <w:rFonts w:ascii="Arial" w:hAnsi="Arial" w:cs="Arial"/>
                <w:lang w:val="en-US"/>
              </w:rPr>
            </w:pPr>
            <w:r w:rsidRPr="00395942">
              <w:rPr>
                <w:rFonts w:ascii="Arial" w:hAnsi="Arial" w:cs="Arial"/>
                <w:b/>
                <w:bCs/>
              </w:rPr>
              <w:t>Type of restriction</w:t>
            </w:r>
            <w:r w:rsidRPr="00395942">
              <w:rPr>
                <w:rFonts w:ascii="Arial" w:hAnsi="Arial" w:cs="Arial"/>
                <w:lang w:val="en-US"/>
              </w:rPr>
              <w:t> </w:t>
            </w:r>
          </w:p>
        </w:tc>
        <w:tc>
          <w:tcPr>
            <w:tcW w:w="240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6B019754" w14:textId="77777777" w:rsidR="003A254D" w:rsidRPr="00395942" w:rsidRDefault="003A254D" w:rsidP="00883195">
            <w:pPr>
              <w:contextualSpacing/>
              <w:textAlignment w:val="baseline"/>
              <w:rPr>
                <w:rFonts w:ascii="Arial" w:hAnsi="Arial" w:cs="Arial"/>
                <w:lang w:val="en-US"/>
              </w:rPr>
            </w:pPr>
            <w:r w:rsidRPr="00395942">
              <w:rPr>
                <w:rFonts w:ascii="Arial" w:hAnsi="Arial" w:cs="Arial"/>
                <w:b/>
                <w:bCs/>
              </w:rPr>
              <w:t>Description</w:t>
            </w:r>
            <w:r w:rsidRPr="00395942">
              <w:rPr>
                <w:rFonts w:ascii="Arial" w:hAnsi="Arial" w:cs="Arial"/>
                <w:lang w:val="en-US"/>
              </w:rPr>
              <w:t> </w:t>
            </w:r>
          </w:p>
        </w:tc>
        <w:tc>
          <w:tcPr>
            <w:tcW w:w="4485"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7175300" w14:textId="77777777" w:rsidR="003A254D" w:rsidRPr="00395942" w:rsidRDefault="003A254D" w:rsidP="00883195">
            <w:pPr>
              <w:contextualSpacing/>
              <w:textAlignment w:val="baseline"/>
              <w:rPr>
                <w:rFonts w:ascii="Arial" w:hAnsi="Arial" w:cs="Arial"/>
                <w:lang w:val="en-US"/>
              </w:rPr>
            </w:pPr>
            <w:r w:rsidRPr="00395942">
              <w:rPr>
                <w:rFonts w:ascii="Arial" w:hAnsi="Arial" w:cs="Arial"/>
                <w:b/>
                <w:bCs/>
              </w:rPr>
              <w:t>Impact on Research Activities</w:t>
            </w:r>
            <w:r w:rsidRPr="00395942">
              <w:rPr>
                <w:rFonts w:ascii="Arial" w:hAnsi="Arial" w:cs="Arial"/>
                <w:lang w:val="en-US"/>
              </w:rPr>
              <w:t> </w:t>
            </w:r>
          </w:p>
        </w:tc>
      </w:tr>
      <w:tr w:rsidR="003A254D" w:rsidRPr="00395942" w14:paraId="774526CA" w14:textId="77777777" w:rsidTr="002B02D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9B6F70B"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Singapore raising DORSCON level to Orange</w:t>
            </w:r>
            <w:r w:rsidRPr="00395942">
              <w:rPr>
                <w:rFonts w:ascii="Arial" w:hAnsi="Arial" w:cs="Arial"/>
                <w:lang w:val="en-US"/>
              </w:rPr>
              <w:t> </w:t>
            </w:r>
          </w:p>
        </w:tc>
        <w:tc>
          <w:tcPr>
            <w:tcW w:w="2400" w:type="dxa"/>
            <w:tcBorders>
              <w:top w:val="single" w:sz="6" w:space="0" w:color="auto"/>
              <w:left w:val="single" w:sz="6" w:space="0" w:color="auto"/>
              <w:bottom w:val="single" w:sz="6" w:space="0" w:color="auto"/>
              <w:right w:val="single" w:sz="6" w:space="0" w:color="auto"/>
            </w:tcBorders>
            <w:shd w:val="clear" w:color="auto" w:fill="auto"/>
            <w:hideMark/>
          </w:tcPr>
          <w:p w14:paraId="3B302AF3"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 Authorities raised DORSCON level to Orange on 7 February 2020.</w:t>
            </w:r>
            <w:r w:rsidRPr="00395942">
              <w:rPr>
                <w:rFonts w:ascii="Arial" w:hAnsi="Arial" w:cs="Arial"/>
                <w:lang w:val="en-US"/>
              </w:rPr>
              <w:t> </w:t>
            </w:r>
          </w:p>
        </w:tc>
        <w:tc>
          <w:tcPr>
            <w:tcW w:w="4485" w:type="dxa"/>
            <w:tcBorders>
              <w:top w:val="single" w:sz="6" w:space="0" w:color="auto"/>
              <w:left w:val="single" w:sz="6" w:space="0" w:color="auto"/>
              <w:bottom w:val="single" w:sz="6" w:space="0" w:color="auto"/>
              <w:right w:val="single" w:sz="6" w:space="0" w:color="auto"/>
            </w:tcBorders>
            <w:shd w:val="clear" w:color="auto" w:fill="auto"/>
            <w:hideMark/>
          </w:tcPr>
          <w:p w14:paraId="41EC90D5"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No research was conducted from 7 February to 1 June 2020 </w:t>
            </w:r>
            <w:r w:rsidRPr="00395942">
              <w:rPr>
                <w:rFonts w:ascii="Arial" w:hAnsi="Arial" w:cs="Arial"/>
                <w:lang w:val="en-US"/>
              </w:rPr>
              <w:t> </w:t>
            </w:r>
          </w:p>
          <w:p w14:paraId="2B7D0C14"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No COVID-19 research safety protocols put in place </w:t>
            </w:r>
            <w:r w:rsidRPr="00395942">
              <w:rPr>
                <w:rFonts w:ascii="Arial" w:hAnsi="Arial" w:cs="Arial"/>
                <w:lang w:val="en-US"/>
              </w:rPr>
              <w:t> </w:t>
            </w:r>
          </w:p>
        </w:tc>
      </w:tr>
      <w:tr w:rsidR="003A254D" w:rsidRPr="00395942" w14:paraId="0DCE17D1" w14:textId="77777777" w:rsidTr="002B02D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2EE172F"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Circuit Breaker</w:t>
            </w:r>
            <w:r w:rsidRPr="00395942">
              <w:rPr>
                <w:rFonts w:ascii="Arial" w:hAnsi="Arial" w:cs="Arial"/>
                <w:lang w:val="en-US"/>
              </w:rPr>
              <w:t> </w:t>
            </w:r>
          </w:p>
        </w:tc>
        <w:tc>
          <w:tcPr>
            <w:tcW w:w="2400" w:type="dxa"/>
            <w:tcBorders>
              <w:top w:val="single" w:sz="6" w:space="0" w:color="auto"/>
              <w:left w:val="single" w:sz="6" w:space="0" w:color="auto"/>
              <w:bottom w:val="single" w:sz="6" w:space="0" w:color="auto"/>
              <w:right w:val="single" w:sz="6" w:space="0" w:color="auto"/>
            </w:tcBorders>
            <w:shd w:val="clear" w:color="auto" w:fill="auto"/>
            <w:hideMark/>
          </w:tcPr>
          <w:p w14:paraId="72FC2D07"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Movement restrictions in Singapore from 7 April 2020 to 1 June 2020. </w:t>
            </w:r>
            <w:r w:rsidRPr="00395942">
              <w:rPr>
                <w:rFonts w:ascii="Arial" w:hAnsi="Arial" w:cs="Arial"/>
                <w:lang w:val="en-US"/>
              </w:rPr>
              <w:t> </w:t>
            </w:r>
          </w:p>
        </w:tc>
        <w:tc>
          <w:tcPr>
            <w:tcW w:w="4485" w:type="dxa"/>
            <w:tcBorders>
              <w:top w:val="single" w:sz="6" w:space="0" w:color="auto"/>
              <w:left w:val="single" w:sz="6" w:space="0" w:color="auto"/>
              <w:bottom w:val="single" w:sz="6" w:space="0" w:color="auto"/>
              <w:right w:val="single" w:sz="6" w:space="0" w:color="auto"/>
            </w:tcBorders>
            <w:shd w:val="clear" w:color="auto" w:fill="auto"/>
            <w:hideMark/>
          </w:tcPr>
          <w:p w14:paraId="4F586645"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No research was conducted at this point</w:t>
            </w:r>
            <w:r w:rsidRPr="00395942">
              <w:rPr>
                <w:rFonts w:ascii="Arial" w:hAnsi="Arial" w:cs="Arial"/>
                <w:lang w:val="en-US"/>
              </w:rPr>
              <w:t> </w:t>
            </w:r>
          </w:p>
          <w:p w14:paraId="0D58414E"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Non-essential activities and social interactions outside of one’s household were not allowed</w:t>
            </w:r>
            <w:r w:rsidRPr="00395942">
              <w:rPr>
                <w:rFonts w:ascii="Arial" w:hAnsi="Arial" w:cs="Arial"/>
                <w:lang w:val="en-US"/>
              </w:rPr>
              <w:t> </w:t>
            </w:r>
          </w:p>
        </w:tc>
      </w:tr>
      <w:tr w:rsidR="003A254D" w:rsidRPr="00395942" w14:paraId="2B924BB8" w14:textId="77777777" w:rsidTr="002B02D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36747588"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Limit on household visitors </w:t>
            </w:r>
            <w:r w:rsidRPr="00395942">
              <w:rPr>
                <w:rFonts w:ascii="Arial" w:hAnsi="Arial" w:cs="Arial"/>
                <w:lang w:val="en-US"/>
              </w:rPr>
              <w:t> </w:t>
            </w:r>
          </w:p>
        </w:tc>
        <w:tc>
          <w:tcPr>
            <w:tcW w:w="2400" w:type="dxa"/>
            <w:tcBorders>
              <w:top w:val="single" w:sz="6" w:space="0" w:color="auto"/>
              <w:left w:val="single" w:sz="6" w:space="0" w:color="auto"/>
              <w:bottom w:val="single" w:sz="6" w:space="0" w:color="auto"/>
              <w:right w:val="single" w:sz="6" w:space="0" w:color="auto"/>
            </w:tcBorders>
            <w:shd w:val="clear" w:color="auto" w:fill="auto"/>
            <w:hideMark/>
          </w:tcPr>
          <w:p w14:paraId="2CCDBC9F"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The prevailing limit of either 2 or 5 unique visitors per household per day.</w:t>
            </w:r>
            <w:r w:rsidRPr="00395942">
              <w:rPr>
                <w:rFonts w:ascii="Arial" w:hAnsi="Arial" w:cs="Arial"/>
                <w:lang w:val="en-US"/>
              </w:rPr>
              <w:t> </w:t>
            </w:r>
          </w:p>
        </w:tc>
        <w:tc>
          <w:tcPr>
            <w:tcW w:w="4485" w:type="dxa"/>
            <w:tcBorders>
              <w:top w:val="single" w:sz="6" w:space="0" w:color="auto"/>
              <w:left w:val="single" w:sz="6" w:space="0" w:color="auto"/>
              <w:bottom w:val="single" w:sz="6" w:space="0" w:color="auto"/>
              <w:right w:val="single" w:sz="6" w:space="0" w:color="auto"/>
            </w:tcBorders>
            <w:shd w:val="clear" w:color="auto" w:fill="auto"/>
            <w:hideMark/>
          </w:tcPr>
          <w:p w14:paraId="6BC9EDE9"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Most participants in our target population (older persons in Singapore) receive essential visitors per day (e.g., family members helping to care for them, or community providers who visit to provide care), leaving little room for researchers to visit </w:t>
            </w:r>
            <w:r w:rsidRPr="00395942">
              <w:rPr>
                <w:rFonts w:ascii="Arial" w:hAnsi="Arial" w:cs="Arial"/>
                <w:lang w:val="en-US"/>
              </w:rPr>
              <w:t> </w:t>
            </w:r>
          </w:p>
          <w:p w14:paraId="3CB8EECB"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Difficult to schedule an interview with participants with higher needs</w:t>
            </w:r>
            <w:r w:rsidRPr="00395942">
              <w:rPr>
                <w:rFonts w:ascii="Arial" w:hAnsi="Arial" w:cs="Arial"/>
                <w:lang w:val="en-US"/>
              </w:rPr>
              <w:t> </w:t>
            </w:r>
          </w:p>
          <w:p w14:paraId="1DADB1FF"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Significant delay on the data collection timeline </w:t>
            </w:r>
            <w:r w:rsidRPr="00395942">
              <w:rPr>
                <w:rFonts w:ascii="Arial" w:hAnsi="Arial" w:cs="Arial"/>
                <w:lang w:val="en-US"/>
              </w:rPr>
              <w:t> </w:t>
            </w:r>
          </w:p>
        </w:tc>
      </w:tr>
      <w:tr w:rsidR="003A254D" w:rsidRPr="00395942" w14:paraId="2CC22620" w14:textId="77777777" w:rsidTr="002B02D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266FA1A5"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Limit on household visits</w:t>
            </w:r>
            <w:r w:rsidRPr="00395942">
              <w:rPr>
                <w:rFonts w:ascii="Arial" w:hAnsi="Arial" w:cs="Arial"/>
                <w:lang w:val="en-US"/>
              </w:rPr>
              <w:t> </w:t>
            </w:r>
          </w:p>
        </w:tc>
        <w:tc>
          <w:tcPr>
            <w:tcW w:w="2400" w:type="dxa"/>
            <w:tcBorders>
              <w:top w:val="single" w:sz="6" w:space="0" w:color="auto"/>
              <w:left w:val="single" w:sz="6" w:space="0" w:color="auto"/>
              <w:bottom w:val="single" w:sz="6" w:space="0" w:color="auto"/>
              <w:right w:val="single" w:sz="6" w:space="0" w:color="auto"/>
            </w:tcBorders>
            <w:shd w:val="clear" w:color="auto" w:fill="auto"/>
            <w:hideMark/>
          </w:tcPr>
          <w:p w14:paraId="2398FB94"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The prevailing limit of either 1 or 2 household visits per day per interviewer. </w:t>
            </w:r>
            <w:r w:rsidRPr="00395942">
              <w:rPr>
                <w:rFonts w:ascii="Arial" w:hAnsi="Arial" w:cs="Arial"/>
                <w:lang w:val="en-US"/>
              </w:rPr>
              <w:t> </w:t>
            </w:r>
          </w:p>
        </w:tc>
        <w:tc>
          <w:tcPr>
            <w:tcW w:w="4485" w:type="dxa"/>
            <w:tcBorders>
              <w:top w:val="single" w:sz="6" w:space="0" w:color="auto"/>
              <w:left w:val="single" w:sz="6" w:space="0" w:color="auto"/>
              <w:bottom w:val="single" w:sz="6" w:space="0" w:color="auto"/>
              <w:right w:val="single" w:sz="6" w:space="0" w:color="auto"/>
            </w:tcBorders>
            <w:shd w:val="clear" w:color="auto" w:fill="auto"/>
            <w:hideMark/>
          </w:tcPr>
          <w:p w14:paraId="3EF81EED"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Interviewers who were able to conduct 4 interviews per day pre-pandemic were now limited to 1 or 2 per day</w:t>
            </w:r>
            <w:r w:rsidRPr="00395942">
              <w:rPr>
                <w:rFonts w:ascii="Arial" w:hAnsi="Arial" w:cs="Arial"/>
                <w:lang w:val="en-US"/>
              </w:rPr>
              <w:t> </w:t>
            </w:r>
          </w:p>
          <w:p w14:paraId="4FC752D9"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Significant extensions to the data collection timeline </w:t>
            </w:r>
            <w:r w:rsidRPr="00395942">
              <w:rPr>
                <w:rFonts w:ascii="Arial" w:hAnsi="Arial" w:cs="Arial"/>
                <w:lang w:val="en-US"/>
              </w:rPr>
              <w:t> </w:t>
            </w:r>
          </w:p>
        </w:tc>
      </w:tr>
      <w:tr w:rsidR="003A254D" w:rsidRPr="00395942" w14:paraId="164D096C" w14:textId="77777777" w:rsidTr="002B02D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2F3D648E"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Limit on group sizes</w:t>
            </w:r>
            <w:r w:rsidRPr="00395942">
              <w:rPr>
                <w:rFonts w:ascii="Arial" w:hAnsi="Arial" w:cs="Arial"/>
                <w:lang w:val="en-US"/>
              </w:rPr>
              <w:t> </w:t>
            </w:r>
          </w:p>
        </w:tc>
        <w:tc>
          <w:tcPr>
            <w:tcW w:w="2400" w:type="dxa"/>
            <w:tcBorders>
              <w:top w:val="single" w:sz="6" w:space="0" w:color="auto"/>
              <w:left w:val="single" w:sz="6" w:space="0" w:color="auto"/>
              <w:bottom w:val="single" w:sz="6" w:space="0" w:color="auto"/>
              <w:right w:val="single" w:sz="6" w:space="0" w:color="auto"/>
            </w:tcBorders>
            <w:shd w:val="clear" w:color="auto" w:fill="auto"/>
            <w:hideMark/>
          </w:tcPr>
          <w:p w14:paraId="614767A3" w14:textId="77777777" w:rsidR="003A254D" w:rsidRPr="00395942" w:rsidRDefault="003A254D" w:rsidP="00883195">
            <w:pPr>
              <w:contextualSpacing/>
              <w:textAlignment w:val="baseline"/>
              <w:rPr>
                <w:rFonts w:ascii="Arial" w:hAnsi="Arial" w:cs="Arial"/>
                <w:lang w:val="en-US"/>
              </w:rPr>
            </w:pPr>
            <w:r w:rsidRPr="00395942">
              <w:rPr>
                <w:rFonts w:ascii="Arial" w:hAnsi="Arial" w:cs="Arial"/>
              </w:rPr>
              <w:t>For research, the prevailing limit of 5 individuals, safe distanced at 1 metre apart applies. For trainings, up to 50 individuals were allowed to be in groups of 5, safe distanced at 1 metre apart.</w:t>
            </w:r>
            <w:r w:rsidRPr="00395942">
              <w:rPr>
                <w:rFonts w:ascii="Arial" w:hAnsi="Arial" w:cs="Arial"/>
                <w:lang w:val="en-US"/>
              </w:rPr>
              <w:t> </w:t>
            </w:r>
          </w:p>
        </w:tc>
        <w:tc>
          <w:tcPr>
            <w:tcW w:w="4485" w:type="dxa"/>
            <w:tcBorders>
              <w:top w:val="single" w:sz="6" w:space="0" w:color="auto"/>
              <w:left w:val="single" w:sz="6" w:space="0" w:color="auto"/>
              <w:bottom w:val="single" w:sz="6" w:space="0" w:color="auto"/>
              <w:right w:val="single" w:sz="6" w:space="0" w:color="auto"/>
            </w:tcBorders>
            <w:shd w:val="clear" w:color="auto" w:fill="auto"/>
            <w:hideMark/>
          </w:tcPr>
          <w:p w14:paraId="0B5FC012"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 xml:space="preserve">Few venues accessible for research allow for safe distancing </w:t>
            </w:r>
            <w:r w:rsidRPr="00395942">
              <w:rPr>
                <w:rFonts w:ascii="Arial" w:hAnsi="Arial" w:cs="Arial"/>
                <w:lang w:val="en-US"/>
              </w:rPr>
              <w:t> </w:t>
            </w:r>
          </w:p>
          <w:p w14:paraId="73581C92" w14:textId="77777777" w:rsidR="003A254D" w:rsidRPr="00395942" w:rsidRDefault="003A254D" w:rsidP="00883195">
            <w:pPr>
              <w:pStyle w:val="ListParagraph"/>
              <w:numPr>
                <w:ilvl w:val="0"/>
                <w:numId w:val="16"/>
              </w:numPr>
              <w:ind w:left="300" w:hanging="142"/>
              <w:textAlignment w:val="baseline"/>
              <w:rPr>
                <w:rFonts w:ascii="Arial" w:hAnsi="Arial" w:cs="Arial"/>
                <w:lang w:val="en-US"/>
              </w:rPr>
            </w:pPr>
            <w:r w:rsidRPr="00395942">
              <w:rPr>
                <w:rFonts w:ascii="Arial" w:hAnsi="Arial" w:cs="Arial"/>
              </w:rPr>
              <w:t>Any group-related research (e.g., focus group discussions, participant review gatherings) which exceeded 5 participants (including members of the research team) had to be postponed </w:t>
            </w:r>
            <w:r w:rsidRPr="00395942">
              <w:rPr>
                <w:rFonts w:ascii="Arial" w:hAnsi="Arial" w:cs="Arial"/>
                <w:lang w:val="en-US"/>
              </w:rPr>
              <w:t> </w:t>
            </w:r>
          </w:p>
        </w:tc>
      </w:tr>
    </w:tbl>
    <w:p w14:paraId="246F3BCB" w14:textId="77777777" w:rsidR="003A254D" w:rsidRPr="00395942" w:rsidRDefault="003A254D" w:rsidP="00BB22E2">
      <w:pPr>
        <w:spacing w:line="480" w:lineRule="auto"/>
        <w:textAlignment w:val="baseline"/>
        <w:rPr>
          <w:rFonts w:ascii="Arial" w:hAnsi="Arial" w:cs="Arial"/>
          <w:color w:val="000000"/>
          <w:lang w:val="en-US"/>
        </w:rPr>
      </w:pPr>
      <w:r w:rsidRPr="00395942">
        <w:rPr>
          <w:rFonts w:ascii="Arial" w:hAnsi="Arial" w:cs="Arial"/>
          <w:color w:val="000000"/>
          <w:lang w:val="en-US"/>
        </w:rPr>
        <w:t> </w:t>
      </w:r>
    </w:p>
    <w:p w14:paraId="32302AC2" w14:textId="77777777" w:rsidR="00027B4C" w:rsidRPr="00395942" w:rsidRDefault="00027B4C" w:rsidP="00027B4C">
      <w:pPr>
        <w:spacing w:line="480" w:lineRule="auto"/>
        <w:contextualSpacing/>
        <w:textAlignment w:val="baseline"/>
        <w:rPr>
          <w:rFonts w:ascii="Arial" w:eastAsia="Times New Roman" w:hAnsi="Arial" w:cs="Arial"/>
          <w:b/>
          <w:bCs/>
          <w:color w:val="000000" w:themeColor="text1"/>
          <w:kern w:val="0"/>
          <w:lang w:val="en-SG" w:eastAsia="en-GB"/>
        </w:rPr>
      </w:pPr>
      <w:r w:rsidRPr="00395942">
        <w:rPr>
          <w:rFonts w:ascii="Arial" w:eastAsia="Times New Roman" w:hAnsi="Arial" w:cs="Arial"/>
          <w:b/>
          <w:bCs/>
          <w:color w:val="000000" w:themeColor="text1"/>
          <w:kern w:val="0"/>
          <w:lang w:val="en-SG" w:eastAsia="en-GB"/>
        </w:rPr>
        <w:br w:type="page"/>
      </w:r>
    </w:p>
    <w:p w14:paraId="7AE84C93" w14:textId="2B181227" w:rsidR="00027B4C" w:rsidRPr="00395942" w:rsidRDefault="00D51E1E" w:rsidP="00027B4C">
      <w:pPr>
        <w:spacing w:line="480" w:lineRule="auto"/>
        <w:contextualSpacing/>
        <w:textAlignment w:val="baseline"/>
        <w:rPr>
          <w:rFonts w:ascii="Arial" w:eastAsia="Times New Roman" w:hAnsi="Arial" w:cs="Arial"/>
          <w:b/>
          <w:bCs/>
          <w:color w:val="000000" w:themeColor="text1"/>
          <w:kern w:val="0"/>
          <w:lang w:val="en-SG" w:eastAsia="en-GB"/>
        </w:rPr>
      </w:pPr>
      <w:r w:rsidRPr="00395942">
        <w:rPr>
          <w:rFonts w:ascii="Arial" w:eastAsia="Times New Roman" w:hAnsi="Arial" w:cs="Arial"/>
          <w:b/>
          <w:bCs/>
          <w:color w:val="000000" w:themeColor="text1"/>
          <w:kern w:val="0"/>
          <w:lang w:val="en-SG" w:eastAsia="en-GB"/>
        </w:rPr>
        <w:t>Table S2</w:t>
      </w:r>
    </w:p>
    <w:p w14:paraId="3597F9C4" w14:textId="146B7EB3" w:rsidR="00D51E1E" w:rsidRPr="00395942" w:rsidRDefault="00D51E1E" w:rsidP="00027B4C">
      <w:pPr>
        <w:spacing w:line="480" w:lineRule="auto"/>
        <w:contextualSpacing/>
        <w:textAlignment w:val="baseline"/>
        <w:rPr>
          <w:rFonts w:ascii="Arial" w:hAnsi="Arial" w:cs="Arial"/>
          <w:color w:val="000000" w:themeColor="text1"/>
          <w:lang w:val="en-US"/>
        </w:rPr>
      </w:pPr>
      <w:r w:rsidRPr="00395942">
        <w:rPr>
          <w:rFonts w:ascii="Arial" w:eastAsia="Times New Roman" w:hAnsi="Arial" w:cs="Arial"/>
          <w:i/>
          <w:iCs/>
          <w:color w:val="000000" w:themeColor="text1"/>
          <w:kern w:val="0"/>
          <w:lang w:val="en-SG" w:eastAsia="en-GB"/>
        </w:rPr>
        <w:t>Chronological list of hospital visitation protocols</w:t>
      </w:r>
    </w:p>
    <w:tbl>
      <w:tblPr>
        <w:tblW w:w="9089" w:type="dxa"/>
        <w:tblInd w:w="-5" w:type="dxa"/>
        <w:tblLook w:val="04A0" w:firstRow="1" w:lastRow="0" w:firstColumn="1" w:lastColumn="0" w:noHBand="0" w:noVBand="1"/>
      </w:tblPr>
      <w:tblGrid>
        <w:gridCol w:w="5760"/>
        <w:gridCol w:w="3329"/>
      </w:tblGrid>
      <w:tr w:rsidR="00B07B70" w:rsidRPr="00395942" w14:paraId="788B7D8B" w14:textId="77777777" w:rsidTr="00D51E1E">
        <w:trPr>
          <w:trHeight w:val="284"/>
        </w:trPr>
        <w:tc>
          <w:tcPr>
            <w:tcW w:w="5760" w:type="dxa"/>
            <w:tcBorders>
              <w:top w:val="single" w:sz="4" w:space="0" w:color="000000"/>
              <w:left w:val="single" w:sz="4" w:space="0" w:color="000000"/>
              <w:bottom w:val="single" w:sz="8" w:space="0" w:color="auto"/>
              <w:right w:val="single" w:sz="8" w:space="0" w:color="auto"/>
            </w:tcBorders>
            <w:shd w:val="clear" w:color="000000" w:fill="D9D9D9"/>
            <w:vAlign w:val="center"/>
            <w:hideMark/>
          </w:tcPr>
          <w:p w14:paraId="10788559" w14:textId="77777777" w:rsidR="00B07B70" w:rsidRPr="00395942" w:rsidRDefault="00B07B70" w:rsidP="00883195">
            <w:pPr>
              <w:rPr>
                <w:rFonts w:ascii="Arial" w:eastAsia="Times New Roman" w:hAnsi="Arial" w:cs="Arial"/>
                <w:b/>
                <w:bCs/>
                <w:color w:val="000000"/>
                <w:kern w:val="0"/>
                <w:lang w:val="en-SG" w:eastAsia="en-GB"/>
              </w:rPr>
            </w:pPr>
            <w:r w:rsidRPr="00395942">
              <w:rPr>
                <w:rFonts w:ascii="Arial" w:eastAsia="Times New Roman" w:hAnsi="Arial" w:cs="Arial"/>
                <w:b/>
                <w:bCs/>
                <w:color w:val="000000"/>
                <w:kern w:val="0"/>
                <w:lang w:val="en-SG" w:eastAsia="en-GB"/>
              </w:rPr>
              <w:t>Hospital Visitation Protocols</w:t>
            </w:r>
            <w:r w:rsidRPr="00395942">
              <w:rPr>
                <w:rFonts w:ascii="Arial" w:eastAsia="Times New Roman" w:hAnsi="Arial" w:cs="Arial"/>
                <w:color w:val="000000"/>
                <w:kern w:val="0"/>
                <w:lang w:val="en-SG" w:eastAsia="en-GB"/>
              </w:rPr>
              <w:t> </w:t>
            </w:r>
          </w:p>
        </w:tc>
        <w:tc>
          <w:tcPr>
            <w:tcW w:w="3329" w:type="dxa"/>
            <w:tcBorders>
              <w:top w:val="single" w:sz="4" w:space="0" w:color="000000"/>
              <w:left w:val="nil"/>
              <w:bottom w:val="single" w:sz="8" w:space="0" w:color="auto"/>
              <w:right w:val="single" w:sz="4" w:space="0" w:color="000000"/>
            </w:tcBorders>
            <w:shd w:val="clear" w:color="000000" w:fill="D9D9D9"/>
            <w:vAlign w:val="center"/>
            <w:hideMark/>
          </w:tcPr>
          <w:p w14:paraId="7AA073E8" w14:textId="77777777" w:rsidR="00B07B70" w:rsidRPr="00395942" w:rsidRDefault="00B07B70" w:rsidP="00883195">
            <w:pPr>
              <w:rPr>
                <w:rFonts w:ascii="Arial" w:eastAsia="Times New Roman" w:hAnsi="Arial" w:cs="Arial"/>
                <w:b/>
                <w:bCs/>
                <w:color w:val="000000"/>
                <w:kern w:val="0"/>
                <w:lang w:val="en-SG" w:eastAsia="en-GB"/>
              </w:rPr>
            </w:pPr>
            <w:r w:rsidRPr="00395942">
              <w:rPr>
                <w:rFonts w:ascii="Arial" w:eastAsia="Times New Roman" w:hAnsi="Arial" w:cs="Arial"/>
                <w:b/>
                <w:bCs/>
                <w:color w:val="000000"/>
                <w:kern w:val="0"/>
                <w:lang w:val="en-SG" w:eastAsia="en-GB"/>
              </w:rPr>
              <w:t xml:space="preserve">Impact on recruitment of older persons </w:t>
            </w:r>
            <w:r w:rsidRPr="00395942">
              <w:rPr>
                <w:rFonts w:ascii="Arial" w:eastAsia="Times New Roman" w:hAnsi="Arial" w:cs="Arial"/>
                <w:color w:val="000000"/>
                <w:kern w:val="0"/>
                <w:lang w:val="en-SG" w:eastAsia="en-GB"/>
              </w:rPr>
              <w:t> </w:t>
            </w:r>
          </w:p>
        </w:tc>
      </w:tr>
      <w:tr w:rsidR="00B07B70" w:rsidRPr="00395942" w14:paraId="05EAD913" w14:textId="77777777" w:rsidTr="00D51E1E">
        <w:trPr>
          <w:trHeight w:val="20"/>
        </w:trPr>
        <w:tc>
          <w:tcPr>
            <w:tcW w:w="5760" w:type="dxa"/>
            <w:tcBorders>
              <w:top w:val="nil"/>
              <w:left w:val="single" w:sz="4" w:space="0" w:color="000000"/>
              <w:bottom w:val="single" w:sz="8" w:space="0" w:color="auto"/>
              <w:right w:val="single" w:sz="8" w:space="0" w:color="auto"/>
            </w:tcBorders>
            <w:shd w:val="clear" w:color="auto" w:fill="auto"/>
            <w:vAlign w:val="center"/>
            <w:hideMark/>
          </w:tcPr>
          <w:p w14:paraId="1A5C3DDA" w14:textId="77777777"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When Singapore raised DORSCON level to Orange (7 February 2020), no visitors were allowed except for deathly ill patients </w:t>
            </w:r>
          </w:p>
        </w:tc>
        <w:tc>
          <w:tcPr>
            <w:tcW w:w="3329" w:type="dxa"/>
            <w:tcBorders>
              <w:top w:val="nil"/>
              <w:left w:val="nil"/>
              <w:bottom w:val="single" w:sz="8" w:space="0" w:color="auto"/>
              <w:right w:val="single" w:sz="4" w:space="0" w:color="000000"/>
            </w:tcBorders>
            <w:shd w:val="clear" w:color="auto" w:fill="auto"/>
            <w:vAlign w:val="center"/>
            <w:hideMark/>
          </w:tcPr>
          <w:p w14:paraId="5FBD8D84" w14:textId="77777777" w:rsidR="00B07B70" w:rsidRPr="00395942" w:rsidRDefault="00B07B70" w:rsidP="00883195">
            <w:pPr>
              <w:ind w:firstLineChars="100" w:firstLine="24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No recruitment conducted in the wards </w:t>
            </w:r>
          </w:p>
        </w:tc>
      </w:tr>
      <w:tr w:rsidR="00B07B70" w:rsidRPr="00395942" w14:paraId="7C27E4E6" w14:textId="77777777" w:rsidTr="00D51E1E">
        <w:trPr>
          <w:trHeight w:val="20"/>
        </w:trPr>
        <w:tc>
          <w:tcPr>
            <w:tcW w:w="5760" w:type="dxa"/>
            <w:tcBorders>
              <w:top w:val="nil"/>
              <w:left w:val="single" w:sz="4" w:space="0" w:color="000000"/>
              <w:bottom w:val="single" w:sz="8" w:space="0" w:color="auto"/>
              <w:right w:val="single" w:sz="8" w:space="0" w:color="auto"/>
            </w:tcBorders>
            <w:shd w:val="clear" w:color="auto" w:fill="auto"/>
            <w:vAlign w:val="center"/>
            <w:hideMark/>
          </w:tcPr>
          <w:p w14:paraId="1D965265" w14:textId="77777777"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During Circuit Breaker (April 2020 to June 2020), no visitors were allowed except for deathly ill patients </w:t>
            </w:r>
          </w:p>
        </w:tc>
        <w:tc>
          <w:tcPr>
            <w:tcW w:w="3329" w:type="dxa"/>
            <w:tcBorders>
              <w:top w:val="nil"/>
              <w:left w:val="nil"/>
              <w:bottom w:val="single" w:sz="8" w:space="0" w:color="auto"/>
              <w:right w:val="single" w:sz="4" w:space="0" w:color="000000"/>
            </w:tcBorders>
            <w:shd w:val="clear" w:color="auto" w:fill="auto"/>
            <w:vAlign w:val="center"/>
            <w:hideMark/>
          </w:tcPr>
          <w:p w14:paraId="2AE3B1C7" w14:textId="77777777" w:rsidR="00B07B70" w:rsidRPr="00395942" w:rsidRDefault="00B07B70" w:rsidP="00883195">
            <w:pPr>
              <w:ind w:firstLineChars="100" w:firstLine="24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No recruitment conducted in the wards </w:t>
            </w:r>
          </w:p>
        </w:tc>
      </w:tr>
      <w:tr w:rsidR="00B07B70" w:rsidRPr="00395942" w14:paraId="72211284" w14:textId="77777777" w:rsidTr="00D51E1E">
        <w:trPr>
          <w:trHeight w:val="20"/>
        </w:trPr>
        <w:tc>
          <w:tcPr>
            <w:tcW w:w="5760" w:type="dxa"/>
            <w:tcBorders>
              <w:top w:val="nil"/>
              <w:left w:val="single" w:sz="4" w:space="0" w:color="000000"/>
              <w:bottom w:val="single" w:sz="8" w:space="0" w:color="auto"/>
              <w:right w:val="single" w:sz="8" w:space="0" w:color="auto"/>
            </w:tcBorders>
            <w:shd w:val="clear" w:color="auto" w:fill="auto"/>
            <w:vAlign w:val="center"/>
            <w:hideMark/>
          </w:tcPr>
          <w:p w14:paraId="218541F2" w14:textId="77777777"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From June 2020 to October 2020, visitors were allowed for patients. No external research staff allowed to visit patients.  </w:t>
            </w:r>
          </w:p>
        </w:tc>
        <w:tc>
          <w:tcPr>
            <w:tcW w:w="3329" w:type="dxa"/>
            <w:tcBorders>
              <w:top w:val="nil"/>
              <w:left w:val="nil"/>
              <w:bottom w:val="single" w:sz="8" w:space="0" w:color="auto"/>
              <w:right w:val="single" w:sz="4" w:space="0" w:color="000000"/>
            </w:tcBorders>
            <w:shd w:val="clear" w:color="auto" w:fill="auto"/>
            <w:vAlign w:val="center"/>
            <w:hideMark/>
          </w:tcPr>
          <w:p w14:paraId="103F9418" w14:textId="77777777" w:rsidR="00B07B70" w:rsidRPr="00395942" w:rsidRDefault="00B07B70" w:rsidP="00883195">
            <w:pPr>
              <w:ind w:firstLineChars="100" w:firstLine="24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No recruitment conducted in the wards </w:t>
            </w:r>
          </w:p>
        </w:tc>
      </w:tr>
      <w:tr w:rsidR="00B07B70" w:rsidRPr="00395942" w14:paraId="7CF032CE" w14:textId="77777777" w:rsidTr="00D51E1E">
        <w:trPr>
          <w:trHeight w:val="1114"/>
        </w:trPr>
        <w:tc>
          <w:tcPr>
            <w:tcW w:w="5760" w:type="dxa"/>
            <w:tcBorders>
              <w:top w:val="nil"/>
              <w:left w:val="single" w:sz="4" w:space="0" w:color="000000"/>
              <w:bottom w:val="single" w:sz="4" w:space="0" w:color="auto"/>
              <w:right w:val="single" w:sz="8" w:space="0" w:color="auto"/>
            </w:tcBorders>
            <w:shd w:val="clear" w:color="auto" w:fill="auto"/>
            <w:vAlign w:val="center"/>
            <w:hideMark/>
          </w:tcPr>
          <w:p w14:paraId="79D03BD3" w14:textId="77777777"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In October 2020, the hospital allowed external researchers using N95 masks allowed in wards. Before resuming face-to-face interactions, the research team must follow strict safety protocols and receive approval from the hospital.  </w:t>
            </w:r>
          </w:p>
        </w:tc>
        <w:tc>
          <w:tcPr>
            <w:tcW w:w="3329" w:type="dxa"/>
            <w:tcBorders>
              <w:top w:val="nil"/>
              <w:left w:val="nil"/>
              <w:bottom w:val="single" w:sz="4" w:space="0" w:color="auto"/>
              <w:right w:val="single" w:sz="4" w:space="0" w:color="000000"/>
            </w:tcBorders>
            <w:shd w:val="clear" w:color="auto" w:fill="auto"/>
            <w:vAlign w:val="center"/>
            <w:hideMark/>
          </w:tcPr>
          <w:p w14:paraId="28D74B8E" w14:textId="77777777"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Recruitment resumed in December 2021.  </w:t>
            </w:r>
          </w:p>
          <w:p w14:paraId="449400D1" w14:textId="667A5110"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Eligible pool of participants decreased significantly, affecting recruitment rates </w:t>
            </w:r>
          </w:p>
        </w:tc>
      </w:tr>
      <w:tr w:rsidR="00B07B70" w:rsidRPr="00395942" w14:paraId="21491CE8" w14:textId="77777777" w:rsidTr="00D51E1E">
        <w:trPr>
          <w:trHeight w:val="1975"/>
        </w:trPr>
        <w:tc>
          <w:tcPr>
            <w:tcW w:w="5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92FA66" w14:textId="11031923"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In April 2021, only hospital staff were allowed to have facetime with patients. </w:t>
            </w:r>
          </w:p>
        </w:tc>
        <w:tc>
          <w:tcPr>
            <w:tcW w:w="33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9BDA3C" w14:textId="77777777"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xml:space="preserve">- Two-month hold in recruitment </w:t>
            </w:r>
          </w:p>
          <w:p w14:paraId="33101793" w14:textId="77777777" w:rsidR="00B07B70" w:rsidRPr="00395942" w:rsidRDefault="00B07B70"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Difficulties finding dedicated hospital staff:  </w:t>
            </w:r>
          </w:p>
          <w:p w14:paraId="0B652BD6" w14:textId="77777777" w:rsidR="00B07B70" w:rsidRPr="00395942" w:rsidRDefault="00B07B70" w:rsidP="00883195">
            <w:pPr>
              <w:ind w:firstLineChars="300" w:firstLine="72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Manpower restrictions due to COVID deployment   </w:t>
            </w:r>
          </w:p>
          <w:p w14:paraId="009CFAAB" w14:textId="434F6485" w:rsidR="00B07B70" w:rsidRPr="00395942" w:rsidRDefault="00B07B70" w:rsidP="00883195">
            <w:pPr>
              <w:ind w:firstLineChars="300" w:firstLine="72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Researchers trained hospital staff to conduct recruitment and obtain approval from the hospital. </w:t>
            </w:r>
          </w:p>
        </w:tc>
      </w:tr>
    </w:tbl>
    <w:p w14:paraId="0A49E3E0" w14:textId="77777777" w:rsidR="00D51E1E" w:rsidRPr="00395942" w:rsidRDefault="00D51E1E"/>
    <w:p w14:paraId="42901FF6" w14:textId="77777777" w:rsidR="00510BA5" w:rsidRPr="00395942" w:rsidRDefault="00510BA5" w:rsidP="00027B4C">
      <w:pPr>
        <w:spacing w:line="480" w:lineRule="auto"/>
        <w:rPr>
          <w:rFonts w:ascii="Arial" w:eastAsia="Times New Roman" w:hAnsi="Arial" w:cs="Arial"/>
          <w:b/>
          <w:bCs/>
          <w:color w:val="000000" w:themeColor="text1"/>
          <w:kern w:val="0"/>
          <w:lang w:val="en-SG" w:eastAsia="en-GB"/>
        </w:rPr>
      </w:pPr>
      <w:r w:rsidRPr="00395942">
        <w:rPr>
          <w:rFonts w:ascii="Arial" w:eastAsia="Times New Roman" w:hAnsi="Arial" w:cs="Arial"/>
          <w:b/>
          <w:bCs/>
          <w:color w:val="000000" w:themeColor="text1"/>
          <w:kern w:val="0"/>
          <w:lang w:val="en-SG" w:eastAsia="en-GB"/>
        </w:rPr>
        <w:br w:type="page"/>
      </w:r>
    </w:p>
    <w:p w14:paraId="06F70EE9" w14:textId="3EFDD66E" w:rsidR="00027B4C" w:rsidRPr="00395942" w:rsidRDefault="00D51E1E" w:rsidP="00027B4C">
      <w:pPr>
        <w:spacing w:line="480" w:lineRule="auto"/>
        <w:rPr>
          <w:rFonts w:ascii="Arial" w:eastAsia="Times New Roman" w:hAnsi="Arial" w:cs="Arial"/>
          <w:b/>
          <w:bCs/>
          <w:color w:val="000000" w:themeColor="text1"/>
          <w:kern w:val="0"/>
          <w:lang w:val="en-SG" w:eastAsia="en-GB"/>
        </w:rPr>
      </w:pPr>
      <w:r w:rsidRPr="00395942">
        <w:rPr>
          <w:rFonts w:ascii="Arial" w:eastAsia="Times New Roman" w:hAnsi="Arial" w:cs="Arial"/>
          <w:b/>
          <w:bCs/>
          <w:color w:val="000000" w:themeColor="text1"/>
          <w:kern w:val="0"/>
          <w:lang w:val="en-SG" w:eastAsia="en-GB"/>
        </w:rPr>
        <w:t>Table S3</w:t>
      </w:r>
    </w:p>
    <w:p w14:paraId="4C350B1D" w14:textId="48F39B07" w:rsidR="00D51E1E" w:rsidRPr="00395942" w:rsidRDefault="00D51E1E" w:rsidP="00027B4C">
      <w:pPr>
        <w:spacing w:line="480" w:lineRule="auto"/>
        <w:rPr>
          <w:rFonts w:ascii="Arial" w:eastAsia="Times New Roman" w:hAnsi="Arial" w:cs="Arial"/>
          <w:i/>
          <w:iCs/>
          <w:color w:val="000000" w:themeColor="text1"/>
          <w:kern w:val="0"/>
          <w:lang w:val="en-SG" w:eastAsia="en-GB"/>
        </w:rPr>
      </w:pPr>
      <w:r w:rsidRPr="00395942">
        <w:rPr>
          <w:rFonts w:ascii="Arial" w:eastAsia="Times New Roman" w:hAnsi="Arial" w:cs="Arial"/>
          <w:i/>
          <w:iCs/>
          <w:color w:val="000000" w:themeColor="text1"/>
          <w:kern w:val="0"/>
          <w:lang w:val="en-SG" w:eastAsia="en-GB"/>
        </w:rPr>
        <w:t>Data collection challenges for quantitative survey (Study F)</w:t>
      </w:r>
    </w:p>
    <w:tbl>
      <w:tblPr>
        <w:tblW w:w="8931" w:type="dxa"/>
        <w:tblInd w:w="-5" w:type="dxa"/>
        <w:tblLook w:val="04A0" w:firstRow="1" w:lastRow="0" w:firstColumn="1" w:lastColumn="0" w:noHBand="0" w:noVBand="1"/>
      </w:tblPr>
      <w:tblGrid>
        <w:gridCol w:w="1791"/>
        <w:gridCol w:w="4095"/>
        <w:gridCol w:w="3045"/>
      </w:tblGrid>
      <w:tr w:rsidR="005D5621" w:rsidRPr="00395942" w14:paraId="50833374" w14:textId="77777777" w:rsidTr="00EC1F45">
        <w:trPr>
          <w:trHeight w:val="20"/>
          <w:tblHeader/>
        </w:trPr>
        <w:tc>
          <w:tcPr>
            <w:tcW w:w="1791" w:type="dxa"/>
            <w:tcBorders>
              <w:top w:val="single" w:sz="4" w:space="0" w:color="000000"/>
              <w:left w:val="single" w:sz="4" w:space="0" w:color="000000"/>
              <w:bottom w:val="single" w:sz="8" w:space="0" w:color="auto"/>
              <w:right w:val="single" w:sz="8" w:space="0" w:color="auto"/>
            </w:tcBorders>
            <w:shd w:val="clear" w:color="auto" w:fill="D9D9D9" w:themeFill="background1" w:themeFillShade="D9"/>
            <w:vAlign w:val="center"/>
            <w:hideMark/>
          </w:tcPr>
          <w:p w14:paraId="537FE1E6" w14:textId="77777777" w:rsidR="005D5621" w:rsidRPr="00395942" w:rsidRDefault="005D5621" w:rsidP="00883195">
            <w:pPr>
              <w:jc w:val="both"/>
              <w:rPr>
                <w:rFonts w:ascii="Arial" w:eastAsia="Times New Roman" w:hAnsi="Arial" w:cs="Arial"/>
                <w:b/>
                <w:bCs/>
                <w:color w:val="000000"/>
                <w:kern w:val="0"/>
                <w:lang w:val="en-SG" w:eastAsia="en-GB"/>
              </w:rPr>
            </w:pPr>
            <w:r w:rsidRPr="00395942">
              <w:rPr>
                <w:rFonts w:ascii="Arial" w:eastAsia="Times New Roman" w:hAnsi="Arial" w:cs="Arial"/>
                <w:b/>
                <w:bCs/>
                <w:color w:val="000000"/>
                <w:kern w:val="0"/>
                <w:lang w:val="en-SG" w:eastAsia="en-GB"/>
              </w:rPr>
              <w:t>Alternative mode</w:t>
            </w:r>
            <w:r w:rsidRPr="00395942">
              <w:rPr>
                <w:rFonts w:ascii="Arial" w:eastAsia="Times New Roman" w:hAnsi="Arial" w:cs="Arial"/>
                <w:color w:val="000000"/>
                <w:kern w:val="0"/>
                <w:lang w:val="en-SG" w:eastAsia="en-GB"/>
              </w:rPr>
              <w:t> </w:t>
            </w:r>
          </w:p>
        </w:tc>
        <w:tc>
          <w:tcPr>
            <w:tcW w:w="4095" w:type="dxa"/>
            <w:tcBorders>
              <w:top w:val="single" w:sz="4" w:space="0" w:color="000000"/>
              <w:left w:val="nil"/>
              <w:bottom w:val="single" w:sz="8" w:space="0" w:color="auto"/>
              <w:right w:val="single" w:sz="8" w:space="0" w:color="auto"/>
            </w:tcBorders>
            <w:shd w:val="clear" w:color="auto" w:fill="D9D9D9" w:themeFill="background1" w:themeFillShade="D9"/>
            <w:vAlign w:val="center"/>
            <w:hideMark/>
          </w:tcPr>
          <w:p w14:paraId="6C0A13C9" w14:textId="77777777" w:rsidR="005D5621" w:rsidRPr="00395942" w:rsidRDefault="005D5621" w:rsidP="00883195">
            <w:pPr>
              <w:jc w:val="both"/>
              <w:rPr>
                <w:rFonts w:ascii="Arial" w:eastAsia="Times New Roman" w:hAnsi="Arial" w:cs="Arial"/>
                <w:b/>
                <w:bCs/>
                <w:color w:val="000000"/>
                <w:kern w:val="0"/>
                <w:lang w:val="en-SG" w:eastAsia="en-GB"/>
              </w:rPr>
            </w:pPr>
            <w:r w:rsidRPr="00395942">
              <w:rPr>
                <w:rFonts w:ascii="Arial" w:eastAsia="Times New Roman" w:hAnsi="Arial" w:cs="Arial"/>
                <w:b/>
                <w:bCs/>
                <w:color w:val="000000"/>
                <w:kern w:val="0"/>
                <w:lang w:val="en-SG" w:eastAsia="en-GB"/>
              </w:rPr>
              <w:t>Challenges</w:t>
            </w:r>
            <w:r w:rsidRPr="00395942">
              <w:rPr>
                <w:rFonts w:ascii="Arial" w:eastAsia="Times New Roman" w:hAnsi="Arial" w:cs="Arial"/>
                <w:color w:val="000000"/>
                <w:kern w:val="0"/>
                <w:lang w:val="en-SG" w:eastAsia="en-GB"/>
              </w:rPr>
              <w:t> </w:t>
            </w:r>
          </w:p>
        </w:tc>
        <w:tc>
          <w:tcPr>
            <w:tcW w:w="3045" w:type="dxa"/>
            <w:tcBorders>
              <w:top w:val="single" w:sz="4" w:space="0" w:color="000000"/>
              <w:left w:val="nil"/>
              <w:bottom w:val="single" w:sz="8" w:space="0" w:color="auto"/>
              <w:right w:val="single" w:sz="4" w:space="0" w:color="000000"/>
            </w:tcBorders>
            <w:shd w:val="clear" w:color="auto" w:fill="D9D9D9" w:themeFill="background1" w:themeFillShade="D9"/>
            <w:vAlign w:val="center"/>
            <w:hideMark/>
          </w:tcPr>
          <w:p w14:paraId="59A6010D" w14:textId="77777777" w:rsidR="005D5621" w:rsidRPr="00395942" w:rsidRDefault="005D5621" w:rsidP="00D51E1E">
            <w:pPr>
              <w:rPr>
                <w:rFonts w:ascii="Arial" w:eastAsia="Times New Roman" w:hAnsi="Arial" w:cs="Arial"/>
                <w:b/>
                <w:bCs/>
                <w:color w:val="000000"/>
                <w:kern w:val="0"/>
                <w:lang w:val="en-SG" w:eastAsia="en-GB"/>
              </w:rPr>
            </w:pPr>
            <w:r w:rsidRPr="00395942">
              <w:rPr>
                <w:rFonts w:ascii="Arial" w:eastAsia="Times New Roman" w:hAnsi="Arial" w:cs="Arial"/>
                <w:b/>
                <w:bCs/>
                <w:color w:val="000000"/>
                <w:kern w:val="0"/>
                <w:lang w:val="en-SG" w:eastAsia="en-GB"/>
              </w:rPr>
              <w:t>Additional tasks to rectify challenges (research team)</w:t>
            </w:r>
            <w:r w:rsidRPr="00395942">
              <w:rPr>
                <w:rFonts w:ascii="Arial" w:eastAsia="Times New Roman" w:hAnsi="Arial" w:cs="Arial"/>
                <w:color w:val="000000"/>
                <w:kern w:val="0"/>
                <w:lang w:val="en-SG" w:eastAsia="en-GB"/>
              </w:rPr>
              <w:t> </w:t>
            </w:r>
          </w:p>
        </w:tc>
      </w:tr>
      <w:tr w:rsidR="005D5621" w:rsidRPr="00395942" w14:paraId="061139F9" w14:textId="77777777" w:rsidTr="00D51E1E">
        <w:trPr>
          <w:trHeight w:val="20"/>
        </w:trPr>
        <w:tc>
          <w:tcPr>
            <w:tcW w:w="1791" w:type="dxa"/>
            <w:vMerge w:val="restart"/>
            <w:tcBorders>
              <w:top w:val="nil"/>
              <w:left w:val="single" w:sz="4" w:space="0" w:color="000000"/>
              <w:bottom w:val="single" w:sz="8" w:space="0" w:color="000000"/>
              <w:right w:val="single" w:sz="8" w:space="0" w:color="auto"/>
            </w:tcBorders>
            <w:shd w:val="clear" w:color="auto" w:fill="auto"/>
            <w:hideMark/>
          </w:tcPr>
          <w:p w14:paraId="5459B9EA" w14:textId="77777777" w:rsidR="005D5621" w:rsidRPr="00395942" w:rsidRDefault="005D5621"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Online </w:t>
            </w:r>
          </w:p>
        </w:tc>
        <w:tc>
          <w:tcPr>
            <w:tcW w:w="4095" w:type="dxa"/>
            <w:vMerge w:val="restart"/>
            <w:tcBorders>
              <w:top w:val="nil"/>
              <w:left w:val="nil"/>
              <w:right w:val="single" w:sz="8" w:space="0" w:color="auto"/>
            </w:tcBorders>
            <w:shd w:val="clear" w:color="auto" w:fill="auto"/>
            <w:hideMark/>
          </w:tcPr>
          <w:p w14:paraId="444B5ABE" w14:textId="65417060"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Incomplete survey submitted </w:t>
            </w:r>
          </w:p>
          <w:p w14:paraId="19E4F4E8" w14:textId="24FCD7E2"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Vague or unclear responses to open-ended questions </w:t>
            </w:r>
          </w:p>
          <w:p w14:paraId="7F941F80" w14:textId="6069266A"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Time to complete survey varies as participants can pause and continue later </w:t>
            </w:r>
          </w:p>
          <w:p w14:paraId="70896CAE" w14:textId="731BCB2E"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A lot of “refused” or “don’t know” responses </w:t>
            </w:r>
          </w:p>
          <w:p w14:paraId="113E1882" w14:textId="5A3F41E1"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There is no control over the identity of the person who completes the questionnaires as family members or friends not recruited in the study may have helped with the responses  </w:t>
            </w:r>
          </w:p>
        </w:tc>
        <w:tc>
          <w:tcPr>
            <w:tcW w:w="3045" w:type="dxa"/>
            <w:tcBorders>
              <w:top w:val="nil"/>
              <w:left w:val="nil"/>
              <w:right w:val="single" w:sz="4" w:space="0" w:color="000000"/>
            </w:tcBorders>
            <w:shd w:val="clear" w:color="auto" w:fill="auto"/>
            <w:hideMark/>
          </w:tcPr>
          <w:p w14:paraId="5BA136CA" w14:textId="0112A12F"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Sent multiple reminders for participants to complete survey </w:t>
            </w:r>
          </w:p>
          <w:p w14:paraId="52BFD08D" w14:textId="5FC48E52"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Called participants to verify vague or unclear responses </w:t>
            </w:r>
          </w:p>
          <w:p w14:paraId="163EE62E" w14:textId="164090F7" w:rsidR="005D5621" w:rsidRPr="00395942" w:rsidRDefault="005D5621" w:rsidP="00883195">
            <w:pPr>
              <w:ind w:firstLine="40"/>
              <w:rPr>
                <w:rFonts w:ascii="Arial" w:eastAsia="Times New Roman" w:hAnsi="Arial" w:cs="Arial"/>
                <w:color w:val="000000"/>
                <w:kern w:val="0"/>
                <w:lang w:val="en-SG" w:eastAsia="en-GB"/>
              </w:rPr>
            </w:pPr>
          </w:p>
        </w:tc>
      </w:tr>
      <w:tr w:rsidR="005D5621" w:rsidRPr="00395942" w14:paraId="19D4F283" w14:textId="77777777" w:rsidTr="00D51E1E">
        <w:trPr>
          <w:trHeight w:val="20"/>
        </w:trPr>
        <w:tc>
          <w:tcPr>
            <w:tcW w:w="1791" w:type="dxa"/>
            <w:vMerge/>
            <w:tcBorders>
              <w:top w:val="nil"/>
              <w:left w:val="single" w:sz="4" w:space="0" w:color="000000"/>
              <w:bottom w:val="single" w:sz="8" w:space="0" w:color="000000"/>
              <w:right w:val="single" w:sz="8" w:space="0" w:color="auto"/>
            </w:tcBorders>
            <w:hideMark/>
          </w:tcPr>
          <w:p w14:paraId="4C862EFD" w14:textId="77777777" w:rsidR="005D5621" w:rsidRPr="00395942" w:rsidRDefault="005D5621" w:rsidP="00883195">
            <w:pPr>
              <w:rPr>
                <w:rFonts w:ascii="Arial" w:eastAsia="Times New Roman" w:hAnsi="Arial" w:cs="Arial"/>
                <w:color w:val="000000"/>
                <w:kern w:val="0"/>
                <w:lang w:val="en-SG" w:eastAsia="en-GB"/>
              </w:rPr>
            </w:pPr>
          </w:p>
        </w:tc>
        <w:tc>
          <w:tcPr>
            <w:tcW w:w="4095" w:type="dxa"/>
            <w:vMerge/>
            <w:tcBorders>
              <w:left w:val="nil"/>
              <w:right w:val="single" w:sz="8" w:space="0" w:color="auto"/>
            </w:tcBorders>
            <w:shd w:val="clear" w:color="auto" w:fill="auto"/>
            <w:hideMark/>
          </w:tcPr>
          <w:p w14:paraId="52C59120" w14:textId="1AF02820" w:rsidR="005D5621" w:rsidRPr="00395942" w:rsidRDefault="005D5621" w:rsidP="00883195">
            <w:pPr>
              <w:ind w:firstLineChars="100" w:firstLine="240"/>
              <w:rPr>
                <w:rFonts w:ascii="Arial" w:eastAsia="Times New Roman" w:hAnsi="Arial" w:cs="Arial"/>
                <w:color w:val="000000"/>
                <w:kern w:val="0"/>
                <w:lang w:val="en-SG" w:eastAsia="en-GB"/>
              </w:rPr>
            </w:pPr>
          </w:p>
        </w:tc>
        <w:tc>
          <w:tcPr>
            <w:tcW w:w="3045" w:type="dxa"/>
            <w:tcBorders>
              <w:top w:val="nil"/>
              <w:left w:val="nil"/>
              <w:bottom w:val="nil"/>
              <w:right w:val="single" w:sz="4" w:space="0" w:color="000000"/>
            </w:tcBorders>
            <w:shd w:val="clear" w:color="auto" w:fill="auto"/>
            <w:hideMark/>
          </w:tcPr>
          <w:p w14:paraId="005D6414" w14:textId="77777777" w:rsidR="005D5621" w:rsidRPr="00395942" w:rsidRDefault="005D5621"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w:t>
            </w:r>
          </w:p>
        </w:tc>
      </w:tr>
      <w:tr w:rsidR="005D5621" w:rsidRPr="00395942" w14:paraId="0F4FECBE" w14:textId="77777777" w:rsidTr="00D51E1E">
        <w:trPr>
          <w:trHeight w:val="20"/>
        </w:trPr>
        <w:tc>
          <w:tcPr>
            <w:tcW w:w="1791" w:type="dxa"/>
            <w:vMerge/>
            <w:tcBorders>
              <w:top w:val="nil"/>
              <w:left w:val="single" w:sz="4" w:space="0" w:color="000000"/>
              <w:bottom w:val="single" w:sz="8" w:space="0" w:color="000000"/>
              <w:right w:val="single" w:sz="8" w:space="0" w:color="auto"/>
            </w:tcBorders>
            <w:hideMark/>
          </w:tcPr>
          <w:p w14:paraId="19685B9E" w14:textId="77777777" w:rsidR="005D5621" w:rsidRPr="00395942" w:rsidRDefault="005D5621" w:rsidP="00883195">
            <w:pPr>
              <w:rPr>
                <w:rFonts w:ascii="Arial" w:eastAsia="Times New Roman" w:hAnsi="Arial" w:cs="Arial"/>
                <w:color w:val="000000"/>
                <w:kern w:val="0"/>
                <w:lang w:val="en-SG" w:eastAsia="en-GB"/>
              </w:rPr>
            </w:pPr>
          </w:p>
        </w:tc>
        <w:tc>
          <w:tcPr>
            <w:tcW w:w="4095" w:type="dxa"/>
            <w:vMerge/>
            <w:tcBorders>
              <w:left w:val="nil"/>
              <w:bottom w:val="single" w:sz="4" w:space="0" w:color="auto"/>
              <w:right w:val="single" w:sz="8" w:space="0" w:color="auto"/>
            </w:tcBorders>
            <w:shd w:val="clear" w:color="auto" w:fill="auto"/>
            <w:hideMark/>
          </w:tcPr>
          <w:p w14:paraId="538F7DF1" w14:textId="175EB7AE" w:rsidR="005D5621" w:rsidRPr="00395942" w:rsidRDefault="005D5621" w:rsidP="00883195">
            <w:pPr>
              <w:ind w:firstLineChars="100" w:firstLine="240"/>
              <w:rPr>
                <w:rFonts w:ascii="Arial" w:eastAsia="Times New Roman" w:hAnsi="Arial" w:cs="Arial"/>
                <w:color w:val="000000"/>
                <w:kern w:val="0"/>
                <w:lang w:val="en-SG" w:eastAsia="en-GB"/>
              </w:rPr>
            </w:pPr>
          </w:p>
        </w:tc>
        <w:tc>
          <w:tcPr>
            <w:tcW w:w="3045" w:type="dxa"/>
            <w:tcBorders>
              <w:top w:val="nil"/>
              <w:left w:val="nil"/>
              <w:bottom w:val="single" w:sz="8" w:space="0" w:color="auto"/>
              <w:right w:val="single" w:sz="4" w:space="0" w:color="000000"/>
            </w:tcBorders>
            <w:shd w:val="clear" w:color="auto" w:fill="auto"/>
            <w:hideMark/>
          </w:tcPr>
          <w:p w14:paraId="42DF65C4" w14:textId="77777777" w:rsidR="005D5621" w:rsidRPr="00395942" w:rsidRDefault="005D5621"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w:t>
            </w:r>
          </w:p>
        </w:tc>
      </w:tr>
      <w:tr w:rsidR="005D5621" w:rsidRPr="00395942" w14:paraId="053B17F7" w14:textId="77777777" w:rsidTr="00D51E1E">
        <w:trPr>
          <w:trHeight w:val="20"/>
        </w:trPr>
        <w:tc>
          <w:tcPr>
            <w:tcW w:w="1791" w:type="dxa"/>
            <w:tcBorders>
              <w:top w:val="nil"/>
              <w:left w:val="single" w:sz="4" w:space="0" w:color="000000"/>
              <w:bottom w:val="single" w:sz="8" w:space="0" w:color="000000"/>
              <w:right w:val="single" w:sz="4" w:space="0" w:color="auto"/>
            </w:tcBorders>
            <w:shd w:val="clear" w:color="auto" w:fill="auto"/>
            <w:hideMark/>
          </w:tcPr>
          <w:p w14:paraId="0839F504" w14:textId="77777777" w:rsidR="005D5621" w:rsidRPr="00395942" w:rsidRDefault="005D5621"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Voice Call </w:t>
            </w:r>
          </w:p>
        </w:tc>
        <w:tc>
          <w:tcPr>
            <w:tcW w:w="4095" w:type="dxa"/>
            <w:tcBorders>
              <w:top w:val="single" w:sz="4" w:space="0" w:color="auto"/>
              <w:left w:val="single" w:sz="4" w:space="0" w:color="auto"/>
              <w:bottom w:val="single" w:sz="4" w:space="0" w:color="auto"/>
              <w:right w:val="single" w:sz="4" w:space="0" w:color="auto"/>
            </w:tcBorders>
            <w:shd w:val="clear" w:color="auto" w:fill="auto"/>
            <w:hideMark/>
          </w:tcPr>
          <w:p w14:paraId="2C9F6C21" w14:textId="77777777" w:rsidR="0000382A" w:rsidRPr="00395942" w:rsidRDefault="005D5621" w:rsidP="00883195">
            <w:pPr>
              <w:pStyle w:val="ListParagraph"/>
              <w:numPr>
                <w:ilvl w:val="0"/>
                <w:numId w:val="8"/>
              </w:numPr>
              <w:ind w:left="36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Participants may not answer an unfamiliar number due to fear of fraud calls </w:t>
            </w:r>
          </w:p>
          <w:p w14:paraId="32795293" w14:textId="36F6C2ED" w:rsidR="005D5621" w:rsidRPr="00395942" w:rsidRDefault="005D5621" w:rsidP="00883195">
            <w:pPr>
              <w:pStyle w:val="ListParagraph"/>
              <w:numPr>
                <w:ilvl w:val="0"/>
                <w:numId w:val="8"/>
              </w:numPr>
              <w:ind w:left="36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Heavy reliance on tone of voice (i.e., lack of visual cues) to gauge participants’ understanding of questions or reaction to sensitive questions(e.g., “How satisfied as you with your sex life?”) </w:t>
            </w:r>
          </w:p>
        </w:tc>
        <w:tc>
          <w:tcPr>
            <w:tcW w:w="3045" w:type="dxa"/>
            <w:tcBorders>
              <w:top w:val="nil"/>
              <w:left w:val="single" w:sz="4" w:space="0" w:color="auto"/>
              <w:bottom w:val="single" w:sz="8" w:space="0" w:color="000000"/>
              <w:right w:val="single" w:sz="4" w:space="0" w:color="000000"/>
            </w:tcBorders>
            <w:shd w:val="clear" w:color="auto" w:fill="auto"/>
            <w:hideMark/>
          </w:tcPr>
          <w:p w14:paraId="7361AD1D" w14:textId="5C223B16"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Manually entered responses from voice call onto an online survey platform (i.e., Qualtrics) </w:t>
            </w:r>
          </w:p>
        </w:tc>
      </w:tr>
      <w:tr w:rsidR="005D5621" w:rsidRPr="00395942" w14:paraId="662C66C1" w14:textId="77777777" w:rsidTr="00D51E1E">
        <w:trPr>
          <w:trHeight w:val="20"/>
        </w:trPr>
        <w:tc>
          <w:tcPr>
            <w:tcW w:w="1791" w:type="dxa"/>
            <w:tcBorders>
              <w:top w:val="nil"/>
              <w:left w:val="single" w:sz="4" w:space="0" w:color="000000"/>
              <w:bottom w:val="single" w:sz="4" w:space="0" w:color="auto"/>
              <w:right w:val="single" w:sz="4" w:space="0" w:color="auto"/>
            </w:tcBorders>
            <w:shd w:val="clear" w:color="auto" w:fill="auto"/>
            <w:hideMark/>
          </w:tcPr>
          <w:p w14:paraId="365CBC88" w14:textId="77777777" w:rsidR="005D5621" w:rsidRPr="00395942" w:rsidRDefault="005D5621"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Video Call </w:t>
            </w:r>
          </w:p>
        </w:tc>
        <w:tc>
          <w:tcPr>
            <w:tcW w:w="4095" w:type="dxa"/>
            <w:tcBorders>
              <w:top w:val="single" w:sz="4" w:space="0" w:color="auto"/>
              <w:left w:val="single" w:sz="4" w:space="0" w:color="auto"/>
              <w:bottom w:val="single" w:sz="4" w:space="0" w:color="auto"/>
              <w:right w:val="single" w:sz="4" w:space="0" w:color="auto"/>
            </w:tcBorders>
            <w:shd w:val="clear" w:color="auto" w:fill="auto"/>
            <w:hideMark/>
          </w:tcPr>
          <w:p w14:paraId="7916CB46" w14:textId="132B76E0" w:rsidR="0000382A" w:rsidRPr="00395942" w:rsidRDefault="005D5621" w:rsidP="00883195">
            <w:pPr>
              <w:pStyle w:val="ListParagraph"/>
              <w:numPr>
                <w:ilvl w:val="0"/>
                <w:numId w:val="8"/>
              </w:numPr>
              <w:ind w:left="360"/>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For those without webcam) Heavy reliance on tone of voice (i.e., lack of visual cues) to gauge participants’ understanding of questions or reaction to sensitive questions(e.g., “How satisfied are you with your sex life?”) </w:t>
            </w:r>
          </w:p>
          <w:p w14:paraId="1EB9817A" w14:textId="0E84C3D2" w:rsidR="005D5621" w:rsidRPr="00395942" w:rsidRDefault="005D5621" w:rsidP="00883195">
            <w:pPr>
              <w:ind w:firstLineChars="100" w:firstLine="240"/>
              <w:rPr>
                <w:rFonts w:ascii="Arial" w:eastAsia="Times New Roman" w:hAnsi="Arial" w:cs="Arial"/>
                <w:color w:val="000000"/>
                <w:kern w:val="0"/>
                <w:lang w:val="en-SG" w:eastAsia="en-GB"/>
              </w:rPr>
            </w:pPr>
          </w:p>
        </w:tc>
        <w:tc>
          <w:tcPr>
            <w:tcW w:w="3045" w:type="dxa"/>
            <w:tcBorders>
              <w:top w:val="nil"/>
              <w:left w:val="single" w:sz="4" w:space="0" w:color="auto"/>
              <w:bottom w:val="single" w:sz="4" w:space="0" w:color="auto"/>
              <w:right w:val="single" w:sz="4" w:space="0" w:color="000000"/>
            </w:tcBorders>
            <w:shd w:val="clear" w:color="auto" w:fill="auto"/>
            <w:hideMark/>
          </w:tcPr>
          <w:p w14:paraId="4DA8F784" w14:textId="7C5B7A1A" w:rsidR="005D5621" w:rsidRPr="00395942" w:rsidRDefault="005D5621"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Manually entered responses from video call onto Qualtrics </w:t>
            </w:r>
          </w:p>
        </w:tc>
      </w:tr>
      <w:tr w:rsidR="0000382A" w:rsidRPr="00395942" w14:paraId="5C51A181" w14:textId="77777777" w:rsidTr="00D51E1E">
        <w:trPr>
          <w:trHeight w:val="2972"/>
        </w:trPr>
        <w:tc>
          <w:tcPr>
            <w:tcW w:w="1791" w:type="dxa"/>
            <w:tcBorders>
              <w:top w:val="single" w:sz="4" w:space="0" w:color="auto"/>
              <w:left w:val="single" w:sz="4" w:space="0" w:color="auto"/>
              <w:bottom w:val="single" w:sz="4" w:space="0" w:color="auto"/>
              <w:right w:val="single" w:sz="4" w:space="0" w:color="auto"/>
            </w:tcBorders>
            <w:shd w:val="clear" w:color="auto" w:fill="auto"/>
            <w:hideMark/>
          </w:tcPr>
          <w:p w14:paraId="506EF838" w14:textId="77777777" w:rsidR="0000382A" w:rsidRPr="00395942" w:rsidRDefault="0000382A" w:rsidP="00883195">
            <w:p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Mailed-in survey questionnaire  </w:t>
            </w:r>
          </w:p>
        </w:tc>
        <w:tc>
          <w:tcPr>
            <w:tcW w:w="4095" w:type="dxa"/>
            <w:tcBorders>
              <w:top w:val="single" w:sz="4" w:space="0" w:color="auto"/>
              <w:left w:val="single" w:sz="4" w:space="0" w:color="auto"/>
              <w:bottom w:val="single" w:sz="4" w:space="0" w:color="auto"/>
              <w:right w:val="single" w:sz="4" w:space="0" w:color="auto"/>
            </w:tcBorders>
            <w:shd w:val="clear" w:color="auto" w:fill="auto"/>
            <w:hideMark/>
          </w:tcPr>
          <w:p w14:paraId="1B0EE21B" w14:textId="77777777" w:rsidR="0000382A" w:rsidRPr="00395942" w:rsidRDefault="0000382A" w:rsidP="00883195">
            <w:pPr>
              <w:pStyle w:val="ListParagraph"/>
              <w:numPr>
                <w:ilvl w:val="0"/>
                <w:numId w:val="20"/>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Incomplete survey questionnaires </w:t>
            </w:r>
          </w:p>
          <w:p w14:paraId="2504EB92" w14:textId="77777777" w:rsidR="0000382A" w:rsidRPr="00395942" w:rsidRDefault="0000382A" w:rsidP="00883195">
            <w:pPr>
              <w:pStyle w:val="ListParagraph"/>
              <w:numPr>
                <w:ilvl w:val="0"/>
                <w:numId w:val="20"/>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There is no control over the identity of the person who completes the questionnaires as family members or friends may have helped with the responses </w:t>
            </w:r>
          </w:p>
          <w:p w14:paraId="4C354AB8" w14:textId="48CDF7A3" w:rsidR="0000382A" w:rsidRPr="00395942" w:rsidRDefault="0000382A" w:rsidP="00883195">
            <w:pPr>
              <w:pStyle w:val="ListParagraph"/>
              <w:numPr>
                <w:ilvl w:val="0"/>
                <w:numId w:val="20"/>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Participants may take up to a few months to return completed questionnaire </w:t>
            </w:r>
          </w:p>
        </w:tc>
        <w:tc>
          <w:tcPr>
            <w:tcW w:w="3045" w:type="dxa"/>
            <w:tcBorders>
              <w:top w:val="single" w:sz="4" w:space="0" w:color="auto"/>
              <w:left w:val="single" w:sz="4" w:space="0" w:color="auto"/>
              <w:bottom w:val="single" w:sz="4" w:space="0" w:color="auto"/>
              <w:right w:val="single" w:sz="4" w:space="0" w:color="auto"/>
            </w:tcBorders>
            <w:shd w:val="clear" w:color="auto" w:fill="auto"/>
            <w:hideMark/>
          </w:tcPr>
          <w:p w14:paraId="5325F6E1" w14:textId="7D017915" w:rsidR="0000382A" w:rsidRPr="00395942" w:rsidRDefault="0000382A"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Customised questionnaire as skip logic was too difficult for participants to comprehend (e.g., if “no” is answered, skip to Section X) </w:t>
            </w:r>
          </w:p>
          <w:p w14:paraId="727CF3FF" w14:textId="39149D97" w:rsidR="0000382A" w:rsidRPr="00395942" w:rsidRDefault="0000382A"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Manually entered responses from mailed-in questionnaires onto Qualtrics </w:t>
            </w:r>
          </w:p>
          <w:p w14:paraId="3EA96ACF" w14:textId="15EF3C06" w:rsidR="0000382A" w:rsidRPr="00395942" w:rsidRDefault="0000382A"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Called participants to check on completion and mail status  </w:t>
            </w:r>
          </w:p>
          <w:p w14:paraId="33804E89" w14:textId="047353B4" w:rsidR="0000382A" w:rsidRPr="00395942" w:rsidRDefault="0000382A" w:rsidP="00883195">
            <w:pPr>
              <w:pStyle w:val="ListParagraph"/>
              <w:numPr>
                <w:ilvl w:val="0"/>
                <w:numId w:val="24"/>
              </w:numPr>
              <w:rPr>
                <w:rFonts w:ascii="Arial" w:eastAsia="Times New Roman" w:hAnsi="Arial" w:cs="Arial"/>
                <w:color w:val="000000"/>
                <w:kern w:val="0"/>
                <w:lang w:val="en-SG" w:eastAsia="en-GB"/>
              </w:rPr>
            </w:pPr>
            <w:r w:rsidRPr="00395942">
              <w:rPr>
                <w:rFonts w:ascii="Arial" w:eastAsia="Times New Roman" w:hAnsi="Arial" w:cs="Arial"/>
                <w:color w:val="000000"/>
                <w:kern w:val="0"/>
                <w:lang w:val="en-SG" w:eastAsia="en-GB"/>
              </w:rPr>
              <w:t>·   Called participants to verify vague or unclear responses </w:t>
            </w:r>
          </w:p>
        </w:tc>
      </w:tr>
    </w:tbl>
    <w:p w14:paraId="5A55A021" w14:textId="77777777" w:rsidR="003A254D" w:rsidRPr="00395942" w:rsidRDefault="003A254D" w:rsidP="00BB22E2">
      <w:pPr>
        <w:spacing w:line="480" w:lineRule="auto"/>
        <w:jc w:val="both"/>
        <w:textAlignment w:val="baseline"/>
        <w:rPr>
          <w:rFonts w:ascii="Arial" w:hAnsi="Arial" w:cs="Arial"/>
          <w:color w:val="0E101A"/>
        </w:rPr>
      </w:pPr>
    </w:p>
    <w:p w14:paraId="3B619371" w14:textId="21ECF379" w:rsidR="00D53AB5" w:rsidRPr="00395942" w:rsidRDefault="00D53AB5" w:rsidP="00BB22E2">
      <w:pPr>
        <w:spacing w:line="480" w:lineRule="auto"/>
        <w:textAlignment w:val="baseline"/>
        <w:rPr>
          <w:rFonts w:ascii="Arial" w:hAnsi="Arial" w:cs="Arial"/>
        </w:rPr>
      </w:pPr>
    </w:p>
    <w:p w14:paraId="72A5BB6C" w14:textId="77777777" w:rsidR="00B07B70" w:rsidRPr="00395942" w:rsidRDefault="00B07B70" w:rsidP="00BB22E2">
      <w:pPr>
        <w:spacing w:line="480" w:lineRule="auto"/>
        <w:textAlignment w:val="baseline"/>
        <w:rPr>
          <w:rFonts w:ascii="Arial" w:hAnsi="Arial" w:cs="Arial"/>
        </w:rPr>
      </w:pPr>
    </w:p>
    <w:p w14:paraId="2E08BEA0" w14:textId="77777777" w:rsidR="00B07B70" w:rsidRPr="00395942" w:rsidRDefault="00B07B70" w:rsidP="00BB22E2">
      <w:pPr>
        <w:spacing w:line="480" w:lineRule="auto"/>
        <w:textAlignment w:val="baseline"/>
        <w:rPr>
          <w:rFonts w:ascii="Arial" w:hAnsi="Arial" w:cs="Arial"/>
        </w:rPr>
      </w:pPr>
    </w:p>
    <w:p w14:paraId="4D3622B6" w14:textId="77777777" w:rsidR="00510BA5" w:rsidRPr="00395942" w:rsidRDefault="00510BA5" w:rsidP="00BB22E2">
      <w:pPr>
        <w:spacing w:line="480" w:lineRule="auto"/>
        <w:textAlignment w:val="baseline"/>
        <w:rPr>
          <w:rFonts w:ascii="Arial" w:hAnsi="Arial" w:cs="Arial"/>
          <w:b/>
          <w:bCs/>
        </w:rPr>
      </w:pPr>
      <w:r w:rsidRPr="00395942">
        <w:rPr>
          <w:rFonts w:ascii="Arial" w:hAnsi="Arial" w:cs="Arial"/>
          <w:b/>
          <w:bCs/>
        </w:rPr>
        <w:br w:type="page"/>
      </w:r>
    </w:p>
    <w:p w14:paraId="47F98000" w14:textId="58A7F8BA" w:rsidR="00027B4C" w:rsidRPr="00395942" w:rsidRDefault="00D53AB5" w:rsidP="00BB22E2">
      <w:pPr>
        <w:spacing w:line="480" w:lineRule="auto"/>
        <w:textAlignment w:val="baseline"/>
        <w:rPr>
          <w:rFonts w:ascii="Arial" w:hAnsi="Arial" w:cs="Arial"/>
          <w:b/>
          <w:bCs/>
        </w:rPr>
      </w:pPr>
      <w:r w:rsidRPr="00395942">
        <w:rPr>
          <w:rFonts w:ascii="Arial" w:hAnsi="Arial" w:cs="Arial"/>
          <w:b/>
          <w:bCs/>
        </w:rPr>
        <w:t xml:space="preserve">Table </w:t>
      </w:r>
      <w:r w:rsidR="00B07B70" w:rsidRPr="00395942">
        <w:rPr>
          <w:rFonts w:ascii="Arial" w:hAnsi="Arial" w:cs="Arial"/>
          <w:b/>
          <w:bCs/>
        </w:rPr>
        <w:t>S4</w:t>
      </w:r>
    </w:p>
    <w:p w14:paraId="2962179D" w14:textId="448F493D" w:rsidR="00D53AB5" w:rsidRPr="00395942" w:rsidRDefault="00D53AB5" w:rsidP="00BB22E2">
      <w:pPr>
        <w:spacing w:line="480" w:lineRule="auto"/>
        <w:textAlignment w:val="baseline"/>
        <w:rPr>
          <w:rFonts w:ascii="Arial" w:hAnsi="Arial" w:cs="Arial"/>
          <w:i/>
          <w:iCs/>
        </w:rPr>
      </w:pPr>
      <w:r w:rsidRPr="00395942">
        <w:rPr>
          <w:rFonts w:ascii="Arial" w:hAnsi="Arial" w:cs="Arial"/>
          <w:i/>
          <w:iCs/>
        </w:rPr>
        <w:t>Modes of interview for qualitative data collec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3825"/>
        <w:gridCol w:w="2685"/>
      </w:tblGrid>
      <w:tr w:rsidR="00D53AB5" w:rsidRPr="00395942" w14:paraId="55B19048" w14:textId="77777777" w:rsidTr="00AF4E2C">
        <w:tc>
          <w:tcPr>
            <w:tcW w:w="225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330B967" w14:textId="77777777" w:rsidR="00D53AB5" w:rsidRPr="00395942" w:rsidRDefault="00D53AB5" w:rsidP="00AF4E2C">
            <w:pPr>
              <w:textAlignment w:val="baseline"/>
              <w:rPr>
                <w:rFonts w:ascii="Arial" w:hAnsi="Arial" w:cs="Arial"/>
              </w:rPr>
            </w:pPr>
            <w:r w:rsidRPr="00395942">
              <w:rPr>
                <w:rFonts w:ascii="Arial" w:hAnsi="Arial" w:cs="Arial"/>
                <w:b/>
                <w:bCs/>
              </w:rPr>
              <w:t>Data collection method</w:t>
            </w:r>
            <w:r w:rsidRPr="00395942">
              <w:rPr>
                <w:rFonts w:ascii="Arial" w:hAnsi="Arial" w:cs="Arial"/>
              </w:rPr>
              <w:t> </w:t>
            </w:r>
          </w:p>
        </w:tc>
        <w:tc>
          <w:tcPr>
            <w:tcW w:w="3825"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6F457650" w14:textId="77777777" w:rsidR="00D53AB5" w:rsidRPr="00395942" w:rsidRDefault="00D53AB5" w:rsidP="00AF4E2C">
            <w:pPr>
              <w:textAlignment w:val="baseline"/>
              <w:rPr>
                <w:rFonts w:ascii="Arial" w:hAnsi="Arial" w:cs="Arial"/>
              </w:rPr>
            </w:pPr>
            <w:r w:rsidRPr="00395942">
              <w:rPr>
                <w:rFonts w:ascii="Arial" w:hAnsi="Arial" w:cs="Arial"/>
                <w:b/>
                <w:bCs/>
              </w:rPr>
              <w:t>Description</w:t>
            </w:r>
            <w:r w:rsidRPr="00395942">
              <w:rPr>
                <w:rFonts w:ascii="Arial" w:hAnsi="Arial" w:cs="Arial"/>
              </w:rPr>
              <w:t> </w:t>
            </w:r>
          </w:p>
        </w:tc>
        <w:tc>
          <w:tcPr>
            <w:tcW w:w="2685"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56D8C95B" w14:textId="77777777" w:rsidR="00D53AB5" w:rsidRPr="00395942" w:rsidRDefault="00D53AB5" w:rsidP="00AF4E2C">
            <w:pPr>
              <w:textAlignment w:val="baseline"/>
              <w:rPr>
                <w:rFonts w:ascii="Arial" w:hAnsi="Arial" w:cs="Arial"/>
              </w:rPr>
            </w:pPr>
            <w:r w:rsidRPr="00395942">
              <w:rPr>
                <w:rFonts w:ascii="Arial" w:hAnsi="Arial" w:cs="Arial"/>
                <w:b/>
                <w:bCs/>
              </w:rPr>
              <w:t>Modes of interview</w:t>
            </w:r>
            <w:r w:rsidRPr="00395942">
              <w:rPr>
                <w:rFonts w:ascii="Arial" w:hAnsi="Arial" w:cs="Arial"/>
              </w:rPr>
              <w:t> </w:t>
            </w:r>
          </w:p>
        </w:tc>
      </w:tr>
      <w:tr w:rsidR="00D53AB5" w:rsidRPr="00395942" w14:paraId="7BAADB81" w14:textId="77777777" w:rsidTr="009B0905">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7F90D66" w14:textId="77777777" w:rsidR="00D53AB5" w:rsidRPr="00395942" w:rsidRDefault="00D53AB5" w:rsidP="00AF4E2C">
            <w:pPr>
              <w:textAlignment w:val="baseline"/>
              <w:rPr>
                <w:rFonts w:ascii="Arial" w:hAnsi="Arial" w:cs="Arial"/>
              </w:rPr>
            </w:pPr>
            <w:r w:rsidRPr="00395942">
              <w:rPr>
                <w:rFonts w:ascii="Arial" w:hAnsi="Arial" w:cs="Arial"/>
              </w:rPr>
              <w:t>In-depth interviews (Longitudinal) </w:t>
            </w:r>
          </w:p>
          <w:p w14:paraId="4883C378" w14:textId="77777777" w:rsidR="00D53AB5" w:rsidRPr="00395942" w:rsidRDefault="00D53AB5" w:rsidP="00AF4E2C">
            <w:pPr>
              <w:textAlignment w:val="baseline"/>
              <w:rPr>
                <w:rFonts w:ascii="Arial" w:hAnsi="Arial" w:cs="Arial"/>
              </w:rPr>
            </w:pPr>
            <w:r w:rsidRPr="00395942">
              <w:rPr>
                <w:rFonts w:ascii="Arial" w:hAnsi="Arial" w:cs="Arial"/>
              </w:rPr>
              <w:t> </w:t>
            </w:r>
          </w:p>
          <w:p w14:paraId="01EE9C07" w14:textId="77777777" w:rsidR="00D53AB5" w:rsidRPr="00395942" w:rsidRDefault="00D53AB5" w:rsidP="00AF4E2C">
            <w:pPr>
              <w:numPr>
                <w:ilvl w:val="0"/>
                <w:numId w:val="18"/>
              </w:numPr>
              <w:ind w:left="413" w:hanging="284"/>
              <w:textAlignment w:val="baseline"/>
              <w:rPr>
                <w:rFonts w:ascii="Arial" w:hAnsi="Arial" w:cs="Arial"/>
              </w:rPr>
            </w:pPr>
            <w:r w:rsidRPr="00395942">
              <w:rPr>
                <w:rFonts w:ascii="Arial" w:hAnsi="Arial" w:cs="Arial"/>
                <w:b/>
                <w:bCs/>
              </w:rPr>
              <w:t>Study B</w:t>
            </w:r>
            <w:r w:rsidRPr="00395942">
              <w:rPr>
                <w:rFonts w:ascii="Arial" w:hAnsi="Arial" w:cs="Arial"/>
              </w:rPr>
              <w:t> </w:t>
            </w:r>
          </w:p>
          <w:p w14:paraId="39E46C52" w14:textId="77777777" w:rsidR="00D53AB5" w:rsidRPr="00395942" w:rsidRDefault="00D53AB5" w:rsidP="00AF4E2C">
            <w:pPr>
              <w:numPr>
                <w:ilvl w:val="0"/>
                <w:numId w:val="18"/>
              </w:numPr>
              <w:ind w:left="413" w:hanging="284"/>
              <w:textAlignment w:val="baseline"/>
              <w:rPr>
                <w:rFonts w:ascii="Arial" w:hAnsi="Arial" w:cs="Arial"/>
              </w:rPr>
            </w:pPr>
            <w:r w:rsidRPr="00395942">
              <w:rPr>
                <w:rFonts w:ascii="Arial" w:hAnsi="Arial" w:cs="Arial"/>
                <w:b/>
                <w:bCs/>
              </w:rPr>
              <w:t>Study G</w:t>
            </w:r>
            <w:r w:rsidRPr="00395942">
              <w:rPr>
                <w:rFonts w:ascii="Arial" w:hAnsi="Arial" w:cs="Arial"/>
              </w:rPr>
              <w:t> </w:t>
            </w:r>
          </w:p>
        </w:tc>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0B1C4CFA" w14:textId="77777777" w:rsidR="00D53AB5" w:rsidRPr="00395942" w:rsidRDefault="00D53AB5" w:rsidP="00AF4E2C">
            <w:pPr>
              <w:textAlignment w:val="baseline"/>
              <w:rPr>
                <w:rFonts w:ascii="Arial" w:hAnsi="Arial" w:cs="Arial"/>
              </w:rPr>
            </w:pPr>
            <w:r w:rsidRPr="00395942">
              <w:rPr>
                <w:rFonts w:ascii="Arial" w:hAnsi="Arial" w:cs="Arial"/>
              </w:rPr>
              <w:t>Baseline and follow-up interviews. For Study B, interviews were conducted prior to the start of the programme, and after the programme has concluded. For Study G, interviews were conducted at baseline and 12-months post baseline.  </w:t>
            </w:r>
          </w:p>
        </w:tc>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57C1CC5D"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In-person (Default) </w:t>
            </w:r>
          </w:p>
          <w:p w14:paraId="40C9F8CE"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Voice call (alternative) </w:t>
            </w:r>
          </w:p>
          <w:p w14:paraId="1F5ADBB1"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Video call (alternative) </w:t>
            </w:r>
          </w:p>
        </w:tc>
      </w:tr>
      <w:tr w:rsidR="00D53AB5" w:rsidRPr="00395942" w14:paraId="7AE5CDBE" w14:textId="77777777" w:rsidTr="009B0905">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64B3EBA2" w14:textId="77777777" w:rsidR="00D53AB5" w:rsidRPr="00395942" w:rsidRDefault="00D53AB5" w:rsidP="00AF4E2C">
            <w:pPr>
              <w:textAlignment w:val="baseline"/>
              <w:rPr>
                <w:rFonts w:ascii="Arial" w:hAnsi="Arial" w:cs="Arial"/>
              </w:rPr>
            </w:pPr>
            <w:r w:rsidRPr="00395942">
              <w:rPr>
                <w:rFonts w:ascii="Arial" w:hAnsi="Arial" w:cs="Arial"/>
              </w:rPr>
              <w:t>In-depth interviews (Cross-sectional) </w:t>
            </w:r>
          </w:p>
          <w:p w14:paraId="656384C9" w14:textId="77777777" w:rsidR="00D53AB5" w:rsidRPr="00395942" w:rsidRDefault="00D53AB5" w:rsidP="00AF4E2C">
            <w:pPr>
              <w:textAlignment w:val="baseline"/>
              <w:rPr>
                <w:rFonts w:ascii="Arial" w:hAnsi="Arial" w:cs="Arial"/>
              </w:rPr>
            </w:pPr>
            <w:r w:rsidRPr="00395942">
              <w:rPr>
                <w:rFonts w:ascii="Arial" w:hAnsi="Arial" w:cs="Arial"/>
              </w:rPr>
              <w:t> </w:t>
            </w:r>
          </w:p>
          <w:p w14:paraId="35E9F22E"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A </w:t>
            </w:r>
          </w:p>
          <w:p w14:paraId="6AFC9C69"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C </w:t>
            </w:r>
          </w:p>
          <w:p w14:paraId="78094FD8"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D </w:t>
            </w:r>
          </w:p>
          <w:p w14:paraId="1848FA4C" w14:textId="77777777" w:rsidR="00D53AB5" w:rsidRPr="00395942" w:rsidRDefault="00D53AB5" w:rsidP="00AF4E2C">
            <w:pPr>
              <w:numPr>
                <w:ilvl w:val="0"/>
                <w:numId w:val="18"/>
              </w:numPr>
              <w:ind w:left="413" w:hanging="284"/>
              <w:textAlignment w:val="baseline"/>
              <w:rPr>
                <w:rFonts w:ascii="Arial" w:hAnsi="Arial" w:cs="Arial"/>
              </w:rPr>
            </w:pPr>
            <w:r w:rsidRPr="00395942">
              <w:rPr>
                <w:rFonts w:ascii="Arial" w:hAnsi="Arial" w:cs="Arial"/>
                <w:b/>
                <w:bCs/>
              </w:rPr>
              <w:t>Study E</w:t>
            </w:r>
            <w:r w:rsidRPr="00395942">
              <w:rPr>
                <w:rFonts w:ascii="Arial" w:hAnsi="Arial" w:cs="Arial"/>
              </w:rPr>
              <w:t> </w:t>
            </w:r>
          </w:p>
        </w:tc>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42B6ED95" w14:textId="77777777" w:rsidR="00D53AB5" w:rsidRPr="00395942" w:rsidRDefault="00D53AB5" w:rsidP="00AF4E2C">
            <w:pPr>
              <w:textAlignment w:val="baseline"/>
              <w:rPr>
                <w:rFonts w:ascii="Arial" w:hAnsi="Arial" w:cs="Arial"/>
              </w:rPr>
            </w:pPr>
            <w:r w:rsidRPr="00395942">
              <w:rPr>
                <w:rFonts w:ascii="Arial" w:hAnsi="Arial" w:cs="Arial"/>
              </w:rPr>
              <w:t>Interviews conducted at one specific time point, no follow-up interviews </w:t>
            </w:r>
          </w:p>
        </w:tc>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7EC53AE7"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In-person (Default) </w:t>
            </w:r>
          </w:p>
          <w:p w14:paraId="6F719E96"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Video call (alternative) </w:t>
            </w:r>
          </w:p>
          <w:p w14:paraId="74DDC545" w14:textId="77777777" w:rsidR="00D53AB5" w:rsidRPr="00395942" w:rsidRDefault="00D53AB5" w:rsidP="00AF4E2C">
            <w:pPr>
              <w:ind w:left="360"/>
              <w:textAlignment w:val="baseline"/>
              <w:rPr>
                <w:rFonts w:ascii="Arial" w:hAnsi="Arial" w:cs="Arial"/>
              </w:rPr>
            </w:pPr>
            <w:r w:rsidRPr="00395942">
              <w:rPr>
                <w:rFonts w:ascii="Arial" w:hAnsi="Arial" w:cs="Arial"/>
              </w:rPr>
              <w:t> </w:t>
            </w:r>
          </w:p>
        </w:tc>
      </w:tr>
      <w:tr w:rsidR="00D53AB5" w:rsidRPr="00395942" w14:paraId="4398AC3D" w14:textId="77777777" w:rsidTr="009B0905">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5D12DE98" w14:textId="77777777" w:rsidR="00D53AB5" w:rsidRPr="00395942" w:rsidRDefault="00D53AB5" w:rsidP="00AF4E2C">
            <w:pPr>
              <w:textAlignment w:val="baseline"/>
              <w:rPr>
                <w:rFonts w:ascii="Arial" w:hAnsi="Arial" w:cs="Arial"/>
              </w:rPr>
            </w:pPr>
            <w:r w:rsidRPr="00395942">
              <w:rPr>
                <w:rFonts w:ascii="Arial" w:hAnsi="Arial" w:cs="Arial"/>
              </w:rPr>
              <w:t>Photo Elicitation Interview </w:t>
            </w:r>
          </w:p>
          <w:p w14:paraId="37F24EB4" w14:textId="77777777" w:rsidR="00D53AB5" w:rsidRPr="00395942" w:rsidRDefault="00D53AB5" w:rsidP="00AF4E2C">
            <w:pPr>
              <w:textAlignment w:val="baseline"/>
              <w:rPr>
                <w:rFonts w:ascii="Arial" w:hAnsi="Arial" w:cs="Arial"/>
              </w:rPr>
            </w:pPr>
            <w:r w:rsidRPr="00395942">
              <w:rPr>
                <w:rFonts w:ascii="Arial" w:hAnsi="Arial" w:cs="Arial"/>
              </w:rPr>
              <w:t> </w:t>
            </w:r>
          </w:p>
          <w:p w14:paraId="65C20EEE"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A </w:t>
            </w:r>
          </w:p>
          <w:p w14:paraId="60C39B7F"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E </w:t>
            </w:r>
          </w:p>
          <w:p w14:paraId="4B314B93" w14:textId="77777777" w:rsidR="00D53AB5" w:rsidRPr="00395942" w:rsidRDefault="00D53AB5" w:rsidP="00AF4E2C">
            <w:pPr>
              <w:textAlignment w:val="baseline"/>
              <w:rPr>
                <w:rFonts w:ascii="Arial" w:hAnsi="Arial" w:cs="Arial"/>
              </w:rPr>
            </w:pPr>
            <w:r w:rsidRPr="00395942">
              <w:rPr>
                <w:rFonts w:ascii="Arial" w:hAnsi="Arial" w:cs="Arial"/>
              </w:rPr>
              <w:t> </w:t>
            </w:r>
          </w:p>
        </w:tc>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3D2D2A95" w14:textId="77777777" w:rsidR="00D53AB5" w:rsidRPr="00395942" w:rsidRDefault="00D53AB5" w:rsidP="00AF4E2C">
            <w:pPr>
              <w:textAlignment w:val="baseline"/>
              <w:rPr>
                <w:rFonts w:ascii="Arial" w:hAnsi="Arial" w:cs="Arial"/>
              </w:rPr>
            </w:pPr>
            <w:r w:rsidRPr="00395942">
              <w:rPr>
                <w:rFonts w:ascii="Arial" w:hAnsi="Arial" w:cs="Arial"/>
              </w:rPr>
              <w:t>After participants complete a 2-week photo journaling activity, the interviewer will ask questions based on the photos taken </w:t>
            </w:r>
          </w:p>
        </w:tc>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08C76A5A"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In-person (Default) </w:t>
            </w:r>
          </w:p>
          <w:p w14:paraId="6547B877"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Video call (alternative) </w:t>
            </w:r>
          </w:p>
          <w:p w14:paraId="0B7C88CC" w14:textId="77777777" w:rsidR="00D53AB5" w:rsidRPr="00395942" w:rsidRDefault="00D53AB5" w:rsidP="00AF4E2C">
            <w:pPr>
              <w:textAlignment w:val="baseline"/>
              <w:rPr>
                <w:rFonts w:ascii="Arial" w:hAnsi="Arial" w:cs="Arial"/>
              </w:rPr>
            </w:pPr>
            <w:r w:rsidRPr="00395942">
              <w:rPr>
                <w:rFonts w:ascii="Arial" w:hAnsi="Arial" w:cs="Arial"/>
              </w:rPr>
              <w:t> </w:t>
            </w:r>
          </w:p>
        </w:tc>
      </w:tr>
      <w:tr w:rsidR="00D53AB5" w:rsidRPr="00395942" w14:paraId="7D4C7451" w14:textId="77777777" w:rsidTr="009B0905">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5314677E" w14:textId="77777777" w:rsidR="00D53AB5" w:rsidRPr="00395942" w:rsidRDefault="00D53AB5" w:rsidP="00AF4E2C">
            <w:pPr>
              <w:textAlignment w:val="baseline"/>
              <w:rPr>
                <w:rFonts w:ascii="Arial" w:hAnsi="Arial" w:cs="Arial"/>
              </w:rPr>
            </w:pPr>
            <w:r w:rsidRPr="00395942">
              <w:rPr>
                <w:rFonts w:ascii="Arial" w:hAnsi="Arial" w:cs="Arial"/>
              </w:rPr>
              <w:t>Participant observations </w:t>
            </w:r>
          </w:p>
          <w:p w14:paraId="50D3239D" w14:textId="77777777" w:rsidR="00D53AB5" w:rsidRPr="00395942" w:rsidRDefault="00D53AB5" w:rsidP="00AF4E2C">
            <w:pPr>
              <w:textAlignment w:val="baseline"/>
              <w:rPr>
                <w:rFonts w:ascii="Arial" w:hAnsi="Arial" w:cs="Arial"/>
              </w:rPr>
            </w:pPr>
            <w:r w:rsidRPr="00395942">
              <w:rPr>
                <w:rFonts w:ascii="Arial" w:hAnsi="Arial" w:cs="Arial"/>
              </w:rPr>
              <w:t> </w:t>
            </w:r>
          </w:p>
          <w:p w14:paraId="4F0A2BE1"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A </w:t>
            </w:r>
          </w:p>
          <w:p w14:paraId="54423B84"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B </w:t>
            </w:r>
          </w:p>
          <w:p w14:paraId="0BF21C8F"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C </w:t>
            </w:r>
          </w:p>
          <w:p w14:paraId="623E591D" w14:textId="77777777" w:rsidR="00D53AB5" w:rsidRPr="00395942" w:rsidRDefault="00D53AB5" w:rsidP="00AF4E2C">
            <w:pPr>
              <w:textAlignment w:val="baseline"/>
              <w:rPr>
                <w:rFonts w:ascii="Arial" w:hAnsi="Arial" w:cs="Arial"/>
              </w:rPr>
            </w:pPr>
            <w:r w:rsidRPr="00395942">
              <w:rPr>
                <w:rFonts w:ascii="Arial" w:hAnsi="Arial" w:cs="Arial"/>
              </w:rPr>
              <w:t> </w:t>
            </w:r>
          </w:p>
        </w:tc>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0CED8C19" w14:textId="77777777" w:rsidR="00D53AB5" w:rsidRPr="00395942" w:rsidRDefault="00D53AB5" w:rsidP="00AF4E2C">
            <w:pPr>
              <w:textAlignment w:val="baseline"/>
              <w:rPr>
                <w:rFonts w:ascii="Arial" w:hAnsi="Arial" w:cs="Arial"/>
              </w:rPr>
            </w:pPr>
            <w:r w:rsidRPr="00395942">
              <w:rPr>
                <w:rFonts w:ascii="Arial" w:hAnsi="Arial" w:cs="Arial"/>
              </w:rPr>
              <w:t>Single interactions where researchers document (including spatial mapping, photography, video- and audio-recording) observations of participants in their environment </w:t>
            </w:r>
          </w:p>
        </w:tc>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10245767"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In-person  </w:t>
            </w:r>
          </w:p>
          <w:p w14:paraId="5D39C65C"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No alternative offered </w:t>
            </w:r>
          </w:p>
          <w:p w14:paraId="0C7B9D41" w14:textId="77777777" w:rsidR="00D53AB5" w:rsidRPr="00395942" w:rsidRDefault="00D53AB5" w:rsidP="00AF4E2C">
            <w:pPr>
              <w:textAlignment w:val="baseline"/>
              <w:rPr>
                <w:rFonts w:ascii="Arial" w:hAnsi="Arial" w:cs="Arial"/>
              </w:rPr>
            </w:pPr>
            <w:r w:rsidRPr="00395942">
              <w:rPr>
                <w:rFonts w:ascii="Arial" w:hAnsi="Arial" w:cs="Arial"/>
              </w:rPr>
              <w:t> </w:t>
            </w:r>
          </w:p>
        </w:tc>
      </w:tr>
      <w:tr w:rsidR="00D53AB5" w:rsidRPr="00395942" w14:paraId="6CAFD984" w14:textId="77777777" w:rsidTr="009B0905">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9173FFB" w14:textId="77777777" w:rsidR="00D53AB5" w:rsidRPr="00395942" w:rsidRDefault="00D53AB5" w:rsidP="00AF4E2C">
            <w:pPr>
              <w:textAlignment w:val="baseline"/>
              <w:rPr>
                <w:rFonts w:ascii="Arial" w:hAnsi="Arial" w:cs="Arial"/>
              </w:rPr>
            </w:pPr>
            <w:r w:rsidRPr="00395942">
              <w:rPr>
                <w:rFonts w:ascii="Arial" w:hAnsi="Arial" w:cs="Arial"/>
              </w:rPr>
              <w:t>Focus Group Discussions, with group and model building activities </w:t>
            </w:r>
          </w:p>
          <w:p w14:paraId="0BFE8A6E" w14:textId="77777777" w:rsidR="00D53AB5" w:rsidRPr="00395942" w:rsidRDefault="00D53AB5" w:rsidP="00AF4E2C">
            <w:pPr>
              <w:textAlignment w:val="baseline"/>
              <w:rPr>
                <w:rFonts w:ascii="Arial" w:hAnsi="Arial" w:cs="Arial"/>
              </w:rPr>
            </w:pPr>
            <w:r w:rsidRPr="00395942">
              <w:rPr>
                <w:rFonts w:ascii="Arial" w:hAnsi="Arial" w:cs="Arial"/>
              </w:rPr>
              <w:t> </w:t>
            </w:r>
          </w:p>
          <w:p w14:paraId="3F115662" w14:textId="77777777" w:rsidR="00D53AB5" w:rsidRPr="00395942" w:rsidRDefault="00D53AB5" w:rsidP="00AF4E2C">
            <w:pPr>
              <w:numPr>
                <w:ilvl w:val="0"/>
                <w:numId w:val="18"/>
              </w:numPr>
              <w:ind w:left="413" w:hanging="284"/>
              <w:textAlignment w:val="baseline"/>
              <w:rPr>
                <w:rFonts w:ascii="Arial" w:hAnsi="Arial" w:cs="Arial"/>
                <w:b/>
                <w:bCs/>
              </w:rPr>
            </w:pPr>
            <w:r w:rsidRPr="00395942">
              <w:rPr>
                <w:rFonts w:ascii="Arial" w:hAnsi="Arial" w:cs="Arial"/>
                <w:b/>
                <w:bCs/>
              </w:rPr>
              <w:t>Study C </w:t>
            </w:r>
          </w:p>
        </w:tc>
        <w:tc>
          <w:tcPr>
            <w:tcW w:w="3825" w:type="dxa"/>
            <w:tcBorders>
              <w:top w:val="single" w:sz="6" w:space="0" w:color="auto"/>
              <w:left w:val="single" w:sz="6" w:space="0" w:color="auto"/>
              <w:bottom w:val="single" w:sz="6" w:space="0" w:color="auto"/>
              <w:right w:val="single" w:sz="6" w:space="0" w:color="auto"/>
            </w:tcBorders>
            <w:shd w:val="clear" w:color="auto" w:fill="auto"/>
            <w:hideMark/>
          </w:tcPr>
          <w:p w14:paraId="172BBED4" w14:textId="77777777" w:rsidR="00D53AB5" w:rsidRPr="00395942" w:rsidRDefault="00D53AB5" w:rsidP="00AF4E2C">
            <w:pPr>
              <w:textAlignment w:val="baseline"/>
              <w:rPr>
                <w:rFonts w:ascii="Arial" w:hAnsi="Arial" w:cs="Arial"/>
              </w:rPr>
            </w:pPr>
            <w:r w:rsidRPr="00395942">
              <w:rPr>
                <w:rFonts w:ascii="Arial" w:hAnsi="Arial" w:cs="Arial"/>
              </w:rPr>
              <w:t>Interviews conducted with a group of participants. Group activities include mapping a wide array of presented challenges to arrive to solutions. </w:t>
            </w:r>
          </w:p>
        </w:tc>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04447A99"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In-person </w:t>
            </w:r>
          </w:p>
          <w:p w14:paraId="5220002B" w14:textId="77777777" w:rsidR="00D53AB5" w:rsidRPr="00395942" w:rsidRDefault="00D53AB5" w:rsidP="00AF4E2C">
            <w:pPr>
              <w:numPr>
                <w:ilvl w:val="0"/>
                <w:numId w:val="19"/>
              </w:numPr>
              <w:tabs>
                <w:tab w:val="clear" w:pos="720"/>
              </w:tabs>
              <w:ind w:left="441" w:hanging="284"/>
              <w:textAlignment w:val="baseline"/>
              <w:rPr>
                <w:rFonts w:ascii="Arial" w:hAnsi="Arial" w:cs="Arial"/>
              </w:rPr>
            </w:pPr>
            <w:r w:rsidRPr="00395942">
              <w:rPr>
                <w:rFonts w:ascii="Arial" w:hAnsi="Arial" w:cs="Arial"/>
              </w:rPr>
              <w:t>No alternative offered </w:t>
            </w:r>
          </w:p>
          <w:p w14:paraId="30B3617E" w14:textId="77777777" w:rsidR="00D53AB5" w:rsidRPr="00395942" w:rsidRDefault="00D53AB5" w:rsidP="00AF4E2C">
            <w:pPr>
              <w:textAlignment w:val="baseline"/>
              <w:rPr>
                <w:rFonts w:ascii="Arial" w:hAnsi="Arial" w:cs="Arial"/>
              </w:rPr>
            </w:pPr>
            <w:r w:rsidRPr="00395942">
              <w:rPr>
                <w:rFonts w:ascii="Arial" w:hAnsi="Arial" w:cs="Arial"/>
              </w:rPr>
              <w:t> </w:t>
            </w:r>
          </w:p>
        </w:tc>
      </w:tr>
    </w:tbl>
    <w:p w14:paraId="31388661" w14:textId="77777777" w:rsidR="00D53AB5" w:rsidRPr="00395942" w:rsidRDefault="00D53AB5" w:rsidP="00BB22E2">
      <w:pPr>
        <w:spacing w:line="480" w:lineRule="auto"/>
        <w:textAlignment w:val="baseline"/>
        <w:rPr>
          <w:rFonts w:ascii="Arial" w:hAnsi="Arial" w:cs="Arial"/>
        </w:rPr>
      </w:pPr>
      <w:r w:rsidRPr="00395942">
        <w:rPr>
          <w:rFonts w:ascii="Arial" w:hAnsi="Arial" w:cs="Arial"/>
        </w:rPr>
        <w:t> </w:t>
      </w:r>
    </w:p>
    <w:p w14:paraId="7593C7BE" w14:textId="77777777" w:rsidR="00027B4C" w:rsidRPr="00395942" w:rsidRDefault="00027B4C" w:rsidP="00BB22E2">
      <w:pPr>
        <w:pStyle w:val="Caption"/>
        <w:spacing w:line="480" w:lineRule="auto"/>
        <w:rPr>
          <w:rFonts w:ascii="Arial" w:hAnsi="Arial" w:cs="Arial"/>
          <w:b/>
          <w:bCs/>
          <w:i w:val="0"/>
          <w:iCs w:val="0"/>
          <w:sz w:val="24"/>
          <w:szCs w:val="24"/>
        </w:rPr>
      </w:pPr>
      <w:r w:rsidRPr="00395942">
        <w:rPr>
          <w:rFonts w:ascii="Arial" w:hAnsi="Arial" w:cs="Arial"/>
          <w:b/>
          <w:bCs/>
          <w:i w:val="0"/>
          <w:iCs w:val="0"/>
          <w:sz w:val="24"/>
          <w:szCs w:val="24"/>
        </w:rPr>
        <w:br w:type="page"/>
      </w:r>
    </w:p>
    <w:p w14:paraId="74618991" w14:textId="4A772A8B" w:rsidR="00EA7F95" w:rsidRPr="00395942" w:rsidRDefault="003F0879" w:rsidP="00027B4C">
      <w:pPr>
        <w:pStyle w:val="Caption"/>
        <w:spacing w:after="0" w:line="480" w:lineRule="auto"/>
        <w:contextualSpacing/>
        <w:rPr>
          <w:rFonts w:ascii="Arial" w:hAnsi="Arial" w:cs="Arial"/>
          <w:b/>
          <w:bCs/>
          <w:i w:val="0"/>
          <w:iCs w:val="0"/>
          <w:color w:val="000000" w:themeColor="text1"/>
          <w:sz w:val="24"/>
          <w:szCs w:val="24"/>
        </w:rPr>
      </w:pPr>
      <w:r w:rsidRPr="00395942">
        <w:rPr>
          <w:rFonts w:ascii="Arial" w:hAnsi="Arial" w:cs="Arial"/>
          <w:b/>
          <w:bCs/>
          <w:i w:val="0"/>
          <w:iCs w:val="0"/>
          <w:color w:val="000000" w:themeColor="text1"/>
          <w:sz w:val="24"/>
          <w:szCs w:val="24"/>
        </w:rPr>
        <w:t xml:space="preserve">Table </w:t>
      </w:r>
      <w:r w:rsidR="00F276BB" w:rsidRPr="00395942">
        <w:rPr>
          <w:rFonts w:ascii="Arial" w:hAnsi="Arial" w:cs="Arial"/>
          <w:b/>
          <w:bCs/>
          <w:i w:val="0"/>
          <w:iCs w:val="0"/>
          <w:color w:val="000000" w:themeColor="text1"/>
          <w:sz w:val="24"/>
          <w:szCs w:val="24"/>
        </w:rPr>
        <w:t>S</w:t>
      </w:r>
      <w:r w:rsidR="00EA7F95" w:rsidRPr="00395942">
        <w:rPr>
          <w:rFonts w:ascii="Arial" w:hAnsi="Arial" w:cs="Arial"/>
          <w:b/>
          <w:bCs/>
          <w:i w:val="0"/>
          <w:iCs w:val="0"/>
          <w:color w:val="000000" w:themeColor="text1"/>
          <w:sz w:val="24"/>
          <w:szCs w:val="24"/>
        </w:rPr>
        <w:t>5</w:t>
      </w:r>
    </w:p>
    <w:p w14:paraId="05B4843F" w14:textId="5CE76833" w:rsidR="003F0879" w:rsidRPr="00395942" w:rsidRDefault="003F0879" w:rsidP="00027B4C">
      <w:pPr>
        <w:pStyle w:val="Caption"/>
        <w:spacing w:after="0" w:line="480" w:lineRule="auto"/>
        <w:contextualSpacing/>
        <w:rPr>
          <w:rFonts w:ascii="Arial" w:eastAsia="Times New Roman" w:hAnsi="Arial" w:cs="Arial"/>
          <w:color w:val="000000" w:themeColor="text1"/>
          <w:sz w:val="24"/>
          <w:szCs w:val="24"/>
          <w:lang w:eastAsia="en-GB"/>
        </w:rPr>
      </w:pPr>
      <w:r w:rsidRPr="00395942">
        <w:rPr>
          <w:rFonts w:ascii="Arial" w:hAnsi="Arial" w:cs="Arial"/>
          <w:color w:val="000000" w:themeColor="text1"/>
          <w:sz w:val="24"/>
          <w:szCs w:val="24"/>
        </w:rPr>
        <w:t>Disease transmission risk and mitigation strategies for conducting interviews using different modes during the pandemic (Qualitative Study)</w:t>
      </w:r>
    </w:p>
    <w:tbl>
      <w:tblPr>
        <w:tblW w:w="87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30"/>
        <w:gridCol w:w="3330"/>
        <w:gridCol w:w="3815"/>
      </w:tblGrid>
      <w:tr w:rsidR="003F0879" w:rsidRPr="00395942" w14:paraId="07A281A9" w14:textId="77777777" w:rsidTr="00676615">
        <w:trPr>
          <w:tblHeader/>
        </w:trPr>
        <w:tc>
          <w:tcPr>
            <w:tcW w:w="142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28" w:type="dxa"/>
              <w:right w:w="28" w:type="dxa"/>
            </w:tcMar>
            <w:hideMark/>
          </w:tcPr>
          <w:p w14:paraId="79420E2B" w14:textId="2D4C1F4C" w:rsidR="003F0879" w:rsidRPr="00395942" w:rsidRDefault="003F0879" w:rsidP="00AF4E2C">
            <w:pPr>
              <w:jc w:val="center"/>
              <w:textAlignment w:val="baseline"/>
              <w:rPr>
                <w:rFonts w:ascii="Arial" w:hAnsi="Arial" w:cs="Arial"/>
              </w:rPr>
            </w:pPr>
            <w:r w:rsidRPr="00395942">
              <w:rPr>
                <w:rFonts w:ascii="Arial" w:hAnsi="Arial" w:cs="Arial"/>
                <w:b/>
                <w:bCs/>
              </w:rPr>
              <w:t>Task</w:t>
            </w:r>
          </w:p>
        </w:tc>
        <w:tc>
          <w:tcPr>
            <w:tcW w:w="342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28" w:type="dxa"/>
              <w:right w:w="28" w:type="dxa"/>
            </w:tcMar>
            <w:hideMark/>
          </w:tcPr>
          <w:p w14:paraId="76268B0B" w14:textId="77777777" w:rsidR="003F0879" w:rsidRPr="00395942" w:rsidRDefault="003F0879" w:rsidP="00AF4E2C">
            <w:pPr>
              <w:jc w:val="center"/>
              <w:textAlignment w:val="baseline"/>
              <w:rPr>
                <w:rFonts w:ascii="Arial" w:hAnsi="Arial" w:cs="Arial"/>
                <w:b/>
                <w:bCs/>
              </w:rPr>
            </w:pPr>
            <w:r w:rsidRPr="00395942">
              <w:rPr>
                <w:rFonts w:ascii="Arial" w:hAnsi="Arial" w:cs="Arial"/>
                <w:b/>
                <w:bCs/>
              </w:rPr>
              <w:t>Challenges &amp; risk of disease transmission</w:t>
            </w:r>
          </w:p>
        </w:tc>
        <w:tc>
          <w:tcPr>
            <w:tcW w:w="392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28" w:type="dxa"/>
              <w:right w:w="28" w:type="dxa"/>
            </w:tcMar>
            <w:hideMark/>
          </w:tcPr>
          <w:p w14:paraId="3FB115EA" w14:textId="5C597CC7" w:rsidR="003F0879" w:rsidRPr="00395942" w:rsidRDefault="003F0879" w:rsidP="00AF4E2C">
            <w:pPr>
              <w:jc w:val="center"/>
              <w:textAlignment w:val="baseline"/>
              <w:rPr>
                <w:rFonts w:ascii="Arial" w:hAnsi="Arial" w:cs="Arial"/>
              </w:rPr>
            </w:pPr>
            <w:r w:rsidRPr="00395942">
              <w:rPr>
                <w:rFonts w:ascii="Arial" w:hAnsi="Arial" w:cs="Arial"/>
                <w:b/>
                <w:bCs/>
              </w:rPr>
              <w:t>Strategies to mitigate risks</w:t>
            </w:r>
          </w:p>
        </w:tc>
      </w:tr>
      <w:tr w:rsidR="003F0879" w:rsidRPr="00395942" w14:paraId="20E5FABE" w14:textId="77777777" w:rsidTr="00676615">
        <w:tc>
          <w:tcPr>
            <w:tcW w:w="1425"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0054E719" w14:textId="77777777" w:rsidR="003F0879" w:rsidRPr="00395942" w:rsidRDefault="003F0879" w:rsidP="00AF4E2C">
            <w:pPr>
              <w:textAlignment w:val="baseline"/>
              <w:rPr>
                <w:rFonts w:ascii="Arial" w:hAnsi="Arial" w:cs="Arial"/>
              </w:rPr>
            </w:pPr>
            <w:r w:rsidRPr="00395942">
              <w:rPr>
                <w:rFonts w:ascii="Arial" w:hAnsi="Arial" w:cs="Arial"/>
                <w:b/>
                <w:bCs/>
              </w:rPr>
              <w:t>Scheduling interviews</w:t>
            </w:r>
            <w:r w:rsidRPr="00395942">
              <w:rPr>
                <w:rFonts w:ascii="Arial" w:hAnsi="Arial" w:cs="Arial"/>
              </w:rPr>
              <w:t> </w:t>
            </w:r>
          </w:p>
        </w:tc>
        <w:tc>
          <w:tcPr>
            <w:tcW w:w="3423"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54324E1F" w14:textId="77777777" w:rsidR="003F0879" w:rsidRPr="00395942" w:rsidRDefault="003F0879" w:rsidP="00AF4E2C">
            <w:pPr>
              <w:textAlignment w:val="baseline"/>
              <w:rPr>
                <w:rFonts w:ascii="Arial" w:hAnsi="Arial" w:cs="Arial"/>
              </w:rPr>
            </w:pPr>
            <w:r w:rsidRPr="00395942">
              <w:rPr>
                <w:rFonts w:ascii="Arial" w:hAnsi="Arial" w:cs="Arial"/>
                <w:b/>
                <w:bCs/>
              </w:rPr>
              <w:t>Over-the-phone (low risk)</w:t>
            </w:r>
            <w:r w:rsidRPr="00395942">
              <w:rPr>
                <w:rFonts w:ascii="Arial" w:hAnsi="Arial" w:cs="Arial"/>
              </w:rPr>
              <w:t> </w:t>
            </w:r>
          </w:p>
          <w:p w14:paraId="28EBE344" w14:textId="77777777" w:rsidR="003F0879" w:rsidRPr="00395942" w:rsidRDefault="003F0879" w:rsidP="00AF4E2C">
            <w:pPr>
              <w:numPr>
                <w:ilvl w:val="0"/>
                <w:numId w:val="15"/>
              </w:numPr>
              <w:ind w:left="236" w:hanging="199"/>
              <w:textAlignment w:val="baseline"/>
              <w:rPr>
                <w:rFonts w:ascii="Arial" w:hAnsi="Arial" w:cs="Arial"/>
              </w:rPr>
            </w:pPr>
            <w:r w:rsidRPr="00395942">
              <w:rPr>
                <w:rFonts w:ascii="Arial" w:hAnsi="Arial" w:cs="Arial"/>
              </w:rPr>
              <w:t>Researchers are informed when participants may have had a change in COVID-19 status, without physical contact </w:t>
            </w:r>
          </w:p>
          <w:p w14:paraId="7C7A6E0F" w14:textId="77777777" w:rsidR="003F0879" w:rsidRPr="00395942" w:rsidRDefault="003F0879" w:rsidP="00AF4E2C">
            <w:pPr>
              <w:textAlignment w:val="baseline"/>
              <w:rPr>
                <w:rFonts w:ascii="Arial" w:hAnsi="Arial" w:cs="Arial"/>
              </w:rPr>
            </w:pPr>
            <w:r w:rsidRPr="00395942">
              <w:rPr>
                <w:rFonts w:ascii="Arial" w:hAnsi="Arial" w:cs="Arial"/>
                <w:b/>
                <w:bCs/>
              </w:rPr>
              <w:t>In-person (high risk)</w:t>
            </w:r>
            <w:r w:rsidRPr="00395942">
              <w:rPr>
                <w:rFonts w:ascii="Arial" w:hAnsi="Arial" w:cs="Arial"/>
              </w:rPr>
              <w:t> </w:t>
            </w:r>
          </w:p>
          <w:p w14:paraId="7FDD24CA" w14:textId="77777777" w:rsidR="003F0879" w:rsidRPr="00395942" w:rsidRDefault="003F0879" w:rsidP="00AF4E2C">
            <w:pPr>
              <w:numPr>
                <w:ilvl w:val="0"/>
                <w:numId w:val="15"/>
              </w:numPr>
              <w:ind w:left="236" w:hanging="141"/>
              <w:textAlignment w:val="baseline"/>
              <w:rPr>
                <w:rFonts w:ascii="Arial" w:hAnsi="Arial" w:cs="Arial"/>
              </w:rPr>
            </w:pPr>
            <w:r w:rsidRPr="00395942">
              <w:rPr>
                <w:rFonts w:ascii="Arial" w:hAnsi="Arial" w:cs="Arial"/>
              </w:rPr>
              <w:t>Home visits required to schedule interviews with referred participants who are not contactable </w:t>
            </w:r>
          </w:p>
          <w:p w14:paraId="61D95696" w14:textId="77777777" w:rsidR="003F0879" w:rsidRPr="00395942" w:rsidRDefault="003F0879" w:rsidP="00AF4E2C">
            <w:pPr>
              <w:numPr>
                <w:ilvl w:val="0"/>
                <w:numId w:val="15"/>
              </w:numPr>
              <w:ind w:left="236" w:hanging="141"/>
              <w:textAlignment w:val="baseline"/>
              <w:rPr>
                <w:rFonts w:ascii="Arial" w:hAnsi="Arial" w:cs="Arial"/>
              </w:rPr>
            </w:pPr>
            <w:r w:rsidRPr="00395942">
              <w:rPr>
                <w:rFonts w:ascii="Arial" w:hAnsi="Arial" w:cs="Arial"/>
              </w:rPr>
              <w:t>No way to find out if participant is an active COVID-19 case prior to visit, or issued a health risk warning (HRW) </w:t>
            </w:r>
          </w:p>
        </w:tc>
        <w:tc>
          <w:tcPr>
            <w:tcW w:w="3927"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69DBA669" w14:textId="77777777" w:rsidR="003F0879" w:rsidRPr="00395942" w:rsidRDefault="003F0879" w:rsidP="00AF4E2C">
            <w:pPr>
              <w:textAlignment w:val="baseline"/>
              <w:rPr>
                <w:rFonts w:ascii="Arial" w:hAnsi="Arial" w:cs="Arial"/>
              </w:rPr>
            </w:pPr>
            <w:r w:rsidRPr="00395942">
              <w:rPr>
                <w:rFonts w:ascii="Arial" w:hAnsi="Arial" w:cs="Arial"/>
                <w:b/>
                <w:bCs/>
              </w:rPr>
              <w:t>Over-the-phone</w:t>
            </w:r>
            <w:r w:rsidRPr="00395942">
              <w:rPr>
                <w:rFonts w:ascii="Arial" w:hAnsi="Arial" w:cs="Arial"/>
              </w:rPr>
              <w:t> </w:t>
            </w:r>
          </w:p>
          <w:p w14:paraId="2A8BF5E5"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Call to schedule interview 7-12 days prior to intended interview date </w:t>
            </w:r>
          </w:p>
          <w:p w14:paraId="56650D4F"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Remind participants of scheduled interview 2-3 days prior and conduct COVID-19 safety checks </w:t>
            </w:r>
          </w:p>
          <w:p w14:paraId="7DBC7599"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Call again on the day of interview and conduct COVID-19 safety checks </w:t>
            </w:r>
          </w:p>
          <w:p w14:paraId="41F86FFC"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Reschedule interviews (14 days later) for those who are active COVID-19 cases, or a close contact </w:t>
            </w:r>
          </w:p>
          <w:p w14:paraId="72ECE4B2" w14:textId="77777777" w:rsidR="003F0879" w:rsidRPr="00395942" w:rsidRDefault="003F0879" w:rsidP="00AF4E2C">
            <w:pPr>
              <w:textAlignment w:val="baseline"/>
              <w:rPr>
                <w:rFonts w:ascii="Arial" w:hAnsi="Arial" w:cs="Arial"/>
              </w:rPr>
            </w:pPr>
            <w:r w:rsidRPr="00395942">
              <w:rPr>
                <w:rFonts w:ascii="Arial" w:hAnsi="Arial" w:cs="Arial"/>
                <w:b/>
                <w:bCs/>
              </w:rPr>
              <w:t>In-person</w:t>
            </w:r>
            <w:r w:rsidRPr="00395942">
              <w:rPr>
                <w:rFonts w:ascii="Arial" w:hAnsi="Arial" w:cs="Arial"/>
              </w:rPr>
              <w:t> </w:t>
            </w:r>
          </w:p>
          <w:p w14:paraId="050E6BD1"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Mask-on all times, practice hand hygiene </w:t>
            </w:r>
          </w:p>
          <w:p w14:paraId="154ADAD0"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Ring doorbell/ knock on door and then stand 1 metre away when waiting for a response </w:t>
            </w:r>
          </w:p>
          <w:p w14:paraId="73B925A4"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Conduct COVID-19 safety checks- If safe to enter, sanitise hands prior to entering household, offer participant a surgical mask and practice safe distancing </w:t>
            </w:r>
          </w:p>
        </w:tc>
      </w:tr>
      <w:tr w:rsidR="003F0879" w:rsidRPr="00395942" w14:paraId="0D86B86A" w14:textId="77777777" w:rsidTr="00676615">
        <w:tc>
          <w:tcPr>
            <w:tcW w:w="1425"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31D10FBC" w14:textId="77777777" w:rsidR="003F0879" w:rsidRPr="00395942" w:rsidRDefault="003F0879" w:rsidP="00AF4E2C">
            <w:pPr>
              <w:textAlignment w:val="baseline"/>
              <w:rPr>
                <w:rFonts w:ascii="Arial" w:hAnsi="Arial" w:cs="Arial"/>
              </w:rPr>
            </w:pPr>
            <w:r w:rsidRPr="00395942">
              <w:rPr>
                <w:rFonts w:ascii="Arial" w:hAnsi="Arial" w:cs="Arial"/>
                <w:b/>
                <w:bCs/>
              </w:rPr>
              <w:t>Conducting In-depth interviews remotely</w:t>
            </w:r>
            <w:r w:rsidRPr="00395942">
              <w:rPr>
                <w:rFonts w:ascii="Arial" w:hAnsi="Arial" w:cs="Arial"/>
              </w:rPr>
              <w:t> </w:t>
            </w:r>
          </w:p>
        </w:tc>
        <w:tc>
          <w:tcPr>
            <w:tcW w:w="3423"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3C55686D" w14:textId="77777777" w:rsidR="003F0879" w:rsidRPr="00395942" w:rsidRDefault="003F0879" w:rsidP="00AF4E2C">
            <w:pPr>
              <w:textAlignment w:val="baseline"/>
              <w:rPr>
                <w:rFonts w:ascii="Arial" w:hAnsi="Arial" w:cs="Arial"/>
              </w:rPr>
            </w:pPr>
            <w:r w:rsidRPr="00395942">
              <w:rPr>
                <w:rFonts w:ascii="Arial" w:hAnsi="Arial" w:cs="Arial"/>
                <w:b/>
                <w:bCs/>
              </w:rPr>
              <w:t>Videoconferencing (low risk)</w:t>
            </w:r>
            <w:r w:rsidRPr="00395942">
              <w:rPr>
                <w:rFonts w:ascii="Arial" w:hAnsi="Arial" w:cs="Arial"/>
              </w:rPr>
              <w:t> </w:t>
            </w:r>
          </w:p>
          <w:p w14:paraId="3394023A" w14:textId="77777777" w:rsidR="003F0879" w:rsidRPr="00395942" w:rsidRDefault="003F0879" w:rsidP="00AF4E2C">
            <w:pPr>
              <w:numPr>
                <w:ilvl w:val="0"/>
                <w:numId w:val="15"/>
              </w:numPr>
              <w:ind w:left="236" w:hanging="141"/>
              <w:textAlignment w:val="baseline"/>
              <w:rPr>
                <w:rFonts w:ascii="Arial" w:hAnsi="Arial" w:cs="Arial"/>
              </w:rPr>
            </w:pPr>
            <w:r w:rsidRPr="00395942">
              <w:rPr>
                <w:rFonts w:ascii="Arial" w:hAnsi="Arial" w:cs="Arial"/>
              </w:rPr>
              <w:t>Challenge to obtain virtual/verbal consent due to diverse profiles of older persons </w:t>
            </w:r>
          </w:p>
          <w:p w14:paraId="502642BC" w14:textId="77777777" w:rsidR="003F0879" w:rsidRPr="00395942" w:rsidRDefault="003F0879" w:rsidP="00AF4E2C">
            <w:pPr>
              <w:numPr>
                <w:ilvl w:val="0"/>
                <w:numId w:val="15"/>
              </w:numPr>
              <w:ind w:left="236" w:hanging="141"/>
              <w:textAlignment w:val="baseline"/>
              <w:rPr>
                <w:rFonts w:ascii="Arial" w:hAnsi="Arial" w:cs="Arial"/>
              </w:rPr>
            </w:pPr>
            <w:r w:rsidRPr="00395942">
              <w:rPr>
                <w:rFonts w:ascii="Arial" w:hAnsi="Arial" w:cs="Arial"/>
              </w:rPr>
              <w:t>Access to internet connection that can support video-conferencing platforms  </w:t>
            </w:r>
          </w:p>
          <w:p w14:paraId="66DB1411" w14:textId="77777777" w:rsidR="003F0879" w:rsidRPr="00395942" w:rsidRDefault="003F0879" w:rsidP="00AF4E2C">
            <w:pPr>
              <w:ind w:firstLine="60"/>
              <w:textAlignment w:val="baseline"/>
              <w:rPr>
                <w:rFonts w:ascii="Arial" w:hAnsi="Arial" w:cs="Arial"/>
              </w:rPr>
            </w:pPr>
          </w:p>
        </w:tc>
        <w:tc>
          <w:tcPr>
            <w:tcW w:w="3927"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7D9DADFC" w14:textId="77777777" w:rsidR="003F0879" w:rsidRPr="00395942" w:rsidRDefault="003F0879" w:rsidP="00AF4E2C">
            <w:pPr>
              <w:textAlignment w:val="baseline"/>
              <w:rPr>
                <w:rFonts w:ascii="Arial" w:hAnsi="Arial" w:cs="Arial"/>
                <w:b/>
                <w:bCs/>
              </w:rPr>
            </w:pPr>
            <w:r w:rsidRPr="00395942">
              <w:rPr>
                <w:rFonts w:ascii="Arial" w:hAnsi="Arial" w:cs="Arial"/>
                <w:b/>
                <w:bCs/>
              </w:rPr>
              <w:t>Videoconferencing </w:t>
            </w:r>
          </w:p>
          <w:p w14:paraId="25288646"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Digital consent forms available for tech-savvy participants via hyperlink </w:t>
            </w:r>
          </w:p>
          <w:p w14:paraId="1EB3EA4C"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For participants who can do videoconferencing, but do not know how to navigate digital consent (e.g., e-signatures) verbal consent must be sought prior to recording. Verbal consent will be audio-recorded </w:t>
            </w:r>
          </w:p>
          <w:p w14:paraId="7730284B"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All recordings to be saved and uploaded to an encrypted cloud server and delete the local copy </w:t>
            </w:r>
          </w:p>
        </w:tc>
      </w:tr>
      <w:tr w:rsidR="003F0879" w:rsidRPr="00395942" w14:paraId="2CD929A5" w14:textId="77777777" w:rsidTr="00676615">
        <w:tc>
          <w:tcPr>
            <w:tcW w:w="1425"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045D7508" w14:textId="77777777" w:rsidR="003F0879" w:rsidRPr="00395942" w:rsidRDefault="003F0879" w:rsidP="00AF4E2C">
            <w:pPr>
              <w:textAlignment w:val="baseline"/>
              <w:rPr>
                <w:rFonts w:ascii="Arial" w:hAnsi="Arial" w:cs="Arial"/>
              </w:rPr>
            </w:pPr>
            <w:r w:rsidRPr="00395942">
              <w:rPr>
                <w:rFonts w:ascii="Arial" w:hAnsi="Arial" w:cs="Arial"/>
                <w:b/>
                <w:bCs/>
              </w:rPr>
              <w:t>Conducting in-person data collection: In-depth interviews; Photo elicitation interviews; Participant observations;</w:t>
            </w:r>
            <w:r w:rsidRPr="00395942">
              <w:rPr>
                <w:rFonts w:ascii="Arial" w:hAnsi="Arial" w:cs="Arial"/>
              </w:rPr>
              <w:t xml:space="preserve"> </w:t>
            </w:r>
            <w:r w:rsidRPr="00395942">
              <w:rPr>
                <w:rFonts w:ascii="Arial" w:hAnsi="Arial" w:cs="Arial"/>
                <w:b/>
                <w:bCs/>
              </w:rPr>
              <w:t>Focus group discussions</w:t>
            </w:r>
            <w:r w:rsidRPr="00395942">
              <w:rPr>
                <w:rFonts w:ascii="Arial" w:hAnsi="Arial" w:cs="Arial"/>
              </w:rPr>
              <w:t> </w:t>
            </w:r>
          </w:p>
        </w:tc>
        <w:tc>
          <w:tcPr>
            <w:tcW w:w="3423"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105F6211" w14:textId="77777777" w:rsidR="003F0879" w:rsidRPr="00395942" w:rsidRDefault="003F0879" w:rsidP="00AF4E2C">
            <w:pPr>
              <w:textAlignment w:val="baseline"/>
              <w:rPr>
                <w:rFonts w:ascii="Arial" w:hAnsi="Arial" w:cs="Arial"/>
              </w:rPr>
            </w:pPr>
            <w:r w:rsidRPr="00395942">
              <w:rPr>
                <w:rFonts w:ascii="Arial" w:hAnsi="Arial" w:cs="Arial"/>
                <w:b/>
                <w:bCs/>
              </w:rPr>
              <w:t>In-person (medium to high risk)</w:t>
            </w:r>
            <w:r w:rsidRPr="00395942">
              <w:rPr>
                <w:rFonts w:ascii="Arial" w:hAnsi="Arial" w:cs="Arial"/>
              </w:rPr>
              <w:t> </w:t>
            </w:r>
          </w:p>
          <w:p w14:paraId="3641D575" w14:textId="77777777" w:rsidR="003F0879" w:rsidRPr="00395942" w:rsidRDefault="003F0879" w:rsidP="00AF4E2C">
            <w:pPr>
              <w:numPr>
                <w:ilvl w:val="0"/>
                <w:numId w:val="15"/>
              </w:numPr>
              <w:ind w:left="236" w:hanging="141"/>
              <w:textAlignment w:val="baseline"/>
              <w:rPr>
                <w:rFonts w:ascii="Arial" w:hAnsi="Arial" w:cs="Arial"/>
              </w:rPr>
            </w:pPr>
            <w:r w:rsidRPr="00395942">
              <w:rPr>
                <w:rFonts w:ascii="Arial" w:hAnsi="Arial" w:cs="Arial"/>
              </w:rPr>
              <w:t>Participants may unknowingly be asymptomatic COVID-19 cases </w:t>
            </w:r>
          </w:p>
        </w:tc>
        <w:tc>
          <w:tcPr>
            <w:tcW w:w="3927" w:type="dxa"/>
            <w:tcBorders>
              <w:top w:val="single" w:sz="6" w:space="0" w:color="auto"/>
              <w:left w:val="single" w:sz="6" w:space="0" w:color="auto"/>
              <w:bottom w:val="single" w:sz="6" w:space="0" w:color="auto"/>
              <w:right w:val="single" w:sz="6" w:space="0" w:color="auto"/>
            </w:tcBorders>
            <w:shd w:val="clear" w:color="auto" w:fill="auto"/>
            <w:tcMar>
              <w:left w:w="28" w:type="dxa"/>
              <w:right w:w="28" w:type="dxa"/>
            </w:tcMar>
            <w:hideMark/>
          </w:tcPr>
          <w:p w14:paraId="16A6B496" w14:textId="77777777" w:rsidR="003F0879" w:rsidRPr="00395942" w:rsidRDefault="003F0879" w:rsidP="00AF4E2C">
            <w:pPr>
              <w:textAlignment w:val="baseline"/>
              <w:rPr>
                <w:rFonts w:ascii="Arial" w:hAnsi="Arial" w:cs="Arial"/>
              </w:rPr>
            </w:pPr>
            <w:r w:rsidRPr="00395942">
              <w:rPr>
                <w:rFonts w:ascii="Arial" w:hAnsi="Arial" w:cs="Arial"/>
                <w:b/>
                <w:bCs/>
              </w:rPr>
              <w:t>In-person</w:t>
            </w:r>
            <w:r w:rsidRPr="00395942">
              <w:rPr>
                <w:rFonts w:ascii="Arial" w:hAnsi="Arial" w:cs="Arial"/>
              </w:rPr>
              <w:t> </w:t>
            </w:r>
          </w:p>
          <w:p w14:paraId="146A921F"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Mask-on always for both interviewer and participant, practice hand hygiene and safe distancing </w:t>
            </w:r>
          </w:p>
          <w:p w14:paraId="57746881"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Interview venue must be well-ventilated </w:t>
            </w:r>
          </w:p>
          <w:p w14:paraId="27DA1460"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Ensure participant’s hands are sanitised before handling any items (e.g., documents, pen, tablet) </w:t>
            </w:r>
          </w:p>
          <w:p w14:paraId="744C75D9" w14:textId="77777777" w:rsidR="003F0879" w:rsidRPr="00395942" w:rsidRDefault="003F0879" w:rsidP="00AF4E2C">
            <w:pPr>
              <w:numPr>
                <w:ilvl w:val="0"/>
                <w:numId w:val="15"/>
              </w:numPr>
              <w:ind w:left="393" w:hanging="283"/>
              <w:textAlignment w:val="baseline"/>
              <w:rPr>
                <w:rFonts w:ascii="Arial" w:hAnsi="Arial" w:cs="Arial"/>
              </w:rPr>
            </w:pPr>
            <w:r w:rsidRPr="00395942">
              <w:rPr>
                <w:rFonts w:ascii="Arial" w:hAnsi="Arial" w:cs="Arial"/>
              </w:rPr>
              <w:t>Sanitise all common touchpoints after each interview (e.g., pen, tablet) </w:t>
            </w:r>
          </w:p>
          <w:p w14:paraId="3451F0E8" w14:textId="77777777" w:rsidR="003F0879" w:rsidRPr="00395942" w:rsidRDefault="003F0879" w:rsidP="00AF4E2C">
            <w:pPr>
              <w:numPr>
                <w:ilvl w:val="0"/>
                <w:numId w:val="15"/>
              </w:numPr>
              <w:ind w:left="393" w:hanging="283"/>
              <w:textAlignment w:val="baseline"/>
              <w:rPr>
                <w:rFonts w:ascii="Arial" w:hAnsi="Arial" w:cs="Arial"/>
                <w:lang w:val="en-US"/>
              </w:rPr>
            </w:pPr>
            <w:r w:rsidRPr="00395942">
              <w:rPr>
                <w:rFonts w:ascii="Arial" w:hAnsi="Arial" w:cs="Arial"/>
              </w:rPr>
              <w:t>For households: Ensure participants will not expect more than the stipulated amount of unique household visitors after accounting for</w:t>
            </w:r>
            <w:r w:rsidRPr="00395942">
              <w:rPr>
                <w:rFonts w:ascii="Arial" w:hAnsi="Arial" w:cs="Arial"/>
                <w:color w:val="000000"/>
              </w:rPr>
              <w:t xml:space="preserve"> the interviewers</w:t>
            </w:r>
            <w:r w:rsidRPr="00395942">
              <w:rPr>
                <w:rFonts w:ascii="Arial" w:hAnsi="Arial" w:cs="Arial"/>
                <w:color w:val="000000"/>
                <w:lang w:val="en-US"/>
              </w:rPr>
              <w:t> </w:t>
            </w:r>
          </w:p>
          <w:p w14:paraId="4693BD7C" w14:textId="77777777" w:rsidR="003F0879" w:rsidRPr="00395942" w:rsidRDefault="003F0879" w:rsidP="00AF4E2C">
            <w:pPr>
              <w:ind w:firstLine="60"/>
              <w:textAlignment w:val="baseline"/>
              <w:rPr>
                <w:rFonts w:ascii="Arial" w:hAnsi="Arial" w:cs="Arial"/>
                <w:lang w:val="en-US"/>
              </w:rPr>
            </w:pPr>
          </w:p>
        </w:tc>
      </w:tr>
    </w:tbl>
    <w:p w14:paraId="09A59B12" w14:textId="316A4AD1" w:rsidR="008F448B" w:rsidRPr="0036679B" w:rsidRDefault="00603047" w:rsidP="0036679B">
      <w:pPr>
        <w:spacing w:line="480" w:lineRule="auto"/>
        <w:rPr>
          <w:rFonts w:ascii="Arial" w:hAnsi="Arial" w:cs="Arial"/>
          <w:b/>
          <w:bCs/>
          <w:color w:val="000000"/>
        </w:rPr>
      </w:pPr>
      <w:r w:rsidRPr="00603047">
        <w:rPr>
          <w:rFonts w:ascii="Arial" w:hAnsi="Arial" w:cs="Arial"/>
          <w:color w:val="000000"/>
        </w:rPr>
        <w:t xml:space="preserve"> </w:t>
      </w:r>
    </w:p>
    <w:sectPr w:rsidR="008F448B" w:rsidRPr="0036679B" w:rsidSect="00AD4148">
      <w:headerReference w:type="even" r:id="rId12"/>
      <w:headerReference w:type="default" r:id="rId13"/>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107EC" w14:textId="77777777" w:rsidR="00FB192D" w:rsidRDefault="00FB192D" w:rsidP="00D53AB5">
      <w:r>
        <w:separator/>
      </w:r>
    </w:p>
  </w:endnote>
  <w:endnote w:type="continuationSeparator" w:id="0">
    <w:p w14:paraId="1DEC0447" w14:textId="77777777" w:rsidR="00FB192D" w:rsidRDefault="00FB192D" w:rsidP="00D53AB5">
      <w:r>
        <w:continuationSeparator/>
      </w:r>
    </w:p>
  </w:endnote>
  <w:endnote w:type="continuationNotice" w:id="1">
    <w:p w14:paraId="24543581" w14:textId="77777777" w:rsidR="00FB192D" w:rsidRDefault="00FB19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57964" w14:textId="22845C47" w:rsidR="00E03341" w:rsidRDefault="00E03341" w:rsidP="002B02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7861">
      <w:rPr>
        <w:rStyle w:val="PageNumber"/>
        <w:noProof/>
      </w:rPr>
      <w:t>5</w:t>
    </w:r>
    <w:r>
      <w:rPr>
        <w:rStyle w:val="PageNumber"/>
      </w:rPr>
      <w:fldChar w:fldCharType="end"/>
    </w:r>
  </w:p>
  <w:p w14:paraId="47D94342" w14:textId="77777777" w:rsidR="00E03341" w:rsidRDefault="00E03341" w:rsidP="00E033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4F18E" w14:textId="3196E2CD" w:rsidR="00E03341" w:rsidRDefault="00E03341" w:rsidP="002B02DC">
    <w:pPr>
      <w:pStyle w:val="Footer"/>
      <w:framePr w:wrap="none" w:vAnchor="text" w:hAnchor="margin" w:xAlign="right" w:y="1"/>
      <w:rPr>
        <w:rStyle w:val="PageNumber"/>
      </w:rPr>
    </w:pPr>
  </w:p>
  <w:p w14:paraId="1DA67D54" w14:textId="77777777" w:rsidR="00E03341" w:rsidRDefault="00E03341" w:rsidP="00E033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D70CC" w14:textId="77777777" w:rsidR="00FB192D" w:rsidRDefault="00FB192D" w:rsidP="00D53AB5">
      <w:r>
        <w:separator/>
      </w:r>
    </w:p>
  </w:footnote>
  <w:footnote w:type="continuationSeparator" w:id="0">
    <w:p w14:paraId="560FD328" w14:textId="77777777" w:rsidR="00FB192D" w:rsidRDefault="00FB192D" w:rsidP="00D53AB5">
      <w:r>
        <w:continuationSeparator/>
      </w:r>
    </w:p>
  </w:footnote>
  <w:footnote w:type="continuationNotice" w:id="1">
    <w:p w14:paraId="69DB60D4" w14:textId="77777777" w:rsidR="00FB192D" w:rsidRDefault="00FB192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12AAD" w14:textId="6DDE59B0" w:rsidR="009B0905" w:rsidRDefault="009B0905" w:rsidP="007A0D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7861">
      <w:rPr>
        <w:rStyle w:val="PageNumber"/>
        <w:noProof/>
      </w:rPr>
      <w:t>5</w:t>
    </w:r>
    <w:r>
      <w:rPr>
        <w:rStyle w:val="PageNumber"/>
      </w:rPr>
      <w:fldChar w:fldCharType="end"/>
    </w:r>
  </w:p>
  <w:p w14:paraId="53E538CE" w14:textId="77777777" w:rsidR="009B0905" w:rsidRDefault="009B0905" w:rsidP="00D53AB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867327428"/>
      <w:docPartObj>
        <w:docPartGallery w:val="Page Numbers (Top of Page)"/>
        <w:docPartUnique/>
      </w:docPartObj>
    </w:sdtPr>
    <w:sdtEndPr>
      <w:rPr>
        <w:rStyle w:val="PageNumber"/>
      </w:rPr>
    </w:sdtEndPr>
    <w:sdtContent>
      <w:p w14:paraId="6ED8D392" w14:textId="314A7602" w:rsidR="007A0D29" w:rsidRPr="00D72B85" w:rsidRDefault="007A0D29" w:rsidP="00D72B85">
        <w:pPr>
          <w:pStyle w:val="Header"/>
          <w:framePr w:w="241" w:h="361" w:hRule="exact" w:wrap="none" w:vAnchor="text" w:hAnchor="page" w:x="10544" w:y="-21"/>
          <w:rPr>
            <w:rStyle w:val="PageNumber"/>
            <w:rFonts w:ascii="Arial" w:hAnsi="Arial" w:cs="Arial"/>
          </w:rPr>
        </w:pPr>
        <w:r w:rsidRPr="00D72B85">
          <w:rPr>
            <w:rStyle w:val="PageNumber"/>
            <w:rFonts w:ascii="Arial" w:hAnsi="Arial" w:cs="Arial"/>
          </w:rPr>
          <w:fldChar w:fldCharType="begin"/>
        </w:r>
        <w:r w:rsidRPr="00D72B85">
          <w:rPr>
            <w:rStyle w:val="PageNumber"/>
            <w:rFonts w:ascii="Arial" w:hAnsi="Arial" w:cs="Arial"/>
          </w:rPr>
          <w:instrText xml:space="preserve"> PAGE </w:instrText>
        </w:r>
        <w:r w:rsidRPr="00D72B85">
          <w:rPr>
            <w:rStyle w:val="PageNumber"/>
            <w:rFonts w:ascii="Arial" w:hAnsi="Arial" w:cs="Arial"/>
          </w:rPr>
          <w:fldChar w:fldCharType="separate"/>
        </w:r>
        <w:r w:rsidRPr="00D72B85">
          <w:rPr>
            <w:rStyle w:val="PageNumber"/>
            <w:rFonts w:ascii="Arial" w:hAnsi="Arial" w:cs="Arial"/>
            <w:noProof/>
          </w:rPr>
          <w:t>2</w:t>
        </w:r>
        <w:r w:rsidRPr="00D72B85">
          <w:rPr>
            <w:rStyle w:val="PageNumber"/>
            <w:rFonts w:ascii="Arial" w:hAnsi="Arial" w:cs="Arial"/>
          </w:rPr>
          <w:fldChar w:fldCharType="end"/>
        </w:r>
      </w:p>
    </w:sdtContent>
  </w:sdt>
  <w:p w14:paraId="5D10ECC3" w14:textId="2339E624" w:rsidR="009B0905" w:rsidRPr="00D72B85" w:rsidRDefault="009B0905" w:rsidP="00D72B85">
    <w:pPr>
      <w:pStyle w:val="Header"/>
      <w:framePr w:w="241" w:h="361" w:hRule="exact" w:wrap="none" w:vAnchor="text" w:hAnchor="page" w:x="10544" w:y="-21"/>
      <w:ind w:right="360"/>
      <w:rPr>
        <w:rStyle w:val="PageNumber"/>
        <w:rFonts w:ascii="Arial" w:hAnsi="Arial" w:cs="Arial"/>
      </w:rPr>
    </w:pPr>
  </w:p>
  <w:p w14:paraId="74F1031A" w14:textId="109DEB9E" w:rsidR="009B0905" w:rsidRPr="00251382" w:rsidRDefault="002B4205" w:rsidP="00D53AB5">
    <w:pPr>
      <w:pStyle w:val="Header"/>
      <w:ind w:right="360"/>
      <w:rPr>
        <w:rFonts w:ascii="Arial" w:hAnsi="Arial" w:cs="Arial"/>
      </w:rPr>
    </w:pPr>
    <w:r w:rsidRPr="00251382">
      <w:rPr>
        <w:rFonts w:ascii="Arial" w:hAnsi="Arial" w:cs="Arial"/>
      </w:rPr>
      <w:t>ETHICS OF PARTICIPATION AND SOCIAL INCLUSION OF OLDER PERS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A4930"/>
    <w:multiLevelType w:val="hybridMultilevel"/>
    <w:tmpl w:val="E1446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3E1955"/>
    <w:multiLevelType w:val="hybridMultilevel"/>
    <w:tmpl w:val="E6420BE2"/>
    <w:lvl w:ilvl="0" w:tplc="96C8FD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8832E1"/>
    <w:multiLevelType w:val="hybridMultilevel"/>
    <w:tmpl w:val="A34C22D4"/>
    <w:lvl w:ilvl="0" w:tplc="96C8FD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9C1B6D"/>
    <w:multiLevelType w:val="hybridMultilevel"/>
    <w:tmpl w:val="D1F2BF58"/>
    <w:lvl w:ilvl="0" w:tplc="08090001">
      <w:start w:val="1"/>
      <w:numFmt w:val="bullet"/>
      <w:lvlText w:val=""/>
      <w:lvlJc w:val="left"/>
      <w:pPr>
        <w:ind w:left="920" w:hanging="360"/>
      </w:pPr>
      <w:rPr>
        <w:rFonts w:ascii="Symbol" w:hAnsi="Symbol" w:hint="default"/>
      </w:rPr>
    </w:lvl>
    <w:lvl w:ilvl="1" w:tplc="08090003" w:tentative="1">
      <w:start w:val="1"/>
      <w:numFmt w:val="bullet"/>
      <w:lvlText w:val="o"/>
      <w:lvlJc w:val="left"/>
      <w:pPr>
        <w:ind w:left="1640" w:hanging="360"/>
      </w:pPr>
      <w:rPr>
        <w:rFonts w:ascii="Courier New" w:hAnsi="Courier New" w:cs="Courier New" w:hint="default"/>
      </w:rPr>
    </w:lvl>
    <w:lvl w:ilvl="2" w:tplc="08090005" w:tentative="1">
      <w:start w:val="1"/>
      <w:numFmt w:val="bullet"/>
      <w:lvlText w:val=""/>
      <w:lvlJc w:val="left"/>
      <w:pPr>
        <w:ind w:left="2360" w:hanging="360"/>
      </w:pPr>
      <w:rPr>
        <w:rFonts w:ascii="Wingdings" w:hAnsi="Wingdings" w:hint="default"/>
      </w:rPr>
    </w:lvl>
    <w:lvl w:ilvl="3" w:tplc="08090001" w:tentative="1">
      <w:start w:val="1"/>
      <w:numFmt w:val="bullet"/>
      <w:lvlText w:val=""/>
      <w:lvlJc w:val="left"/>
      <w:pPr>
        <w:ind w:left="3080" w:hanging="360"/>
      </w:pPr>
      <w:rPr>
        <w:rFonts w:ascii="Symbol" w:hAnsi="Symbol" w:hint="default"/>
      </w:rPr>
    </w:lvl>
    <w:lvl w:ilvl="4" w:tplc="08090003" w:tentative="1">
      <w:start w:val="1"/>
      <w:numFmt w:val="bullet"/>
      <w:lvlText w:val="o"/>
      <w:lvlJc w:val="left"/>
      <w:pPr>
        <w:ind w:left="3800" w:hanging="360"/>
      </w:pPr>
      <w:rPr>
        <w:rFonts w:ascii="Courier New" w:hAnsi="Courier New" w:cs="Courier New" w:hint="default"/>
      </w:rPr>
    </w:lvl>
    <w:lvl w:ilvl="5" w:tplc="08090005" w:tentative="1">
      <w:start w:val="1"/>
      <w:numFmt w:val="bullet"/>
      <w:lvlText w:val=""/>
      <w:lvlJc w:val="left"/>
      <w:pPr>
        <w:ind w:left="4520" w:hanging="360"/>
      </w:pPr>
      <w:rPr>
        <w:rFonts w:ascii="Wingdings" w:hAnsi="Wingdings" w:hint="default"/>
      </w:rPr>
    </w:lvl>
    <w:lvl w:ilvl="6" w:tplc="08090001" w:tentative="1">
      <w:start w:val="1"/>
      <w:numFmt w:val="bullet"/>
      <w:lvlText w:val=""/>
      <w:lvlJc w:val="left"/>
      <w:pPr>
        <w:ind w:left="5240" w:hanging="360"/>
      </w:pPr>
      <w:rPr>
        <w:rFonts w:ascii="Symbol" w:hAnsi="Symbol" w:hint="default"/>
      </w:rPr>
    </w:lvl>
    <w:lvl w:ilvl="7" w:tplc="08090003" w:tentative="1">
      <w:start w:val="1"/>
      <w:numFmt w:val="bullet"/>
      <w:lvlText w:val="o"/>
      <w:lvlJc w:val="left"/>
      <w:pPr>
        <w:ind w:left="5960" w:hanging="360"/>
      </w:pPr>
      <w:rPr>
        <w:rFonts w:ascii="Courier New" w:hAnsi="Courier New" w:cs="Courier New" w:hint="default"/>
      </w:rPr>
    </w:lvl>
    <w:lvl w:ilvl="8" w:tplc="08090005" w:tentative="1">
      <w:start w:val="1"/>
      <w:numFmt w:val="bullet"/>
      <w:lvlText w:val=""/>
      <w:lvlJc w:val="left"/>
      <w:pPr>
        <w:ind w:left="6680" w:hanging="360"/>
      </w:pPr>
      <w:rPr>
        <w:rFonts w:ascii="Wingdings" w:hAnsi="Wingdings" w:hint="default"/>
      </w:rPr>
    </w:lvl>
  </w:abstractNum>
  <w:abstractNum w:abstractNumId="4" w15:restartNumberingAfterBreak="0">
    <w:nsid w:val="1F6D53E3"/>
    <w:multiLevelType w:val="multilevel"/>
    <w:tmpl w:val="ED22F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16C5382"/>
    <w:multiLevelType w:val="hybridMultilevel"/>
    <w:tmpl w:val="F8044974"/>
    <w:lvl w:ilvl="0" w:tplc="96C8FD3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FC5CD9"/>
    <w:multiLevelType w:val="multilevel"/>
    <w:tmpl w:val="6B5AE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36B7C32"/>
    <w:multiLevelType w:val="multilevel"/>
    <w:tmpl w:val="C2F24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60830F0"/>
    <w:multiLevelType w:val="hybridMultilevel"/>
    <w:tmpl w:val="A30A577E"/>
    <w:lvl w:ilvl="0" w:tplc="616E4774">
      <w:start w:val="1"/>
      <w:numFmt w:val="upperRoman"/>
      <w:lvlText w:val="%1."/>
      <w:lvlJc w:val="left"/>
      <w:pPr>
        <w:ind w:left="-1047" w:hanging="720"/>
      </w:pPr>
      <w:rPr>
        <w:rFonts w:hint="default"/>
      </w:rPr>
    </w:lvl>
    <w:lvl w:ilvl="1" w:tplc="08090019" w:tentative="1">
      <w:start w:val="1"/>
      <w:numFmt w:val="lowerLetter"/>
      <w:lvlText w:val="%2."/>
      <w:lvlJc w:val="left"/>
      <w:pPr>
        <w:ind w:left="-687" w:hanging="360"/>
      </w:pPr>
    </w:lvl>
    <w:lvl w:ilvl="2" w:tplc="0809001B" w:tentative="1">
      <w:start w:val="1"/>
      <w:numFmt w:val="lowerRoman"/>
      <w:lvlText w:val="%3."/>
      <w:lvlJc w:val="right"/>
      <w:pPr>
        <w:ind w:left="33" w:hanging="180"/>
      </w:pPr>
    </w:lvl>
    <w:lvl w:ilvl="3" w:tplc="0809000F" w:tentative="1">
      <w:start w:val="1"/>
      <w:numFmt w:val="decimal"/>
      <w:lvlText w:val="%4."/>
      <w:lvlJc w:val="left"/>
      <w:pPr>
        <w:ind w:left="753" w:hanging="360"/>
      </w:pPr>
    </w:lvl>
    <w:lvl w:ilvl="4" w:tplc="08090019" w:tentative="1">
      <w:start w:val="1"/>
      <w:numFmt w:val="lowerLetter"/>
      <w:lvlText w:val="%5."/>
      <w:lvlJc w:val="left"/>
      <w:pPr>
        <w:ind w:left="1473" w:hanging="360"/>
      </w:pPr>
    </w:lvl>
    <w:lvl w:ilvl="5" w:tplc="0809001B" w:tentative="1">
      <w:start w:val="1"/>
      <w:numFmt w:val="lowerRoman"/>
      <w:lvlText w:val="%6."/>
      <w:lvlJc w:val="right"/>
      <w:pPr>
        <w:ind w:left="2193" w:hanging="180"/>
      </w:pPr>
    </w:lvl>
    <w:lvl w:ilvl="6" w:tplc="0809000F" w:tentative="1">
      <w:start w:val="1"/>
      <w:numFmt w:val="decimal"/>
      <w:lvlText w:val="%7."/>
      <w:lvlJc w:val="left"/>
      <w:pPr>
        <w:ind w:left="2913" w:hanging="360"/>
      </w:pPr>
    </w:lvl>
    <w:lvl w:ilvl="7" w:tplc="08090019" w:tentative="1">
      <w:start w:val="1"/>
      <w:numFmt w:val="lowerLetter"/>
      <w:lvlText w:val="%8."/>
      <w:lvlJc w:val="left"/>
      <w:pPr>
        <w:ind w:left="3633" w:hanging="360"/>
      </w:pPr>
    </w:lvl>
    <w:lvl w:ilvl="8" w:tplc="0809001B" w:tentative="1">
      <w:start w:val="1"/>
      <w:numFmt w:val="lowerRoman"/>
      <w:lvlText w:val="%9."/>
      <w:lvlJc w:val="right"/>
      <w:pPr>
        <w:ind w:left="4353" w:hanging="180"/>
      </w:pPr>
    </w:lvl>
  </w:abstractNum>
  <w:abstractNum w:abstractNumId="9" w15:restartNumberingAfterBreak="0">
    <w:nsid w:val="335050CA"/>
    <w:multiLevelType w:val="hybridMultilevel"/>
    <w:tmpl w:val="2EB2EF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55F42B2"/>
    <w:multiLevelType w:val="hybridMultilevel"/>
    <w:tmpl w:val="DE3E8EEA"/>
    <w:lvl w:ilvl="0" w:tplc="96C8FD3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6C3894"/>
    <w:multiLevelType w:val="multilevel"/>
    <w:tmpl w:val="99F60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99D47AD"/>
    <w:multiLevelType w:val="multilevel"/>
    <w:tmpl w:val="18BAF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A8D3F0D"/>
    <w:multiLevelType w:val="multilevel"/>
    <w:tmpl w:val="686A4B62"/>
    <w:lvl w:ilvl="0">
      <w:start w:val="1"/>
      <w:numFmt w:val="bullet"/>
      <w:lvlText w:val=""/>
      <w:lvlJc w:val="left"/>
      <w:pPr>
        <w:ind w:left="720" w:hanging="360"/>
      </w:pPr>
      <w:rPr>
        <w:rFonts w:ascii="Symbol" w:hAnsi="Symbol" w:hint="default"/>
        <w:sz w:val="20"/>
      </w:rPr>
    </w:lvl>
    <w:lvl w:ilvl="1">
      <w:start w:val="1"/>
      <w:numFmt w:val="decimal"/>
      <w:lvlText w:val="%2."/>
      <w:lvlJc w:val="left"/>
      <w:pPr>
        <w:ind w:left="1440" w:hanging="360"/>
      </w:pPr>
      <w:rPr>
        <w:rFonts w:ascii="Calibri" w:hAnsi="Calibri" w:cs="Calibri" w:hint="default"/>
        <w:i/>
        <w:sz w:val="22"/>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B386ED4"/>
    <w:multiLevelType w:val="hybridMultilevel"/>
    <w:tmpl w:val="279E45AA"/>
    <w:lvl w:ilvl="0" w:tplc="08090001">
      <w:start w:val="1"/>
      <w:numFmt w:val="bullet"/>
      <w:lvlText w:val=""/>
      <w:lvlJc w:val="left"/>
      <w:pPr>
        <w:ind w:left="920" w:hanging="360"/>
      </w:pPr>
      <w:rPr>
        <w:rFonts w:ascii="Symbol" w:hAnsi="Symbol" w:hint="default"/>
      </w:rPr>
    </w:lvl>
    <w:lvl w:ilvl="1" w:tplc="08090003" w:tentative="1">
      <w:start w:val="1"/>
      <w:numFmt w:val="bullet"/>
      <w:lvlText w:val="o"/>
      <w:lvlJc w:val="left"/>
      <w:pPr>
        <w:ind w:left="1640" w:hanging="360"/>
      </w:pPr>
      <w:rPr>
        <w:rFonts w:ascii="Courier New" w:hAnsi="Courier New" w:cs="Courier New" w:hint="default"/>
      </w:rPr>
    </w:lvl>
    <w:lvl w:ilvl="2" w:tplc="08090005" w:tentative="1">
      <w:start w:val="1"/>
      <w:numFmt w:val="bullet"/>
      <w:lvlText w:val=""/>
      <w:lvlJc w:val="left"/>
      <w:pPr>
        <w:ind w:left="2360" w:hanging="360"/>
      </w:pPr>
      <w:rPr>
        <w:rFonts w:ascii="Wingdings" w:hAnsi="Wingdings" w:hint="default"/>
      </w:rPr>
    </w:lvl>
    <w:lvl w:ilvl="3" w:tplc="08090001" w:tentative="1">
      <w:start w:val="1"/>
      <w:numFmt w:val="bullet"/>
      <w:lvlText w:val=""/>
      <w:lvlJc w:val="left"/>
      <w:pPr>
        <w:ind w:left="3080" w:hanging="360"/>
      </w:pPr>
      <w:rPr>
        <w:rFonts w:ascii="Symbol" w:hAnsi="Symbol" w:hint="default"/>
      </w:rPr>
    </w:lvl>
    <w:lvl w:ilvl="4" w:tplc="08090003" w:tentative="1">
      <w:start w:val="1"/>
      <w:numFmt w:val="bullet"/>
      <w:lvlText w:val="o"/>
      <w:lvlJc w:val="left"/>
      <w:pPr>
        <w:ind w:left="3800" w:hanging="360"/>
      </w:pPr>
      <w:rPr>
        <w:rFonts w:ascii="Courier New" w:hAnsi="Courier New" w:cs="Courier New" w:hint="default"/>
      </w:rPr>
    </w:lvl>
    <w:lvl w:ilvl="5" w:tplc="08090005" w:tentative="1">
      <w:start w:val="1"/>
      <w:numFmt w:val="bullet"/>
      <w:lvlText w:val=""/>
      <w:lvlJc w:val="left"/>
      <w:pPr>
        <w:ind w:left="4520" w:hanging="360"/>
      </w:pPr>
      <w:rPr>
        <w:rFonts w:ascii="Wingdings" w:hAnsi="Wingdings" w:hint="default"/>
      </w:rPr>
    </w:lvl>
    <w:lvl w:ilvl="6" w:tplc="08090001" w:tentative="1">
      <w:start w:val="1"/>
      <w:numFmt w:val="bullet"/>
      <w:lvlText w:val=""/>
      <w:lvlJc w:val="left"/>
      <w:pPr>
        <w:ind w:left="5240" w:hanging="360"/>
      </w:pPr>
      <w:rPr>
        <w:rFonts w:ascii="Symbol" w:hAnsi="Symbol" w:hint="default"/>
      </w:rPr>
    </w:lvl>
    <w:lvl w:ilvl="7" w:tplc="08090003" w:tentative="1">
      <w:start w:val="1"/>
      <w:numFmt w:val="bullet"/>
      <w:lvlText w:val="o"/>
      <w:lvlJc w:val="left"/>
      <w:pPr>
        <w:ind w:left="5960" w:hanging="360"/>
      </w:pPr>
      <w:rPr>
        <w:rFonts w:ascii="Courier New" w:hAnsi="Courier New" w:cs="Courier New" w:hint="default"/>
      </w:rPr>
    </w:lvl>
    <w:lvl w:ilvl="8" w:tplc="08090005" w:tentative="1">
      <w:start w:val="1"/>
      <w:numFmt w:val="bullet"/>
      <w:lvlText w:val=""/>
      <w:lvlJc w:val="left"/>
      <w:pPr>
        <w:ind w:left="6680" w:hanging="360"/>
      </w:pPr>
      <w:rPr>
        <w:rFonts w:ascii="Wingdings" w:hAnsi="Wingdings" w:hint="default"/>
      </w:rPr>
    </w:lvl>
  </w:abstractNum>
  <w:abstractNum w:abstractNumId="15" w15:restartNumberingAfterBreak="0">
    <w:nsid w:val="54C95AF4"/>
    <w:multiLevelType w:val="multilevel"/>
    <w:tmpl w:val="14FA0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4FE6720"/>
    <w:multiLevelType w:val="hybridMultilevel"/>
    <w:tmpl w:val="141E3AD2"/>
    <w:lvl w:ilvl="0" w:tplc="96C8FD3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B43CED"/>
    <w:multiLevelType w:val="hybridMultilevel"/>
    <w:tmpl w:val="199617EA"/>
    <w:lvl w:ilvl="0" w:tplc="96C8FD3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723A0A"/>
    <w:multiLevelType w:val="multilevel"/>
    <w:tmpl w:val="AE021656"/>
    <w:lvl w:ilvl="0">
      <w:start w:val="1"/>
      <w:numFmt w:val="decimal"/>
      <w:lvlText w:val="%1."/>
      <w:lvlJc w:val="left"/>
      <w:pPr>
        <w:ind w:left="720" w:hanging="360"/>
      </w:pPr>
      <w:rPr>
        <w:rFonts w:asciiTheme="minorHAnsi" w:hAnsiTheme="minorHAnsi" w:cstheme="minorHAnsi" w:hint="default"/>
        <w:sz w:val="24"/>
        <w:szCs w:val="24"/>
      </w:rPr>
    </w:lvl>
    <w:lvl w:ilvl="1">
      <w:start w:val="1"/>
      <w:numFmt w:val="decimal"/>
      <w:lvlText w:val="%2."/>
      <w:lvlJc w:val="left"/>
      <w:pPr>
        <w:ind w:left="1440" w:hanging="360"/>
      </w:pPr>
      <w:rPr>
        <w:rFonts w:ascii="Calibri" w:hAnsi="Calibri" w:cs="Calibri" w:hint="default"/>
        <w:i/>
        <w:sz w:val="22"/>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91B056B"/>
    <w:multiLevelType w:val="hybridMultilevel"/>
    <w:tmpl w:val="E64475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9A411C0"/>
    <w:multiLevelType w:val="hybridMultilevel"/>
    <w:tmpl w:val="101C7CB6"/>
    <w:lvl w:ilvl="0" w:tplc="96C8FD3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933B68"/>
    <w:multiLevelType w:val="hybridMultilevel"/>
    <w:tmpl w:val="310AB27C"/>
    <w:lvl w:ilvl="0" w:tplc="020243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6BA154A"/>
    <w:multiLevelType w:val="multilevel"/>
    <w:tmpl w:val="B5867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9963D17"/>
    <w:multiLevelType w:val="hybridMultilevel"/>
    <w:tmpl w:val="A224E4B4"/>
    <w:lvl w:ilvl="0" w:tplc="96C8FD3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4A6579"/>
    <w:multiLevelType w:val="hybridMultilevel"/>
    <w:tmpl w:val="528ACEA0"/>
    <w:lvl w:ilvl="0" w:tplc="08090001">
      <w:start w:val="1"/>
      <w:numFmt w:val="bullet"/>
      <w:lvlText w:val=""/>
      <w:lvlJc w:val="left"/>
      <w:pPr>
        <w:ind w:left="920" w:hanging="360"/>
      </w:pPr>
      <w:rPr>
        <w:rFonts w:ascii="Symbol" w:hAnsi="Symbol" w:hint="default"/>
      </w:rPr>
    </w:lvl>
    <w:lvl w:ilvl="1" w:tplc="08090003" w:tentative="1">
      <w:start w:val="1"/>
      <w:numFmt w:val="bullet"/>
      <w:lvlText w:val="o"/>
      <w:lvlJc w:val="left"/>
      <w:pPr>
        <w:ind w:left="1640" w:hanging="360"/>
      </w:pPr>
      <w:rPr>
        <w:rFonts w:ascii="Courier New" w:hAnsi="Courier New" w:cs="Courier New" w:hint="default"/>
      </w:rPr>
    </w:lvl>
    <w:lvl w:ilvl="2" w:tplc="08090005" w:tentative="1">
      <w:start w:val="1"/>
      <w:numFmt w:val="bullet"/>
      <w:lvlText w:val=""/>
      <w:lvlJc w:val="left"/>
      <w:pPr>
        <w:ind w:left="2360" w:hanging="360"/>
      </w:pPr>
      <w:rPr>
        <w:rFonts w:ascii="Wingdings" w:hAnsi="Wingdings" w:hint="default"/>
      </w:rPr>
    </w:lvl>
    <w:lvl w:ilvl="3" w:tplc="08090001" w:tentative="1">
      <w:start w:val="1"/>
      <w:numFmt w:val="bullet"/>
      <w:lvlText w:val=""/>
      <w:lvlJc w:val="left"/>
      <w:pPr>
        <w:ind w:left="3080" w:hanging="360"/>
      </w:pPr>
      <w:rPr>
        <w:rFonts w:ascii="Symbol" w:hAnsi="Symbol" w:hint="default"/>
      </w:rPr>
    </w:lvl>
    <w:lvl w:ilvl="4" w:tplc="08090003" w:tentative="1">
      <w:start w:val="1"/>
      <w:numFmt w:val="bullet"/>
      <w:lvlText w:val="o"/>
      <w:lvlJc w:val="left"/>
      <w:pPr>
        <w:ind w:left="3800" w:hanging="360"/>
      </w:pPr>
      <w:rPr>
        <w:rFonts w:ascii="Courier New" w:hAnsi="Courier New" w:cs="Courier New" w:hint="default"/>
      </w:rPr>
    </w:lvl>
    <w:lvl w:ilvl="5" w:tplc="08090005" w:tentative="1">
      <w:start w:val="1"/>
      <w:numFmt w:val="bullet"/>
      <w:lvlText w:val=""/>
      <w:lvlJc w:val="left"/>
      <w:pPr>
        <w:ind w:left="4520" w:hanging="360"/>
      </w:pPr>
      <w:rPr>
        <w:rFonts w:ascii="Wingdings" w:hAnsi="Wingdings" w:hint="default"/>
      </w:rPr>
    </w:lvl>
    <w:lvl w:ilvl="6" w:tplc="08090001" w:tentative="1">
      <w:start w:val="1"/>
      <w:numFmt w:val="bullet"/>
      <w:lvlText w:val=""/>
      <w:lvlJc w:val="left"/>
      <w:pPr>
        <w:ind w:left="5240" w:hanging="360"/>
      </w:pPr>
      <w:rPr>
        <w:rFonts w:ascii="Symbol" w:hAnsi="Symbol" w:hint="default"/>
      </w:rPr>
    </w:lvl>
    <w:lvl w:ilvl="7" w:tplc="08090003" w:tentative="1">
      <w:start w:val="1"/>
      <w:numFmt w:val="bullet"/>
      <w:lvlText w:val="o"/>
      <w:lvlJc w:val="left"/>
      <w:pPr>
        <w:ind w:left="5960" w:hanging="360"/>
      </w:pPr>
      <w:rPr>
        <w:rFonts w:ascii="Courier New" w:hAnsi="Courier New" w:cs="Courier New" w:hint="default"/>
      </w:rPr>
    </w:lvl>
    <w:lvl w:ilvl="8" w:tplc="08090005" w:tentative="1">
      <w:start w:val="1"/>
      <w:numFmt w:val="bullet"/>
      <w:lvlText w:val=""/>
      <w:lvlJc w:val="left"/>
      <w:pPr>
        <w:ind w:left="6680" w:hanging="360"/>
      </w:pPr>
      <w:rPr>
        <w:rFonts w:ascii="Wingdings" w:hAnsi="Wingdings" w:hint="default"/>
      </w:rPr>
    </w:lvl>
  </w:abstractNum>
  <w:num w:numId="1">
    <w:abstractNumId w:val="21"/>
  </w:num>
  <w:num w:numId="2">
    <w:abstractNumId w:val="8"/>
  </w:num>
  <w:num w:numId="3">
    <w:abstractNumId w:val="12"/>
  </w:num>
  <w:num w:numId="4">
    <w:abstractNumId w:val="15"/>
  </w:num>
  <w:num w:numId="5">
    <w:abstractNumId w:val="7"/>
  </w:num>
  <w:num w:numId="6">
    <w:abstractNumId w:val="11"/>
  </w:num>
  <w:num w:numId="7">
    <w:abstractNumId w:val="13"/>
  </w:num>
  <w:num w:numId="8">
    <w:abstractNumId w:val="4"/>
  </w:num>
  <w:num w:numId="9">
    <w:abstractNumId w:val="18"/>
  </w:num>
  <w:num w:numId="10">
    <w:abstractNumId w:val="17"/>
  </w:num>
  <w:num w:numId="11">
    <w:abstractNumId w:val="2"/>
  </w:num>
  <w:num w:numId="12">
    <w:abstractNumId w:val="20"/>
  </w:num>
  <w:num w:numId="13">
    <w:abstractNumId w:val="23"/>
  </w:num>
  <w:num w:numId="14">
    <w:abstractNumId w:val="10"/>
  </w:num>
  <w:num w:numId="15">
    <w:abstractNumId w:val="16"/>
  </w:num>
  <w:num w:numId="16">
    <w:abstractNumId w:val="5"/>
  </w:num>
  <w:num w:numId="17">
    <w:abstractNumId w:val="1"/>
  </w:num>
  <w:num w:numId="18">
    <w:abstractNumId w:val="22"/>
  </w:num>
  <w:num w:numId="19">
    <w:abstractNumId w:val="6"/>
  </w:num>
  <w:num w:numId="20">
    <w:abstractNumId w:val="9"/>
  </w:num>
  <w:num w:numId="21">
    <w:abstractNumId w:val="14"/>
  </w:num>
  <w:num w:numId="22">
    <w:abstractNumId w:val="24"/>
  </w:num>
  <w:num w:numId="23">
    <w:abstractNumId w:val="3"/>
  </w:num>
  <w:num w:numId="24">
    <w:abstractNumId w:val="19"/>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z25zfpf02pqev25qpfwswea2rwdfda2vr&quot;&gt;Hazirah&amp;apos;s EndNote Library&lt;record-ids&gt;&lt;item&gt;738&lt;/item&gt;&lt;item&gt;901&lt;/item&gt;&lt;item&gt;902&lt;/item&gt;&lt;item&gt;912&lt;/item&gt;&lt;item&gt;914&lt;/item&gt;&lt;item&gt;915&lt;/item&gt;&lt;item&gt;916&lt;/item&gt;&lt;item&gt;917&lt;/item&gt;&lt;item&gt;919&lt;/item&gt;&lt;item&gt;921&lt;/item&gt;&lt;item&gt;922&lt;/item&gt;&lt;item&gt;932&lt;/item&gt;&lt;item&gt;933&lt;/item&gt;&lt;item&gt;935&lt;/item&gt;&lt;item&gt;936&lt;/item&gt;&lt;item&gt;938&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4&lt;/item&gt;&lt;item&gt;955&lt;/item&gt;&lt;item&gt;956&lt;/item&gt;&lt;item&gt;957&lt;/item&gt;&lt;item&gt;958&lt;/item&gt;&lt;item&gt;959&lt;/item&gt;&lt;/record-ids&gt;&lt;/item&gt;&lt;/Libraries&gt;"/>
  </w:docVars>
  <w:rsids>
    <w:rsidRoot w:val="00562708"/>
    <w:rsid w:val="0000382A"/>
    <w:rsid w:val="00007B7A"/>
    <w:rsid w:val="00011A83"/>
    <w:rsid w:val="00016C79"/>
    <w:rsid w:val="00024403"/>
    <w:rsid w:val="0002473C"/>
    <w:rsid w:val="00027B4C"/>
    <w:rsid w:val="00035058"/>
    <w:rsid w:val="00042E19"/>
    <w:rsid w:val="00074725"/>
    <w:rsid w:val="00075C4A"/>
    <w:rsid w:val="00086999"/>
    <w:rsid w:val="00096DD9"/>
    <w:rsid w:val="000A6952"/>
    <w:rsid w:val="000C0EAF"/>
    <w:rsid w:val="000C417F"/>
    <w:rsid w:val="000C77B4"/>
    <w:rsid w:val="000D303B"/>
    <w:rsid w:val="000D43EF"/>
    <w:rsid w:val="000D4809"/>
    <w:rsid w:val="000D59D9"/>
    <w:rsid w:val="000E5AF1"/>
    <w:rsid w:val="000F3715"/>
    <w:rsid w:val="00101D1F"/>
    <w:rsid w:val="001076EF"/>
    <w:rsid w:val="001125EA"/>
    <w:rsid w:val="00113E27"/>
    <w:rsid w:val="001140E7"/>
    <w:rsid w:val="00125D6A"/>
    <w:rsid w:val="00140098"/>
    <w:rsid w:val="00146F3B"/>
    <w:rsid w:val="00147797"/>
    <w:rsid w:val="00154C70"/>
    <w:rsid w:val="001558F7"/>
    <w:rsid w:val="001608D0"/>
    <w:rsid w:val="00160DDF"/>
    <w:rsid w:val="00161A0F"/>
    <w:rsid w:val="001639C0"/>
    <w:rsid w:val="001764ED"/>
    <w:rsid w:val="00177616"/>
    <w:rsid w:val="00195FA7"/>
    <w:rsid w:val="001A1BC0"/>
    <w:rsid w:val="001A6B0C"/>
    <w:rsid w:val="001B7861"/>
    <w:rsid w:val="001C0E3A"/>
    <w:rsid w:val="001D6DCF"/>
    <w:rsid w:val="001E4A17"/>
    <w:rsid w:val="001E5A66"/>
    <w:rsid w:val="001F4142"/>
    <w:rsid w:val="001F4315"/>
    <w:rsid w:val="001F5588"/>
    <w:rsid w:val="00210C02"/>
    <w:rsid w:val="00211900"/>
    <w:rsid w:val="00214028"/>
    <w:rsid w:val="00214FE7"/>
    <w:rsid w:val="0022212D"/>
    <w:rsid w:val="00222C05"/>
    <w:rsid w:val="002255A5"/>
    <w:rsid w:val="0023477D"/>
    <w:rsid w:val="002366AA"/>
    <w:rsid w:val="00243415"/>
    <w:rsid w:val="00250DF0"/>
    <w:rsid w:val="00251382"/>
    <w:rsid w:val="002561C8"/>
    <w:rsid w:val="00256BFD"/>
    <w:rsid w:val="00257C08"/>
    <w:rsid w:val="00271EAB"/>
    <w:rsid w:val="00274FA2"/>
    <w:rsid w:val="002754B2"/>
    <w:rsid w:val="002808D1"/>
    <w:rsid w:val="00285E87"/>
    <w:rsid w:val="002868FF"/>
    <w:rsid w:val="00293304"/>
    <w:rsid w:val="002A27B0"/>
    <w:rsid w:val="002A2B1F"/>
    <w:rsid w:val="002A3876"/>
    <w:rsid w:val="002A3C37"/>
    <w:rsid w:val="002A5345"/>
    <w:rsid w:val="002B02DC"/>
    <w:rsid w:val="002B1B7E"/>
    <w:rsid w:val="002B4205"/>
    <w:rsid w:val="002B6601"/>
    <w:rsid w:val="002C202B"/>
    <w:rsid w:val="002C68CE"/>
    <w:rsid w:val="002E20CA"/>
    <w:rsid w:val="002E5ABA"/>
    <w:rsid w:val="002E791C"/>
    <w:rsid w:val="002E7E40"/>
    <w:rsid w:val="002F18A2"/>
    <w:rsid w:val="002F36CE"/>
    <w:rsid w:val="002F3902"/>
    <w:rsid w:val="002F6036"/>
    <w:rsid w:val="003069E6"/>
    <w:rsid w:val="00316B43"/>
    <w:rsid w:val="003215F2"/>
    <w:rsid w:val="00324193"/>
    <w:rsid w:val="00324D0C"/>
    <w:rsid w:val="00327B96"/>
    <w:rsid w:val="00332A4F"/>
    <w:rsid w:val="00340EBE"/>
    <w:rsid w:val="00350AC9"/>
    <w:rsid w:val="003523CA"/>
    <w:rsid w:val="00352B33"/>
    <w:rsid w:val="0036679B"/>
    <w:rsid w:val="0037067D"/>
    <w:rsid w:val="0037431C"/>
    <w:rsid w:val="00374943"/>
    <w:rsid w:val="00377C45"/>
    <w:rsid w:val="003842EE"/>
    <w:rsid w:val="00384F92"/>
    <w:rsid w:val="00392BA9"/>
    <w:rsid w:val="00395942"/>
    <w:rsid w:val="003961AA"/>
    <w:rsid w:val="00397049"/>
    <w:rsid w:val="003A0F14"/>
    <w:rsid w:val="003A254D"/>
    <w:rsid w:val="003A60D8"/>
    <w:rsid w:val="003B10BD"/>
    <w:rsid w:val="003B330B"/>
    <w:rsid w:val="003B6DA8"/>
    <w:rsid w:val="003C0480"/>
    <w:rsid w:val="003C44CD"/>
    <w:rsid w:val="003D6F26"/>
    <w:rsid w:val="003D7785"/>
    <w:rsid w:val="003E14F5"/>
    <w:rsid w:val="003E68A4"/>
    <w:rsid w:val="003E7BDB"/>
    <w:rsid w:val="003F0879"/>
    <w:rsid w:val="003F650F"/>
    <w:rsid w:val="0040039D"/>
    <w:rsid w:val="00402ABA"/>
    <w:rsid w:val="00405A06"/>
    <w:rsid w:val="00406993"/>
    <w:rsid w:val="00407707"/>
    <w:rsid w:val="00412661"/>
    <w:rsid w:val="00415442"/>
    <w:rsid w:val="00416D36"/>
    <w:rsid w:val="004305C8"/>
    <w:rsid w:val="00431B74"/>
    <w:rsid w:val="004414A3"/>
    <w:rsid w:val="004417C9"/>
    <w:rsid w:val="00445FB5"/>
    <w:rsid w:val="004510EC"/>
    <w:rsid w:val="0045130A"/>
    <w:rsid w:val="00453729"/>
    <w:rsid w:val="004830C0"/>
    <w:rsid w:val="00483A8C"/>
    <w:rsid w:val="00495BA6"/>
    <w:rsid w:val="004A2A4E"/>
    <w:rsid w:val="004A35F6"/>
    <w:rsid w:val="004B1E12"/>
    <w:rsid w:val="004B3046"/>
    <w:rsid w:val="004B489C"/>
    <w:rsid w:val="004C3DC3"/>
    <w:rsid w:val="004C56CC"/>
    <w:rsid w:val="004D0322"/>
    <w:rsid w:val="004D2219"/>
    <w:rsid w:val="004D2D58"/>
    <w:rsid w:val="004D43B6"/>
    <w:rsid w:val="004D4CF9"/>
    <w:rsid w:val="004D5D99"/>
    <w:rsid w:val="004E2D0A"/>
    <w:rsid w:val="004F3A56"/>
    <w:rsid w:val="005006E6"/>
    <w:rsid w:val="005103D1"/>
    <w:rsid w:val="00510BA5"/>
    <w:rsid w:val="005131BB"/>
    <w:rsid w:val="00513B43"/>
    <w:rsid w:val="005230DA"/>
    <w:rsid w:val="00525D77"/>
    <w:rsid w:val="005269E1"/>
    <w:rsid w:val="005334C9"/>
    <w:rsid w:val="00534127"/>
    <w:rsid w:val="005344A8"/>
    <w:rsid w:val="0054051A"/>
    <w:rsid w:val="00540DDD"/>
    <w:rsid w:val="005472FC"/>
    <w:rsid w:val="00552008"/>
    <w:rsid w:val="00552C11"/>
    <w:rsid w:val="005540ED"/>
    <w:rsid w:val="005543D4"/>
    <w:rsid w:val="005577B2"/>
    <w:rsid w:val="00562708"/>
    <w:rsid w:val="005642DF"/>
    <w:rsid w:val="00573563"/>
    <w:rsid w:val="00577CCA"/>
    <w:rsid w:val="00582662"/>
    <w:rsid w:val="005851A0"/>
    <w:rsid w:val="0059157D"/>
    <w:rsid w:val="0059343A"/>
    <w:rsid w:val="005A041D"/>
    <w:rsid w:val="005A0B7E"/>
    <w:rsid w:val="005B3015"/>
    <w:rsid w:val="005C6175"/>
    <w:rsid w:val="005C7B17"/>
    <w:rsid w:val="005D5621"/>
    <w:rsid w:val="005D5C5C"/>
    <w:rsid w:val="005E2468"/>
    <w:rsid w:val="005E2E35"/>
    <w:rsid w:val="005E5726"/>
    <w:rsid w:val="005F06E0"/>
    <w:rsid w:val="005F138D"/>
    <w:rsid w:val="005F33E8"/>
    <w:rsid w:val="005F3DC7"/>
    <w:rsid w:val="00600AF7"/>
    <w:rsid w:val="00602043"/>
    <w:rsid w:val="00603047"/>
    <w:rsid w:val="0060524C"/>
    <w:rsid w:val="006302E3"/>
    <w:rsid w:val="00646D41"/>
    <w:rsid w:val="0064794A"/>
    <w:rsid w:val="006527E7"/>
    <w:rsid w:val="00670BB0"/>
    <w:rsid w:val="00673744"/>
    <w:rsid w:val="00676615"/>
    <w:rsid w:val="00685125"/>
    <w:rsid w:val="00685C3D"/>
    <w:rsid w:val="00685F34"/>
    <w:rsid w:val="00692F15"/>
    <w:rsid w:val="00693E2B"/>
    <w:rsid w:val="006977AE"/>
    <w:rsid w:val="006A2B7C"/>
    <w:rsid w:val="006A359D"/>
    <w:rsid w:val="006A439F"/>
    <w:rsid w:val="006A5A9A"/>
    <w:rsid w:val="006B33E0"/>
    <w:rsid w:val="006B42C9"/>
    <w:rsid w:val="006B75FE"/>
    <w:rsid w:val="006C0388"/>
    <w:rsid w:val="006C03C8"/>
    <w:rsid w:val="006C1EA8"/>
    <w:rsid w:val="006E1BFB"/>
    <w:rsid w:val="006E3BCD"/>
    <w:rsid w:val="006E7FFE"/>
    <w:rsid w:val="006F3778"/>
    <w:rsid w:val="006F406A"/>
    <w:rsid w:val="007072CE"/>
    <w:rsid w:val="00707375"/>
    <w:rsid w:val="00716196"/>
    <w:rsid w:val="00717FE3"/>
    <w:rsid w:val="0073501C"/>
    <w:rsid w:val="007401B0"/>
    <w:rsid w:val="00743E76"/>
    <w:rsid w:val="00743ED3"/>
    <w:rsid w:val="0074690B"/>
    <w:rsid w:val="00780DFB"/>
    <w:rsid w:val="00784109"/>
    <w:rsid w:val="00787628"/>
    <w:rsid w:val="00790881"/>
    <w:rsid w:val="007943FF"/>
    <w:rsid w:val="00794546"/>
    <w:rsid w:val="00797DB3"/>
    <w:rsid w:val="007A0109"/>
    <w:rsid w:val="007A0D29"/>
    <w:rsid w:val="007A1805"/>
    <w:rsid w:val="007A239C"/>
    <w:rsid w:val="007A7A60"/>
    <w:rsid w:val="007B1D44"/>
    <w:rsid w:val="007C78E3"/>
    <w:rsid w:val="007D15F0"/>
    <w:rsid w:val="007E5FEF"/>
    <w:rsid w:val="007F0139"/>
    <w:rsid w:val="007F07EC"/>
    <w:rsid w:val="007F0EB6"/>
    <w:rsid w:val="007F1E19"/>
    <w:rsid w:val="007F3F5F"/>
    <w:rsid w:val="007F41EF"/>
    <w:rsid w:val="007F6CC9"/>
    <w:rsid w:val="007F7B36"/>
    <w:rsid w:val="008030FA"/>
    <w:rsid w:val="00822B5C"/>
    <w:rsid w:val="00833618"/>
    <w:rsid w:val="008405FB"/>
    <w:rsid w:val="008521AA"/>
    <w:rsid w:val="008621C1"/>
    <w:rsid w:val="008632FA"/>
    <w:rsid w:val="00864E53"/>
    <w:rsid w:val="00865C42"/>
    <w:rsid w:val="00883195"/>
    <w:rsid w:val="008A048F"/>
    <w:rsid w:val="008A3B4A"/>
    <w:rsid w:val="008B45CF"/>
    <w:rsid w:val="008C38B1"/>
    <w:rsid w:val="008D1C46"/>
    <w:rsid w:val="008D1EDF"/>
    <w:rsid w:val="008D347C"/>
    <w:rsid w:val="008F37C8"/>
    <w:rsid w:val="008F3B36"/>
    <w:rsid w:val="008F448B"/>
    <w:rsid w:val="008F5CFA"/>
    <w:rsid w:val="008F654A"/>
    <w:rsid w:val="00905599"/>
    <w:rsid w:val="009131B9"/>
    <w:rsid w:val="0091672B"/>
    <w:rsid w:val="00916862"/>
    <w:rsid w:val="00922D2D"/>
    <w:rsid w:val="00923013"/>
    <w:rsid w:val="0092342B"/>
    <w:rsid w:val="00941E40"/>
    <w:rsid w:val="00942659"/>
    <w:rsid w:val="00962111"/>
    <w:rsid w:val="00965C12"/>
    <w:rsid w:val="009733D4"/>
    <w:rsid w:val="009754DF"/>
    <w:rsid w:val="00975FF1"/>
    <w:rsid w:val="00976B61"/>
    <w:rsid w:val="00981177"/>
    <w:rsid w:val="00985C94"/>
    <w:rsid w:val="0099313E"/>
    <w:rsid w:val="00993AC8"/>
    <w:rsid w:val="00995116"/>
    <w:rsid w:val="009A27BE"/>
    <w:rsid w:val="009A2858"/>
    <w:rsid w:val="009A5509"/>
    <w:rsid w:val="009A653C"/>
    <w:rsid w:val="009B0905"/>
    <w:rsid w:val="009B5D1B"/>
    <w:rsid w:val="009B71A4"/>
    <w:rsid w:val="009C69E2"/>
    <w:rsid w:val="009E2825"/>
    <w:rsid w:val="009E4B49"/>
    <w:rsid w:val="009F33D0"/>
    <w:rsid w:val="009F591C"/>
    <w:rsid w:val="009F69AD"/>
    <w:rsid w:val="00A00303"/>
    <w:rsid w:val="00A0176A"/>
    <w:rsid w:val="00A05872"/>
    <w:rsid w:val="00A10BB5"/>
    <w:rsid w:val="00A1261B"/>
    <w:rsid w:val="00A12F07"/>
    <w:rsid w:val="00A17773"/>
    <w:rsid w:val="00A211A3"/>
    <w:rsid w:val="00A22364"/>
    <w:rsid w:val="00A228CB"/>
    <w:rsid w:val="00A22F89"/>
    <w:rsid w:val="00A25AB5"/>
    <w:rsid w:val="00A2781F"/>
    <w:rsid w:val="00A30C21"/>
    <w:rsid w:val="00A36DF4"/>
    <w:rsid w:val="00A436E8"/>
    <w:rsid w:val="00A504F6"/>
    <w:rsid w:val="00A526C9"/>
    <w:rsid w:val="00A538D4"/>
    <w:rsid w:val="00A64483"/>
    <w:rsid w:val="00A64D48"/>
    <w:rsid w:val="00A73711"/>
    <w:rsid w:val="00A74B74"/>
    <w:rsid w:val="00A76773"/>
    <w:rsid w:val="00A93C21"/>
    <w:rsid w:val="00A94D9D"/>
    <w:rsid w:val="00A954A5"/>
    <w:rsid w:val="00AA68D4"/>
    <w:rsid w:val="00AB164B"/>
    <w:rsid w:val="00AB374F"/>
    <w:rsid w:val="00AB4ECD"/>
    <w:rsid w:val="00AC3CEE"/>
    <w:rsid w:val="00AC69D3"/>
    <w:rsid w:val="00AC6F0E"/>
    <w:rsid w:val="00AC7AD8"/>
    <w:rsid w:val="00AC7D56"/>
    <w:rsid w:val="00AD4148"/>
    <w:rsid w:val="00AD616D"/>
    <w:rsid w:val="00AE2A49"/>
    <w:rsid w:val="00AE4FE9"/>
    <w:rsid w:val="00AF04FB"/>
    <w:rsid w:val="00AF4E2C"/>
    <w:rsid w:val="00AF5743"/>
    <w:rsid w:val="00B03885"/>
    <w:rsid w:val="00B07B70"/>
    <w:rsid w:val="00B16DFD"/>
    <w:rsid w:val="00B20870"/>
    <w:rsid w:val="00B26542"/>
    <w:rsid w:val="00B334E1"/>
    <w:rsid w:val="00B35C5F"/>
    <w:rsid w:val="00B53D32"/>
    <w:rsid w:val="00B54153"/>
    <w:rsid w:val="00B579AF"/>
    <w:rsid w:val="00B642CC"/>
    <w:rsid w:val="00B677C4"/>
    <w:rsid w:val="00B72A58"/>
    <w:rsid w:val="00B738B6"/>
    <w:rsid w:val="00B74838"/>
    <w:rsid w:val="00B76339"/>
    <w:rsid w:val="00B77999"/>
    <w:rsid w:val="00B81D42"/>
    <w:rsid w:val="00B83BBF"/>
    <w:rsid w:val="00B84B11"/>
    <w:rsid w:val="00B914B3"/>
    <w:rsid w:val="00B96158"/>
    <w:rsid w:val="00BA4F43"/>
    <w:rsid w:val="00BA5311"/>
    <w:rsid w:val="00BA5EE2"/>
    <w:rsid w:val="00BB0DB3"/>
    <w:rsid w:val="00BB22E2"/>
    <w:rsid w:val="00BB4DD7"/>
    <w:rsid w:val="00BC02CF"/>
    <w:rsid w:val="00BC1E46"/>
    <w:rsid w:val="00BC2A22"/>
    <w:rsid w:val="00BC5262"/>
    <w:rsid w:val="00BC5B70"/>
    <w:rsid w:val="00BD329D"/>
    <w:rsid w:val="00C07332"/>
    <w:rsid w:val="00C11A7C"/>
    <w:rsid w:val="00C13285"/>
    <w:rsid w:val="00C163EE"/>
    <w:rsid w:val="00C23C40"/>
    <w:rsid w:val="00C24B6E"/>
    <w:rsid w:val="00C43F9D"/>
    <w:rsid w:val="00C44BDF"/>
    <w:rsid w:val="00C4796F"/>
    <w:rsid w:val="00C538B0"/>
    <w:rsid w:val="00C5424B"/>
    <w:rsid w:val="00C606B9"/>
    <w:rsid w:val="00C629A5"/>
    <w:rsid w:val="00C67F10"/>
    <w:rsid w:val="00C8685A"/>
    <w:rsid w:val="00C97F43"/>
    <w:rsid w:val="00CA0EE3"/>
    <w:rsid w:val="00CA3E92"/>
    <w:rsid w:val="00CA7C99"/>
    <w:rsid w:val="00CB1A8D"/>
    <w:rsid w:val="00CB5E77"/>
    <w:rsid w:val="00CC7B87"/>
    <w:rsid w:val="00CC7CBF"/>
    <w:rsid w:val="00CD0A0F"/>
    <w:rsid w:val="00CD1E1B"/>
    <w:rsid w:val="00CD5AF6"/>
    <w:rsid w:val="00CD7CC4"/>
    <w:rsid w:val="00CE051E"/>
    <w:rsid w:val="00CE235A"/>
    <w:rsid w:val="00CE32CC"/>
    <w:rsid w:val="00CE3CA2"/>
    <w:rsid w:val="00CF136F"/>
    <w:rsid w:val="00CF5CFD"/>
    <w:rsid w:val="00CF76C9"/>
    <w:rsid w:val="00D1486A"/>
    <w:rsid w:val="00D21F60"/>
    <w:rsid w:val="00D254AA"/>
    <w:rsid w:val="00D2739A"/>
    <w:rsid w:val="00D31D9D"/>
    <w:rsid w:val="00D34168"/>
    <w:rsid w:val="00D352D1"/>
    <w:rsid w:val="00D368B4"/>
    <w:rsid w:val="00D36D17"/>
    <w:rsid w:val="00D405E4"/>
    <w:rsid w:val="00D44ACB"/>
    <w:rsid w:val="00D51BCE"/>
    <w:rsid w:val="00D51BDB"/>
    <w:rsid w:val="00D51E1E"/>
    <w:rsid w:val="00D52099"/>
    <w:rsid w:val="00D53AB5"/>
    <w:rsid w:val="00D714BD"/>
    <w:rsid w:val="00D72B85"/>
    <w:rsid w:val="00D77723"/>
    <w:rsid w:val="00D80F0A"/>
    <w:rsid w:val="00D820A8"/>
    <w:rsid w:val="00D87931"/>
    <w:rsid w:val="00D9084A"/>
    <w:rsid w:val="00D93F53"/>
    <w:rsid w:val="00D95E48"/>
    <w:rsid w:val="00D970EF"/>
    <w:rsid w:val="00DA1F4B"/>
    <w:rsid w:val="00DB0C17"/>
    <w:rsid w:val="00DB25F5"/>
    <w:rsid w:val="00DB532F"/>
    <w:rsid w:val="00DB6B64"/>
    <w:rsid w:val="00DD4D19"/>
    <w:rsid w:val="00DDBAE8"/>
    <w:rsid w:val="00DE1E9B"/>
    <w:rsid w:val="00DE1FBE"/>
    <w:rsid w:val="00DE79D9"/>
    <w:rsid w:val="00DF0214"/>
    <w:rsid w:val="00E010B8"/>
    <w:rsid w:val="00E03341"/>
    <w:rsid w:val="00E11958"/>
    <w:rsid w:val="00E12F27"/>
    <w:rsid w:val="00E1514B"/>
    <w:rsid w:val="00E16A84"/>
    <w:rsid w:val="00E23639"/>
    <w:rsid w:val="00E27969"/>
    <w:rsid w:val="00E30230"/>
    <w:rsid w:val="00E30444"/>
    <w:rsid w:val="00E35B3D"/>
    <w:rsid w:val="00E400E4"/>
    <w:rsid w:val="00E40C6B"/>
    <w:rsid w:val="00E4149F"/>
    <w:rsid w:val="00E45078"/>
    <w:rsid w:val="00E4632A"/>
    <w:rsid w:val="00E57D25"/>
    <w:rsid w:val="00E606E9"/>
    <w:rsid w:val="00E615CF"/>
    <w:rsid w:val="00E64B65"/>
    <w:rsid w:val="00E6711E"/>
    <w:rsid w:val="00E70811"/>
    <w:rsid w:val="00E74829"/>
    <w:rsid w:val="00E75272"/>
    <w:rsid w:val="00E84543"/>
    <w:rsid w:val="00E876CA"/>
    <w:rsid w:val="00E96496"/>
    <w:rsid w:val="00EA4AE7"/>
    <w:rsid w:val="00EA7F95"/>
    <w:rsid w:val="00EB324A"/>
    <w:rsid w:val="00EB3607"/>
    <w:rsid w:val="00EB4747"/>
    <w:rsid w:val="00EC0FE3"/>
    <w:rsid w:val="00EC1F45"/>
    <w:rsid w:val="00ED25AD"/>
    <w:rsid w:val="00ED40B2"/>
    <w:rsid w:val="00EE1C2E"/>
    <w:rsid w:val="00EE3BE7"/>
    <w:rsid w:val="00EF25AB"/>
    <w:rsid w:val="00F01083"/>
    <w:rsid w:val="00F11C2B"/>
    <w:rsid w:val="00F272C5"/>
    <w:rsid w:val="00F276BB"/>
    <w:rsid w:val="00F422DE"/>
    <w:rsid w:val="00F42A99"/>
    <w:rsid w:val="00F4463C"/>
    <w:rsid w:val="00F56A6A"/>
    <w:rsid w:val="00F65828"/>
    <w:rsid w:val="00F67E6F"/>
    <w:rsid w:val="00F7054B"/>
    <w:rsid w:val="00F921EE"/>
    <w:rsid w:val="00F9293B"/>
    <w:rsid w:val="00F9790E"/>
    <w:rsid w:val="00FA0E6E"/>
    <w:rsid w:val="00FA4BE9"/>
    <w:rsid w:val="00FA4F79"/>
    <w:rsid w:val="00FB192D"/>
    <w:rsid w:val="00FB218B"/>
    <w:rsid w:val="00FB2447"/>
    <w:rsid w:val="00FB4FA7"/>
    <w:rsid w:val="00FD471A"/>
    <w:rsid w:val="00FD520B"/>
    <w:rsid w:val="00FD533D"/>
    <w:rsid w:val="00FD6A32"/>
    <w:rsid w:val="00FE13F6"/>
    <w:rsid w:val="00FF38BE"/>
    <w:rsid w:val="01D17DDB"/>
    <w:rsid w:val="02B4FB9B"/>
    <w:rsid w:val="02D68B12"/>
    <w:rsid w:val="039C9E0B"/>
    <w:rsid w:val="03A71B47"/>
    <w:rsid w:val="03F20008"/>
    <w:rsid w:val="0436CEBE"/>
    <w:rsid w:val="04382B67"/>
    <w:rsid w:val="043F53BC"/>
    <w:rsid w:val="04A31E59"/>
    <w:rsid w:val="058DD069"/>
    <w:rsid w:val="05A99DAC"/>
    <w:rsid w:val="05B12C0B"/>
    <w:rsid w:val="06163FE0"/>
    <w:rsid w:val="061CB57A"/>
    <w:rsid w:val="067261D6"/>
    <w:rsid w:val="0683F6BC"/>
    <w:rsid w:val="06D6B6B2"/>
    <w:rsid w:val="06F836FF"/>
    <w:rsid w:val="070943DA"/>
    <w:rsid w:val="07191916"/>
    <w:rsid w:val="0754E9F2"/>
    <w:rsid w:val="07700992"/>
    <w:rsid w:val="07B21041"/>
    <w:rsid w:val="07C41144"/>
    <w:rsid w:val="07C9140A"/>
    <w:rsid w:val="081FC71D"/>
    <w:rsid w:val="08700F2E"/>
    <w:rsid w:val="0964E46B"/>
    <w:rsid w:val="0B012506"/>
    <w:rsid w:val="0B789D8A"/>
    <w:rsid w:val="0BA7AFF0"/>
    <w:rsid w:val="0BAF9D76"/>
    <w:rsid w:val="0BB44A07"/>
    <w:rsid w:val="0C858164"/>
    <w:rsid w:val="0C85C548"/>
    <w:rsid w:val="0C93E484"/>
    <w:rsid w:val="0CBF6B15"/>
    <w:rsid w:val="0D7FB9F1"/>
    <w:rsid w:val="0E04933C"/>
    <w:rsid w:val="0E198462"/>
    <w:rsid w:val="0E2FB4E5"/>
    <w:rsid w:val="0EA8AFED"/>
    <w:rsid w:val="0F3FBBD0"/>
    <w:rsid w:val="0FBD2226"/>
    <w:rsid w:val="102AD902"/>
    <w:rsid w:val="10830E99"/>
    <w:rsid w:val="112E4DCD"/>
    <w:rsid w:val="11C6A963"/>
    <w:rsid w:val="124CF95E"/>
    <w:rsid w:val="12B27ED0"/>
    <w:rsid w:val="12BAA9BF"/>
    <w:rsid w:val="12FCB06E"/>
    <w:rsid w:val="131D0188"/>
    <w:rsid w:val="13594C3B"/>
    <w:rsid w:val="14909349"/>
    <w:rsid w:val="14A79712"/>
    <w:rsid w:val="15308CAB"/>
    <w:rsid w:val="15567FBC"/>
    <w:rsid w:val="15A51790"/>
    <w:rsid w:val="16436773"/>
    <w:rsid w:val="16AA2B85"/>
    <w:rsid w:val="16F789D1"/>
    <w:rsid w:val="176B0DBC"/>
    <w:rsid w:val="179D11DE"/>
    <w:rsid w:val="1856829F"/>
    <w:rsid w:val="186002C1"/>
    <w:rsid w:val="1866352F"/>
    <w:rsid w:val="18BB1785"/>
    <w:rsid w:val="18BBF6FE"/>
    <w:rsid w:val="18EDB5C0"/>
    <w:rsid w:val="18FEF097"/>
    <w:rsid w:val="196B4ACA"/>
    <w:rsid w:val="19E04B4C"/>
    <w:rsid w:val="1A2F2A93"/>
    <w:rsid w:val="1A6ECB28"/>
    <w:rsid w:val="1A9AC0F8"/>
    <w:rsid w:val="1AC42192"/>
    <w:rsid w:val="1ACD8B89"/>
    <w:rsid w:val="1AFCFD16"/>
    <w:rsid w:val="1B16D896"/>
    <w:rsid w:val="1BE0BDBF"/>
    <w:rsid w:val="1BE9F5E0"/>
    <w:rsid w:val="1CAA084E"/>
    <w:rsid w:val="1CB9BA26"/>
    <w:rsid w:val="1CF75C02"/>
    <w:rsid w:val="1D24873D"/>
    <w:rsid w:val="1D805341"/>
    <w:rsid w:val="1DC126E3"/>
    <w:rsid w:val="1DC91469"/>
    <w:rsid w:val="1DE4CF9E"/>
    <w:rsid w:val="1E3EBBED"/>
    <w:rsid w:val="1E68BF10"/>
    <w:rsid w:val="1E741634"/>
    <w:rsid w:val="1ED6BD7E"/>
    <w:rsid w:val="1EDF4D0A"/>
    <w:rsid w:val="1F207345"/>
    <w:rsid w:val="20C708E3"/>
    <w:rsid w:val="21122D6B"/>
    <w:rsid w:val="2124E9CB"/>
    <w:rsid w:val="2143F424"/>
    <w:rsid w:val="2173CCF9"/>
    <w:rsid w:val="22470C01"/>
    <w:rsid w:val="22A5D2DD"/>
    <w:rsid w:val="23DD6D3C"/>
    <w:rsid w:val="23F7824B"/>
    <w:rsid w:val="23FC8511"/>
    <w:rsid w:val="24A5F81A"/>
    <w:rsid w:val="252468C3"/>
    <w:rsid w:val="252F9922"/>
    <w:rsid w:val="253E85C9"/>
    <w:rsid w:val="27813186"/>
    <w:rsid w:val="27F55B9E"/>
    <w:rsid w:val="286739E4"/>
    <w:rsid w:val="2903D98A"/>
    <w:rsid w:val="293FD1A4"/>
    <w:rsid w:val="294089DF"/>
    <w:rsid w:val="29939477"/>
    <w:rsid w:val="29DE7420"/>
    <w:rsid w:val="29F7D9E6"/>
    <w:rsid w:val="2AEAD66A"/>
    <w:rsid w:val="2BB4DFF2"/>
    <w:rsid w:val="2BD57A08"/>
    <w:rsid w:val="2BE0919B"/>
    <w:rsid w:val="2C27D082"/>
    <w:rsid w:val="2D4B557D"/>
    <w:rsid w:val="2D7A69BE"/>
    <w:rsid w:val="2DB51268"/>
    <w:rsid w:val="2DE81A62"/>
    <w:rsid w:val="2F366FD1"/>
    <w:rsid w:val="2F95EACB"/>
    <w:rsid w:val="305F4FA2"/>
    <w:rsid w:val="30885115"/>
    <w:rsid w:val="30D60553"/>
    <w:rsid w:val="310617F5"/>
    <w:rsid w:val="31F1738B"/>
    <w:rsid w:val="3202EBCB"/>
    <w:rsid w:val="3267C237"/>
    <w:rsid w:val="3325C124"/>
    <w:rsid w:val="33855666"/>
    <w:rsid w:val="338D43EC"/>
    <w:rsid w:val="33C0C6B8"/>
    <w:rsid w:val="34468C31"/>
    <w:rsid w:val="34575BE6"/>
    <w:rsid w:val="34C19185"/>
    <w:rsid w:val="353A4F24"/>
    <w:rsid w:val="35904E19"/>
    <w:rsid w:val="35FB84EF"/>
    <w:rsid w:val="369D3969"/>
    <w:rsid w:val="36D65CEE"/>
    <w:rsid w:val="37122AA2"/>
    <w:rsid w:val="3742CC51"/>
    <w:rsid w:val="37A8EA36"/>
    <w:rsid w:val="3858C789"/>
    <w:rsid w:val="38C60CC8"/>
    <w:rsid w:val="38C7EEDB"/>
    <w:rsid w:val="39FC8570"/>
    <w:rsid w:val="3A0DC047"/>
    <w:rsid w:val="3A680EDF"/>
    <w:rsid w:val="3B30D309"/>
    <w:rsid w:val="3B66DAF3"/>
    <w:rsid w:val="3BCC6065"/>
    <w:rsid w:val="3C0DE584"/>
    <w:rsid w:val="3C0EA47D"/>
    <w:rsid w:val="3C151A17"/>
    <w:rsid w:val="3C1DBAC0"/>
    <w:rsid w:val="3C75260E"/>
    <w:rsid w:val="3C7C5B59"/>
    <w:rsid w:val="3CCCA36A"/>
    <w:rsid w:val="3D146B95"/>
    <w:rsid w:val="3D342632"/>
    <w:rsid w:val="3D9FAFA1"/>
    <w:rsid w:val="3E0726D6"/>
    <w:rsid w:val="3F57C3FA"/>
    <w:rsid w:val="400581D1"/>
    <w:rsid w:val="413F49E0"/>
    <w:rsid w:val="414FCC7C"/>
    <w:rsid w:val="428D6C7E"/>
    <w:rsid w:val="43812F71"/>
    <w:rsid w:val="44167F84"/>
    <w:rsid w:val="4428CCA5"/>
    <w:rsid w:val="44293CDF"/>
    <w:rsid w:val="447E3FB5"/>
    <w:rsid w:val="44D0962F"/>
    <w:rsid w:val="450DBD39"/>
    <w:rsid w:val="45C8F0BE"/>
    <w:rsid w:val="46AFBF50"/>
    <w:rsid w:val="46CA0B0A"/>
    <w:rsid w:val="47606D67"/>
    <w:rsid w:val="4962EBAF"/>
    <w:rsid w:val="496A9BCC"/>
    <w:rsid w:val="49B645BE"/>
    <w:rsid w:val="49D350C6"/>
    <w:rsid w:val="49D6253B"/>
    <w:rsid w:val="4A3D9C70"/>
    <w:rsid w:val="4AE62C26"/>
    <w:rsid w:val="4B20C69C"/>
    <w:rsid w:val="4B218BCD"/>
    <w:rsid w:val="4B92E24B"/>
    <w:rsid w:val="4BBFB472"/>
    <w:rsid w:val="4C1DA0ED"/>
    <w:rsid w:val="4C7F940F"/>
    <w:rsid w:val="4CADAA56"/>
    <w:rsid w:val="4D8E3D56"/>
    <w:rsid w:val="4DAF5DD1"/>
    <w:rsid w:val="4DD93E7A"/>
    <w:rsid w:val="4E24E492"/>
    <w:rsid w:val="4E365CD2"/>
    <w:rsid w:val="4E497AB7"/>
    <w:rsid w:val="4F092783"/>
    <w:rsid w:val="4F333F1A"/>
    <w:rsid w:val="4F4B2E32"/>
    <w:rsid w:val="4F736CD2"/>
    <w:rsid w:val="4FE54B18"/>
    <w:rsid w:val="4FF437BF"/>
    <w:rsid w:val="50E6FE93"/>
    <w:rsid w:val="5122D90C"/>
    <w:rsid w:val="51811B79"/>
    <w:rsid w:val="51AA3734"/>
    <w:rsid w:val="51C80EC3"/>
    <w:rsid w:val="526ADFDC"/>
    <w:rsid w:val="52E8D9D0"/>
    <w:rsid w:val="53DC5B3D"/>
    <w:rsid w:val="55CAEB94"/>
    <w:rsid w:val="55D06135"/>
    <w:rsid w:val="56207A92"/>
    <w:rsid w:val="56B55B66"/>
    <w:rsid w:val="56E02ED4"/>
    <w:rsid w:val="56FAD3A2"/>
    <w:rsid w:val="571BCBE4"/>
    <w:rsid w:val="57E4EF35"/>
    <w:rsid w:val="57F05CFD"/>
    <w:rsid w:val="583813AB"/>
    <w:rsid w:val="583FF0F0"/>
    <w:rsid w:val="58512BC7"/>
    <w:rsid w:val="588CFCA3"/>
    <w:rsid w:val="590CAE88"/>
    <w:rsid w:val="59E70CB0"/>
    <w:rsid w:val="59F4E9AE"/>
    <w:rsid w:val="5A28237E"/>
    <w:rsid w:val="5A73F983"/>
    <w:rsid w:val="5AB61F79"/>
    <w:rsid w:val="5B728EEC"/>
    <w:rsid w:val="5BB291CA"/>
    <w:rsid w:val="5BC49D65"/>
    <w:rsid w:val="5BF77E21"/>
    <w:rsid w:val="5CF7FD94"/>
    <w:rsid w:val="5D0AC16A"/>
    <w:rsid w:val="5D606DC6"/>
    <w:rsid w:val="5DDB731A"/>
    <w:rsid w:val="5EFC3E27"/>
    <w:rsid w:val="5F0D0DDC"/>
    <w:rsid w:val="5F1F0DE4"/>
    <w:rsid w:val="5F609303"/>
    <w:rsid w:val="5F89909C"/>
    <w:rsid w:val="6046000F"/>
    <w:rsid w:val="60A8DE3D"/>
    <w:rsid w:val="63850C0F"/>
    <w:rsid w:val="63CFAF4A"/>
    <w:rsid w:val="645E8DE0"/>
    <w:rsid w:val="645EA3C8"/>
    <w:rsid w:val="648F8EE7"/>
    <w:rsid w:val="65379C55"/>
    <w:rsid w:val="654A58B5"/>
    <w:rsid w:val="65E684FF"/>
    <w:rsid w:val="66692767"/>
    <w:rsid w:val="675437A3"/>
    <w:rsid w:val="676BA4E8"/>
    <w:rsid w:val="67E94F22"/>
    <w:rsid w:val="685111F4"/>
    <w:rsid w:val="694A47E7"/>
    <w:rsid w:val="698E0FE6"/>
    <w:rsid w:val="69A0C829"/>
    <w:rsid w:val="69F8C057"/>
    <w:rsid w:val="6A121EA7"/>
    <w:rsid w:val="6A585599"/>
    <w:rsid w:val="6A69CDD9"/>
    <w:rsid w:val="6A8BD865"/>
    <w:rsid w:val="6AA345AA"/>
    <w:rsid w:val="6B198B64"/>
    <w:rsid w:val="6B6D22DC"/>
    <w:rsid w:val="6C1E892E"/>
    <w:rsid w:val="6C570428"/>
    <w:rsid w:val="6C79FB23"/>
    <w:rsid w:val="6CD868EB"/>
    <w:rsid w:val="6D248317"/>
    <w:rsid w:val="6D556A9A"/>
    <w:rsid w:val="6DB48C80"/>
    <w:rsid w:val="6DF54E14"/>
    <w:rsid w:val="6F677434"/>
    <w:rsid w:val="6F76B6CD"/>
    <w:rsid w:val="6FC28423"/>
    <w:rsid w:val="7052105C"/>
    <w:rsid w:val="7060737C"/>
    <w:rsid w:val="70C7D486"/>
    <w:rsid w:val="71221886"/>
    <w:rsid w:val="7154E992"/>
    <w:rsid w:val="71FCF700"/>
    <w:rsid w:val="72CEF0ED"/>
    <w:rsid w:val="74936590"/>
    <w:rsid w:val="75785FC1"/>
    <w:rsid w:val="75A3332F"/>
    <w:rsid w:val="75B46E06"/>
    <w:rsid w:val="75D5A3B1"/>
    <w:rsid w:val="75D67892"/>
    <w:rsid w:val="766E4F2D"/>
    <w:rsid w:val="76739985"/>
    <w:rsid w:val="76B5204A"/>
    <w:rsid w:val="76E99080"/>
    <w:rsid w:val="7716989A"/>
    <w:rsid w:val="773F0390"/>
    <w:rsid w:val="774CE842"/>
    <w:rsid w:val="777248F3"/>
    <w:rsid w:val="77D7CE65"/>
    <w:rsid w:val="7859EB63"/>
    <w:rsid w:val="78D2E66B"/>
    <w:rsid w:val="79461FF7"/>
    <w:rsid w:val="795FFB77"/>
    <w:rsid w:val="7992F8D9"/>
    <w:rsid w:val="7A32DC53"/>
    <w:rsid w:val="7A437937"/>
    <w:rsid w:val="7A87DF29"/>
    <w:rsid w:val="7AF44E8C"/>
    <w:rsid w:val="7BA3D946"/>
    <w:rsid w:val="7BCC0058"/>
    <w:rsid w:val="7C2BBCD8"/>
    <w:rsid w:val="7C4E11C3"/>
    <w:rsid w:val="7C7DC0B9"/>
    <w:rsid w:val="7C854F18"/>
    <w:rsid w:val="7CCDDCD5"/>
    <w:rsid w:val="7D186821"/>
    <w:rsid w:val="7D2FD46B"/>
    <w:rsid w:val="7D67D0B9"/>
    <w:rsid w:val="7E19911A"/>
    <w:rsid w:val="7E211F79"/>
    <w:rsid w:val="7EC92CE7"/>
    <w:rsid w:val="7F4227EF"/>
    <w:rsid w:val="7F635D9A"/>
  </w:rsids>
  <m:mathPr>
    <m:mathFont m:val="Cambria Math"/>
    <m:brkBin m:val="before"/>
    <m:brkBinSub m:val="--"/>
    <m:smallFrac m:val="0"/>
    <m:dispDef/>
    <m:lMargin m:val="0"/>
    <m:rMargin m:val="0"/>
    <m:defJc m:val="centerGroup"/>
    <m:wrapIndent m:val="1440"/>
    <m:intLim m:val="subSup"/>
    <m:naryLim m:val="undOvr"/>
  </m:mathPr>
  <w:themeFontLang w:val="en-SG"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0BE6D"/>
  <w15:docId w15:val="{323FD9BA-C345-4A09-AB30-7AF1FE4D0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4">
    <w:name w:val="heading 4"/>
    <w:basedOn w:val="Normal"/>
    <w:link w:val="Heading4Char"/>
    <w:uiPriority w:val="9"/>
    <w:qFormat/>
    <w:rsid w:val="00603047"/>
    <w:pPr>
      <w:spacing w:before="100" w:beforeAutospacing="1" w:after="100" w:afterAutospacing="1"/>
      <w:outlineLvl w:val="3"/>
    </w:pPr>
    <w:rPr>
      <w:rFonts w:ascii="Times New Roman" w:eastAsia="Times New Roman" w:hAnsi="Times New Roman" w:cs="Times New Roman"/>
      <w:b/>
      <w:bCs/>
      <w:kern w:val="0"/>
      <w:lang w:val="en-S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2708"/>
    <w:rPr>
      <w:sz w:val="16"/>
      <w:szCs w:val="16"/>
    </w:rPr>
  </w:style>
  <w:style w:type="paragraph" w:styleId="CommentText">
    <w:name w:val="annotation text"/>
    <w:basedOn w:val="Normal"/>
    <w:link w:val="CommentTextChar"/>
    <w:uiPriority w:val="99"/>
    <w:unhideWhenUsed/>
    <w:rsid w:val="00562708"/>
    <w:rPr>
      <w:rFonts w:ascii="Times New Roman" w:eastAsia="Times New Roman" w:hAnsi="Times New Roman" w:cs="Times New Roman"/>
      <w:kern w:val="0"/>
      <w:sz w:val="20"/>
      <w:szCs w:val="20"/>
      <w:lang w:val="en-SG" w:eastAsia="en-GB"/>
    </w:rPr>
  </w:style>
  <w:style w:type="character" w:customStyle="1" w:styleId="CommentTextChar">
    <w:name w:val="Comment Text Char"/>
    <w:basedOn w:val="DefaultParagraphFont"/>
    <w:link w:val="CommentText"/>
    <w:uiPriority w:val="99"/>
    <w:rsid w:val="00562708"/>
    <w:rPr>
      <w:rFonts w:ascii="Times New Roman" w:eastAsia="Times New Roman" w:hAnsi="Times New Roman" w:cs="Times New Roman"/>
      <w:kern w:val="0"/>
      <w:sz w:val="20"/>
      <w:szCs w:val="20"/>
      <w:lang w:eastAsia="en-GB"/>
    </w:rPr>
  </w:style>
  <w:style w:type="paragraph" w:styleId="CommentSubject">
    <w:name w:val="annotation subject"/>
    <w:basedOn w:val="CommentText"/>
    <w:next w:val="CommentText"/>
    <w:link w:val="CommentSubjectChar"/>
    <w:uiPriority w:val="99"/>
    <w:semiHidden/>
    <w:unhideWhenUsed/>
    <w:rsid w:val="00716196"/>
    <w:rPr>
      <w:rFonts w:ascii="Calibri" w:eastAsiaTheme="minorHAnsi" w:hAnsi="Calibri" w:cs="Calibri"/>
      <w:b/>
      <w:bCs/>
      <w:kern w:val="2"/>
      <w:lang w:val="en-GB" w:eastAsia="en-US"/>
    </w:rPr>
  </w:style>
  <w:style w:type="character" w:customStyle="1" w:styleId="CommentSubjectChar">
    <w:name w:val="Comment Subject Char"/>
    <w:basedOn w:val="CommentTextChar"/>
    <w:link w:val="CommentSubject"/>
    <w:uiPriority w:val="99"/>
    <w:semiHidden/>
    <w:rsid w:val="00716196"/>
    <w:rPr>
      <w:rFonts w:ascii="Times New Roman" w:eastAsia="Times New Roman" w:hAnsi="Times New Roman" w:cs="Times New Roman"/>
      <w:b/>
      <w:bCs/>
      <w:kern w:val="0"/>
      <w:sz w:val="20"/>
      <w:szCs w:val="20"/>
      <w:lang w:val="en-GB" w:eastAsia="en-GB"/>
    </w:rPr>
  </w:style>
  <w:style w:type="character" w:styleId="Hyperlink">
    <w:name w:val="Hyperlink"/>
    <w:basedOn w:val="DefaultParagraphFont"/>
    <w:uiPriority w:val="99"/>
    <w:unhideWhenUsed/>
    <w:rsid w:val="00D77723"/>
    <w:rPr>
      <w:color w:val="0563C1" w:themeColor="hyperlink"/>
      <w:u w:val="single"/>
    </w:rPr>
  </w:style>
  <w:style w:type="character" w:styleId="UnresolvedMention">
    <w:name w:val="Unresolved Mention"/>
    <w:basedOn w:val="DefaultParagraphFont"/>
    <w:uiPriority w:val="99"/>
    <w:unhideWhenUsed/>
    <w:rsid w:val="00D77723"/>
    <w:rPr>
      <w:color w:val="605E5C"/>
      <w:shd w:val="clear" w:color="auto" w:fill="E1DFDD"/>
    </w:rPr>
  </w:style>
  <w:style w:type="paragraph" w:styleId="Caption">
    <w:name w:val="caption"/>
    <w:basedOn w:val="Normal"/>
    <w:next w:val="Normal"/>
    <w:uiPriority w:val="35"/>
    <w:unhideWhenUsed/>
    <w:qFormat/>
    <w:rsid w:val="00EB324A"/>
    <w:pPr>
      <w:spacing w:after="200"/>
    </w:pPr>
    <w:rPr>
      <w:rFonts w:asciiTheme="minorHAnsi" w:hAnsiTheme="minorHAnsi" w:cstheme="minorBidi"/>
      <w:i/>
      <w:iCs/>
      <w:color w:val="44546A" w:themeColor="text2"/>
      <w:kern w:val="0"/>
      <w:sz w:val="18"/>
      <w:szCs w:val="18"/>
      <w:lang w:val="en-SG"/>
    </w:rPr>
  </w:style>
  <w:style w:type="paragraph" w:styleId="ListParagraph">
    <w:name w:val="List Paragraph"/>
    <w:basedOn w:val="Normal"/>
    <w:uiPriority w:val="34"/>
    <w:qFormat/>
    <w:rsid w:val="00AC7D56"/>
    <w:pPr>
      <w:ind w:left="720"/>
      <w:contextualSpacing/>
    </w:pPr>
  </w:style>
  <w:style w:type="paragraph" w:customStyle="1" w:styleId="paragraph">
    <w:name w:val="paragraph"/>
    <w:basedOn w:val="Normal"/>
    <w:rsid w:val="00D53AB5"/>
    <w:pPr>
      <w:spacing w:before="100" w:beforeAutospacing="1" w:after="100" w:afterAutospacing="1"/>
    </w:pPr>
    <w:rPr>
      <w:rFonts w:ascii="Times New Roman" w:eastAsia="Times New Roman" w:hAnsi="Times New Roman" w:cs="Times New Roman"/>
      <w:kern w:val="0"/>
      <w:lang w:val="en-SG" w:eastAsia="en-GB"/>
    </w:rPr>
  </w:style>
  <w:style w:type="character" w:customStyle="1" w:styleId="normaltextrun">
    <w:name w:val="normaltextrun"/>
    <w:basedOn w:val="DefaultParagraphFont"/>
    <w:rsid w:val="00D53AB5"/>
  </w:style>
  <w:style w:type="character" w:customStyle="1" w:styleId="eop">
    <w:name w:val="eop"/>
    <w:basedOn w:val="DefaultParagraphFont"/>
    <w:rsid w:val="00D53AB5"/>
  </w:style>
  <w:style w:type="paragraph" w:styleId="Header">
    <w:name w:val="header"/>
    <w:basedOn w:val="Normal"/>
    <w:link w:val="HeaderChar"/>
    <w:uiPriority w:val="99"/>
    <w:unhideWhenUsed/>
    <w:rsid w:val="00D53AB5"/>
    <w:pPr>
      <w:tabs>
        <w:tab w:val="center" w:pos="4513"/>
        <w:tab w:val="right" w:pos="9026"/>
      </w:tabs>
    </w:pPr>
  </w:style>
  <w:style w:type="character" w:customStyle="1" w:styleId="HeaderChar">
    <w:name w:val="Header Char"/>
    <w:basedOn w:val="DefaultParagraphFont"/>
    <w:link w:val="Header"/>
    <w:uiPriority w:val="99"/>
    <w:rsid w:val="00D53AB5"/>
    <w:rPr>
      <w:lang w:val="en-GB"/>
    </w:rPr>
  </w:style>
  <w:style w:type="character" w:styleId="PageNumber">
    <w:name w:val="page number"/>
    <w:basedOn w:val="DefaultParagraphFont"/>
    <w:uiPriority w:val="99"/>
    <w:semiHidden/>
    <w:unhideWhenUsed/>
    <w:rsid w:val="00D53AB5"/>
  </w:style>
  <w:style w:type="paragraph" w:styleId="Revision">
    <w:name w:val="Revision"/>
    <w:hidden/>
    <w:uiPriority w:val="99"/>
    <w:semiHidden/>
    <w:rsid w:val="00A76773"/>
    <w:rPr>
      <w:lang w:val="en-GB"/>
    </w:rPr>
  </w:style>
  <w:style w:type="paragraph" w:styleId="Footer">
    <w:name w:val="footer"/>
    <w:basedOn w:val="Normal"/>
    <w:link w:val="FooterChar"/>
    <w:uiPriority w:val="99"/>
    <w:unhideWhenUsed/>
    <w:rsid w:val="007F0139"/>
    <w:pPr>
      <w:tabs>
        <w:tab w:val="center" w:pos="4513"/>
        <w:tab w:val="right" w:pos="9026"/>
      </w:tabs>
    </w:pPr>
  </w:style>
  <w:style w:type="character" w:customStyle="1" w:styleId="FooterChar">
    <w:name w:val="Footer Char"/>
    <w:basedOn w:val="DefaultParagraphFont"/>
    <w:link w:val="Footer"/>
    <w:uiPriority w:val="99"/>
    <w:rsid w:val="007F0139"/>
    <w:rPr>
      <w:lang w:val="en-GB"/>
    </w:rPr>
  </w:style>
  <w:style w:type="table" w:styleId="TableGrid">
    <w:name w:val="Table Grid"/>
    <w:basedOn w:val="TableNormal"/>
    <w:uiPriority w:val="39"/>
    <w:rsid w:val="003C44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92BA9"/>
  </w:style>
  <w:style w:type="character" w:styleId="Mention">
    <w:name w:val="Mention"/>
    <w:basedOn w:val="DefaultParagraphFont"/>
    <w:uiPriority w:val="99"/>
    <w:unhideWhenUsed/>
    <w:rsid w:val="007401B0"/>
    <w:rPr>
      <w:color w:val="2B579A"/>
      <w:shd w:val="clear" w:color="auto" w:fill="E1DFDD"/>
    </w:rPr>
  </w:style>
  <w:style w:type="character" w:styleId="FollowedHyperlink">
    <w:name w:val="FollowedHyperlink"/>
    <w:basedOn w:val="DefaultParagraphFont"/>
    <w:uiPriority w:val="99"/>
    <w:semiHidden/>
    <w:unhideWhenUsed/>
    <w:rsid w:val="0060524C"/>
    <w:rPr>
      <w:color w:val="954F72" w:themeColor="followedHyperlink"/>
      <w:u w:val="single"/>
    </w:rPr>
  </w:style>
  <w:style w:type="character" w:customStyle="1" w:styleId="Heading4Char">
    <w:name w:val="Heading 4 Char"/>
    <w:basedOn w:val="DefaultParagraphFont"/>
    <w:link w:val="Heading4"/>
    <w:uiPriority w:val="9"/>
    <w:rsid w:val="00603047"/>
    <w:rPr>
      <w:rFonts w:ascii="Times New Roman" w:eastAsia="Times New Roman" w:hAnsi="Times New Roman" w:cs="Times New Roman"/>
      <w:b/>
      <w:bCs/>
      <w:kern w:val="0"/>
      <w:lang w:eastAsia="en-GB"/>
    </w:rPr>
  </w:style>
  <w:style w:type="paragraph" w:customStyle="1" w:styleId="EndNoteBibliographyTitle">
    <w:name w:val="EndNote Bibliography Title"/>
    <w:basedOn w:val="Normal"/>
    <w:link w:val="EndNoteBibliographyTitleChar"/>
    <w:rsid w:val="00406993"/>
    <w:pPr>
      <w:jc w:val="center"/>
    </w:pPr>
    <w:rPr>
      <w:lang w:val="en-US"/>
    </w:rPr>
  </w:style>
  <w:style w:type="character" w:customStyle="1" w:styleId="EndNoteBibliographyTitleChar">
    <w:name w:val="EndNote Bibliography Title Char"/>
    <w:basedOn w:val="DefaultParagraphFont"/>
    <w:link w:val="EndNoteBibliographyTitle"/>
    <w:rsid w:val="00406993"/>
    <w:rPr>
      <w:lang w:val="en-US"/>
    </w:rPr>
  </w:style>
  <w:style w:type="paragraph" w:customStyle="1" w:styleId="EndNoteBibliography">
    <w:name w:val="EndNote Bibliography"/>
    <w:basedOn w:val="Normal"/>
    <w:link w:val="EndNoteBibliographyChar"/>
    <w:rsid w:val="00406993"/>
    <w:rPr>
      <w:lang w:val="en-US"/>
    </w:rPr>
  </w:style>
  <w:style w:type="character" w:customStyle="1" w:styleId="EndNoteBibliographyChar">
    <w:name w:val="EndNote Bibliography Char"/>
    <w:basedOn w:val="DefaultParagraphFont"/>
    <w:link w:val="EndNoteBibliography"/>
    <w:rsid w:val="0040699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93977">
      <w:bodyDiv w:val="1"/>
      <w:marLeft w:val="0"/>
      <w:marRight w:val="0"/>
      <w:marTop w:val="0"/>
      <w:marBottom w:val="0"/>
      <w:divBdr>
        <w:top w:val="none" w:sz="0" w:space="0" w:color="auto"/>
        <w:left w:val="none" w:sz="0" w:space="0" w:color="auto"/>
        <w:bottom w:val="none" w:sz="0" w:space="0" w:color="auto"/>
        <w:right w:val="none" w:sz="0" w:space="0" w:color="auto"/>
      </w:divBdr>
    </w:div>
    <w:div w:id="80564077">
      <w:bodyDiv w:val="1"/>
      <w:marLeft w:val="0"/>
      <w:marRight w:val="0"/>
      <w:marTop w:val="0"/>
      <w:marBottom w:val="0"/>
      <w:divBdr>
        <w:top w:val="none" w:sz="0" w:space="0" w:color="auto"/>
        <w:left w:val="none" w:sz="0" w:space="0" w:color="auto"/>
        <w:bottom w:val="none" w:sz="0" w:space="0" w:color="auto"/>
        <w:right w:val="none" w:sz="0" w:space="0" w:color="auto"/>
      </w:divBdr>
    </w:div>
    <w:div w:id="224730946">
      <w:bodyDiv w:val="1"/>
      <w:marLeft w:val="0"/>
      <w:marRight w:val="0"/>
      <w:marTop w:val="0"/>
      <w:marBottom w:val="0"/>
      <w:divBdr>
        <w:top w:val="none" w:sz="0" w:space="0" w:color="auto"/>
        <w:left w:val="none" w:sz="0" w:space="0" w:color="auto"/>
        <w:bottom w:val="none" w:sz="0" w:space="0" w:color="auto"/>
        <w:right w:val="none" w:sz="0" w:space="0" w:color="auto"/>
      </w:divBdr>
    </w:div>
    <w:div w:id="287471944">
      <w:bodyDiv w:val="1"/>
      <w:marLeft w:val="0"/>
      <w:marRight w:val="0"/>
      <w:marTop w:val="0"/>
      <w:marBottom w:val="0"/>
      <w:divBdr>
        <w:top w:val="none" w:sz="0" w:space="0" w:color="auto"/>
        <w:left w:val="none" w:sz="0" w:space="0" w:color="auto"/>
        <w:bottom w:val="none" w:sz="0" w:space="0" w:color="auto"/>
        <w:right w:val="none" w:sz="0" w:space="0" w:color="auto"/>
      </w:divBdr>
    </w:div>
    <w:div w:id="429813391">
      <w:bodyDiv w:val="1"/>
      <w:marLeft w:val="0"/>
      <w:marRight w:val="0"/>
      <w:marTop w:val="0"/>
      <w:marBottom w:val="0"/>
      <w:divBdr>
        <w:top w:val="none" w:sz="0" w:space="0" w:color="auto"/>
        <w:left w:val="none" w:sz="0" w:space="0" w:color="auto"/>
        <w:bottom w:val="none" w:sz="0" w:space="0" w:color="auto"/>
        <w:right w:val="none" w:sz="0" w:space="0" w:color="auto"/>
      </w:divBdr>
    </w:div>
    <w:div w:id="431973683">
      <w:bodyDiv w:val="1"/>
      <w:marLeft w:val="0"/>
      <w:marRight w:val="0"/>
      <w:marTop w:val="0"/>
      <w:marBottom w:val="0"/>
      <w:divBdr>
        <w:top w:val="none" w:sz="0" w:space="0" w:color="auto"/>
        <w:left w:val="none" w:sz="0" w:space="0" w:color="auto"/>
        <w:bottom w:val="none" w:sz="0" w:space="0" w:color="auto"/>
        <w:right w:val="none" w:sz="0" w:space="0" w:color="auto"/>
      </w:divBdr>
    </w:div>
    <w:div w:id="436801335">
      <w:bodyDiv w:val="1"/>
      <w:marLeft w:val="0"/>
      <w:marRight w:val="0"/>
      <w:marTop w:val="0"/>
      <w:marBottom w:val="0"/>
      <w:divBdr>
        <w:top w:val="none" w:sz="0" w:space="0" w:color="auto"/>
        <w:left w:val="none" w:sz="0" w:space="0" w:color="auto"/>
        <w:bottom w:val="none" w:sz="0" w:space="0" w:color="auto"/>
        <w:right w:val="none" w:sz="0" w:space="0" w:color="auto"/>
      </w:divBdr>
    </w:div>
    <w:div w:id="448667145">
      <w:bodyDiv w:val="1"/>
      <w:marLeft w:val="0"/>
      <w:marRight w:val="0"/>
      <w:marTop w:val="0"/>
      <w:marBottom w:val="0"/>
      <w:divBdr>
        <w:top w:val="none" w:sz="0" w:space="0" w:color="auto"/>
        <w:left w:val="none" w:sz="0" w:space="0" w:color="auto"/>
        <w:bottom w:val="none" w:sz="0" w:space="0" w:color="auto"/>
        <w:right w:val="none" w:sz="0" w:space="0" w:color="auto"/>
      </w:divBdr>
    </w:div>
    <w:div w:id="454643680">
      <w:bodyDiv w:val="1"/>
      <w:marLeft w:val="0"/>
      <w:marRight w:val="0"/>
      <w:marTop w:val="0"/>
      <w:marBottom w:val="0"/>
      <w:divBdr>
        <w:top w:val="none" w:sz="0" w:space="0" w:color="auto"/>
        <w:left w:val="none" w:sz="0" w:space="0" w:color="auto"/>
        <w:bottom w:val="none" w:sz="0" w:space="0" w:color="auto"/>
        <w:right w:val="none" w:sz="0" w:space="0" w:color="auto"/>
      </w:divBdr>
    </w:div>
    <w:div w:id="489516217">
      <w:bodyDiv w:val="1"/>
      <w:marLeft w:val="0"/>
      <w:marRight w:val="0"/>
      <w:marTop w:val="0"/>
      <w:marBottom w:val="0"/>
      <w:divBdr>
        <w:top w:val="none" w:sz="0" w:space="0" w:color="auto"/>
        <w:left w:val="none" w:sz="0" w:space="0" w:color="auto"/>
        <w:bottom w:val="none" w:sz="0" w:space="0" w:color="auto"/>
        <w:right w:val="none" w:sz="0" w:space="0" w:color="auto"/>
      </w:divBdr>
      <w:divsChild>
        <w:div w:id="398405022">
          <w:marLeft w:val="0"/>
          <w:marRight w:val="0"/>
          <w:marTop w:val="0"/>
          <w:marBottom w:val="0"/>
          <w:divBdr>
            <w:top w:val="none" w:sz="0" w:space="0" w:color="auto"/>
            <w:left w:val="none" w:sz="0" w:space="0" w:color="auto"/>
            <w:bottom w:val="none" w:sz="0" w:space="0" w:color="auto"/>
            <w:right w:val="none" w:sz="0" w:space="0" w:color="auto"/>
          </w:divBdr>
        </w:div>
      </w:divsChild>
    </w:div>
    <w:div w:id="513299695">
      <w:bodyDiv w:val="1"/>
      <w:marLeft w:val="0"/>
      <w:marRight w:val="0"/>
      <w:marTop w:val="0"/>
      <w:marBottom w:val="0"/>
      <w:divBdr>
        <w:top w:val="none" w:sz="0" w:space="0" w:color="auto"/>
        <w:left w:val="none" w:sz="0" w:space="0" w:color="auto"/>
        <w:bottom w:val="none" w:sz="0" w:space="0" w:color="auto"/>
        <w:right w:val="none" w:sz="0" w:space="0" w:color="auto"/>
      </w:divBdr>
    </w:div>
    <w:div w:id="649821814">
      <w:bodyDiv w:val="1"/>
      <w:marLeft w:val="0"/>
      <w:marRight w:val="0"/>
      <w:marTop w:val="0"/>
      <w:marBottom w:val="0"/>
      <w:divBdr>
        <w:top w:val="none" w:sz="0" w:space="0" w:color="auto"/>
        <w:left w:val="none" w:sz="0" w:space="0" w:color="auto"/>
        <w:bottom w:val="none" w:sz="0" w:space="0" w:color="auto"/>
        <w:right w:val="none" w:sz="0" w:space="0" w:color="auto"/>
      </w:divBdr>
    </w:div>
    <w:div w:id="670261603">
      <w:bodyDiv w:val="1"/>
      <w:marLeft w:val="0"/>
      <w:marRight w:val="0"/>
      <w:marTop w:val="0"/>
      <w:marBottom w:val="0"/>
      <w:divBdr>
        <w:top w:val="none" w:sz="0" w:space="0" w:color="auto"/>
        <w:left w:val="none" w:sz="0" w:space="0" w:color="auto"/>
        <w:bottom w:val="none" w:sz="0" w:space="0" w:color="auto"/>
        <w:right w:val="none" w:sz="0" w:space="0" w:color="auto"/>
      </w:divBdr>
    </w:div>
    <w:div w:id="717633212">
      <w:bodyDiv w:val="1"/>
      <w:marLeft w:val="0"/>
      <w:marRight w:val="0"/>
      <w:marTop w:val="0"/>
      <w:marBottom w:val="0"/>
      <w:divBdr>
        <w:top w:val="none" w:sz="0" w:space="0" w:color="auto"/>
        <w:left w:val="none" w:sz="0" w:space="0" w:color="auto"/>
        <w:bottom w:val="none" w:sz="0" w:space="0" w:color="auto"/>
        <w:right w:val="none" w:sz="0" w:space="0" w:color="auto"/>
      </w:divBdr>
    </w:div>
    <w:div w:id="722095670">
      <w:bodyDiv w:val="1"/>
      <w:marLeft w:val="0"/>
      <w:marRight w:val="0"/>
      <w:marTop w:val="0"/>
      <w:marBottom w:val="0"/>
      <w:divBdr>
        <w:top w:val="none" w:sz="0" w:space="0" w:color="auto"/>
        <w:left w:val="none" w:sz="0" w:space="0" w:color="auto"/>
        <w:bottom w:val="none" w:sz="0" w:space="0" w:color="auto"/>
        <w:right w:val="none" w:sz="0" w:space="0" w:color="auto"/>
      </w:divBdr>
    </w:div>
    <w:div w:id="862323506">
      <w:bodyDiv w:val="1"/>
      <w:marLeft w:val="0"/>
      <w:marRight w:val="0"/>
      <w:marTop w:val="0"/>
      <w:marBottom w:val="0"/>
      <w:divBdr>
        <w:top w:val="none" w:sz="0" w:space="0" w:color="auto"/>
        <w:left w:val="none" w:sz="0" w:space="0" w:color="auto"/>
        <w:bottom w:val="none" w:sz="0" w:space="0" w:color="auto"/>
        <w:right w:val="none" w:sz="0" w:space="0" w:color="auto"/>
      </w:divBdr>
    </w:div>
    <w:div w:id="1062950368">
      <w:bodyDiv w:val="1"/>
      <w:marLeft w:val="0"/>
      <w:marRight w:val="0"/>
      <w:marTop w:val="0"/>
      <w:marBottom w:val="0"/>
      <w:divBdr>
        <w:top w:val="none" w:sz="0" w:space="0" w:color="auto"/>
        <w:left w:val="none" w:sz="0" w:space="0" w:color="auto"/>
        <w:bottom w:val="none" w:sz="0" w:space="0" w:color="auto"/>
        <w:right w:val="none" w:sz="0" w:space="0" w:color="auto"/>
      </w:divBdr>
    </w:div>
    <w:div w:id="1164004253">
      <w:bodyDiv w:val="1"/>
      <w:marLeft w:val="0"/>
      <w:marRight w:val="0"/>
      <w:marTop w:val="0"/>
      <w:marBottom w:val="0"/>
      <w:divBdr>
        <w:top w:val="none" w:sz="0" w:space="0" w:color="auto"/>
        <w:left w:val="none" w:sz="0" w:space="0" w:color="auto"/>
        <w:bottom w:val="none" w:sz="0" w:space="0" w:color="auto"/>
        <w:right w:val="none" w:sz="0" w:space="0" w:color="auto"/>
      </w:divBdr>
    </w:div>
    <w:div w:id="1631011879">
      <w:bodyDiv w:val="1"/>
      <w:marLeft w:val="0"/>
      <w:marRight w:val="0"/>
      <w:marTop w:val="0"/>
      <w:marBottom w:val="0"/>
      <w:divBdr>
        <w:top w:val="none" w:sz="0" w:space="0" w:color="auto"/>
        <w:left w:val="none" w:sz="0" w:space="0" w:color="auto"/>
        <w:bottom w:val="none" w:sz="0" w:space="0" w:color="auto"/>
        <w:right w:val="none" w:sz="0" w:space="0" w:color="auto"/>
      </w:divBdr>
    </w:div>
    <w:div w:id="1969123235">
      <w:bodyDiv w:val="1"/>
      <w:marLeft w:val="0"/>
      <w:marRight w:val="0"/>
      <w:marTop w:val="0"/>
      <w:marBottom w:val="0"/>
      <w:divBdr>
        <w:top w:val="none" w:sz="0" w:space="0" w:color="auto"/>
        <w:left w:val="none" w:sz="0" w:space="0" w:color="auto"/>
        <w:bottom w:val="none" w:sz="0" w:space="0" w:color="auto"/>
        <w:right w:val="none" w:sz="0" w:space="0" w:color="auto"/>
      </w:divBdr>
    </w:div>
    <w:div w:id="20844028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maulod@duke-nus.edu.sg"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245A189D9C3A4683B42AE2F8872F20" ma:contentTypeVersion="12" ma:contentTypeDescription="Create a new document." ma:contentTypeScope="" ma:versionID="7004937958ccc9dcb66c1df6b70eae47">
  <xsd:schema xmlns:xsd="http://www.w3.org/2001/XMLSchema" xmlns:xs="http://www.w3.org/2001/XMLSchema" xmlns:p="http://schemas.microsoft.com/office/2006/metadata/properties" xmlns:ns2="3e3c6b01-45ac-46fd-a561-30a41911095a" xmlns:ns3="cae621dc-cc7a-44f1-af3d-34c5d89f5ed6" targetNamespace="http://schemas.microsoft.com/office/2006/metadata/properties" ma:root="true" ma:fieldsID="f6cda3a4fb7c49bf086ddb8648504544" ns2:_="" ns3:_="">
    <xsd:import namespace="3e3c6b01-45ac-46fd-a561-30a41911095a"/>
    <xsd:import namespace="cae621dc-cc7a-44f1-af3d-34c5d89f5e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3c6b01-45ac-46fd-a561-30a4191109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cca7581-5256-458a-b218-643d9525617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e621dc-cc7a-44f1-af3d-34c5d89f5ed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724bf8c-ee88-4f56-ae2f-607e0f1b3eb1}" ma:internalName="TaxCatchAll" ma:showField="CatchAllData" ma:web="cae621dc-cc7a-44f1-af3d-34c5d89f5e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e3c6b01-45ac-46fd-a561-30a41911095a">
      <Terms xmlns="http://schemas.microsoft.com/office/infopath/2007/PartnerControls"/>
    </lcf76f155ced4ddcb4097134ff3c332f>
    <TaxCatchAll xmlns="cae621dc-cc7a-44f1-af3d-34c5d89f5ed6" xsi:nil="true"/>
  </documentManagement>
</p:properties>
</file>

<file path=customXml/itemProps1.xml><?xml version="1.0" encoding="utf-8"?>
<ds:datastoreItem xmlns:ds="http://schemas.openxmlformats.org/officeDocument/2006/customXml" ds:itemID="{08F63399-CED9-4297-92CE-C282A90192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3c6b01-45ac-46fd-a561-30a41911095a"/>
    <ds:schemaRef ds:uri="cae621dc-cc7a-44f1-af3d-34c5d89f5e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26D34D-9445-4408-B59F-B2E0DCAA06A8}">
  <ds:schemaRefs>
    <ds:schemaRef ds:uri="http://schemas.microsoft.com/sharepoint/v3/contenttype/forms"/>
  </ds:schemaRefs>
</ds:datastoreItem>
</file>

<file path=customXml/itemProps3.xml><?xml version="1.0" encoding="utf-8"?>
<ds:datastoreItem xmlns:ds="http://schemas.openxmlformats.org/officeDocument/2006/customXml" ds:itemID="{E0C33704-D96F-EC4B-9630-BE0744504E11}">
  <ds:schemaRefs>
    <ds:schemaRef ds:uri="http://schemas.openxmlformats.org/officeDocument/2006/bibliography"/>
  </ds:schemaRefs>
</ds:datastoreItem>
</file>

<file path=customXml/itemProps4.xml><?xml version="1.0" encoding="utf-8"?>
<ds:datastoreItem xmlns:ds="http://schemas.openxmlformats.org/officeDocument/2006/customXml" ds:itemID="{E839B4A8-B6F3-418F-9877-2C9BE44DBCC7}">
  <ds:schemaRefs>
    <ds:schemaRef ds:uri="http://schemas.microsoft.com/office/2006/metadata/properties"/>
    <ds:schemaRef ds:uri="http://schemas.microsoft.com/office/infopath/2007/PartnerControls"/>
    <ds:schemaRef ds:uri="3e3c6b01-45ac-46fd-a561-30a41911095a"/>
    <ds:schemaRef ds:uri="cae621dc-cc7a-44f1-af3d-34c5d89f5ed6"/>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 Maulod</dc:creator>
  <cp:keywords/>
  <dc:description/>
  <cp:lastModifiedBy>Victor,Maria Flora</cp:lastModifiedBy>
  <cp:revision>2</cp:revision>
  <dcterms:created xsi:type="dcterms:W3CDTF">2022-10-20T13:21:00Z</dcterms:created>
  <dcterms:modified xsi:type="dcterms:W3CDTF">2022-10-20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245A189D9C3A4683B42AE2F8872F20</vt:lpwstr>
  </property>
  <property fmtid="{D5CDD505-2E9C-101B-9397-08002B2CF9AE}" pid="3" name="MediaServiceImageTags">
    <vt:lpwstr/>
  </property>
</Properties>
</file>